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52712" w14:textId="4274A0AE" w:rsidR="00BC0902" w:rsidRDefault="00BC0902" w:rsidP="00BC0902">
      <w:pPr>
        <w:jc w:val="center"/>
      </w:pPr>
      <w:r w:rsidRPr="00BC0902">
        <w:rPr>
          <w:b/>
          <w:bCs/>
        </w:rPr>
        <w:t>Supplementary Table</w:t>
      </w:r>
      <w:r w:rsidRPr="00BC0902">
        <w:t>. General studies’ characteristics</w:t>
      </w:r>
    </w:p>
    <w:tbl>
      <w:tblPr>
        <w:tblStyle w:val="TableGridLight"/>
        <w:tblW w:w="14940" w:type="dxa"/>
        <w:tblInd w:w="-995" w:type="dxa"/>
        <w:tblLook w:val="0420" w:firstRow="1" w:lastRow="0" w:firstColumn="0" w:lastColumn="0" w:noHBand="0" w:noVBand="1"/>
      </w:tblPr>
      <w:tblGrid>
        <w:gridCol w:w="2473"/>
        <w:gridCol w:w="1011"/>
        <w:gridCol w:w="2454"/>
        <w:gridCol w:w="1346"/>
        <w:gridCol w:w="821"/>
        <w:gridCol w:w="2605"/>
        <w:gridCol w:w="4230"/>
      </w:tblGrid>
      <w:tr w:rsidR="00BC0902" w:rsidRPr="005A6964" w14:paraId="67C59CF7" w14:textId="77777777" w:rsidTr="00BC0902">
        <w:trPr>
          <w:trHeight w:val="70"/>
        </w:trPr>
        <w:tc>
          <w:tcPr>
            <w:tcW w:w="2473" w:type="dxa"/>
            <w:hideMark/>
          </w:tcPr>
          <w:p w14:paraId="31E7CD05" w14:textId="77777777" w:rsidR="00BC0902" w:rsidRPr="005A6964" w:rsidRDefault="00BC0902" w:rsidP="00881C10">
            <w:pPr>
              <w:jc w:val="left"/>
              <w:rPr>
                <w:rFonts w:asciiTheme="majorBidi" w:hAnsiTheme="majorBidi"/>
                <w:b/>
                <w:bCs/>
                <w:sz w:val="22"/>
                <w:szCs w:val="22"/>
              </w:rPr>
            </w:pPr>
            <w:bookmarkStart w:id="0" w:name="_Hlk201768239"/>
            <w:r w:rsidRPr="005A6964">
              <w:rPr>
                <w:rFonts w:asciiTheme="majorBidi" w:hAnsiTheme="majorBidi"/>
                <w:b/>
                <w:bCs/>
                <w:sz w:val="22"/>
                <w:szCs w:val="22"/>
              </w:rPr>
              <w:t>Study</w:t>
            </w:r>
          </w:p>
        </w:tc>
        <w:tc>
          <w:tcPr>
            <w:tcW w:w="1011" w:type="dxa"/>
            <w:hideMark/>
          </w:tcPr>
          <w:p w14:paraId="24B113C8"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Country</w:t>
            </w:r>
          </w:p>
        </w:tc>
        <w:tc>
          <w:tcPr>
            <w:tcW w:w="2454" w:type="dxa"/>
          </w:tcPr>
          <w:p w14:paraId="3850A6C4"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Dataset</w:t>
            </w:r>
            <w:r w:rsidRPr="005A6964">
              <w:rPr>
                <w:rFonts w:asciiTheme="majorBidi" w:hAnsiTheme="majorBidi"/>
                <w:b/>
                <w:bCs/>
                <w:sz w:val="22"/>
                <w:szCs w:val="22"/>
                <w:vertAlign w:val="superscript"/>
              </w:rPr>
              <w:t xml:space="preserve"> (a)</w:t>
            </w:r>
          </w:p>
        </w:tc>
        <w:tc>
          <w:tcPr>
            <w:tcW w:w="1346" w:type="dxa"/>
          </w:tcPr>
          <w:p w14:paraId="091A6F25"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Availability</w:t>
            </w:r>
          </w:p>
        </w:tc>
        <w:tc>
          <w:tcPr>
            <w:tcW w:w="821" w:type="dxa"/>
            <w:hideMark/>
          </w:tcPr>
          <w:p w14:paraId="56268BEC"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Notes</w:t>
            </w:r>
          </w:p>
        </w:tc>
        <w:tc>
          <w:tcPr>
            <w:tcW w:w="2605" w:type="dxa"/>
            <w:hideMark/>
          </w:tcPr>
          <w:p w14:paraId="1FD2C064"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Medical Condition(s) &amp;/or Populations</w:t>
            </w:r>
          </w:p>
        </w:tc>
        <w:tc>
          <w:tcPr>
            <w:tcW w:w="4230" w:type="dxa"/>
          </w:tcPr>
          <w:p w14:paraId="732B8621" w14:textId="77777777" w:rsidR="00BC0902" w:rsidRPr="005A6964" w:rsidRDefault="00BC0902" w:rsidP="00881C10">
            <w:pPr>
              <w:jc w:val="left"/>
              <w:rPr>
                <w:rFonts w:asciiTheme="majorBidi" w:hAnsiTheme="majorBidi"/>
                <w:b/>
                <w:bCs/>
                <w:sz w:val="22"/>
                <w:szCs w:val="22"/>
              </w:rPr>
            </w:pPr>
            <w:r w:rsidRPr="005A6964">
              <w:rPr>
                <w:rFonts w:asciiTheme="majorBidi" w:hAnsiTheme="majorBidi"/>
                <w:b/>
                <w:bCs/>
                <w:sz w:val="22"/>
                <w:szCs w:val="22"/>
              </w:rPr>
              <w:t>LLM(s)</w:t>
            </w:r>
            <w:r w:rsidRPr="005A6964">
              <w:rPr>
                <w:rFonts w:asciiTheme="majorBidi" w:hAnsiTheme="majorBidi"/>
                <w:b/>
                <w:bCs/>
                <w:sz w:val="22"/>
                <w:szCs w:val="22"/>
                <w:vertAlign w:val="superscript"/>
              </w:rPr>
              <w:t>(b)</w:t>
            </w:r>
            <w:r w:rsidRPr="005A6964">
              <w:rPr>
                <w:rFonts w:asciiTheme="majorBidi" w:hAnsiTheme="majorBidi"/>
                <w:b/>
                <w:bCs/>
                <w:sz w:val="22"/>
                <w:szCs w:val="22"/>
              </w:rPr>
              <w:t>*</w:t>
            </w:r>
          </w:p>
        </w:tc>
      </w:tr>
      <w:tr w:rsidR="00BC0902" w:rsidRPr="005A6964" w14:paraId="1DFC5C1B" w14:textId="77777777" w:rsidTr="00BC0902">
        <w:trPr>
          <w:trHeight w:val="70"/>
        </w:trPr>
        <w:tc>
          <w:tcPr>
            <w:tcW w:w="2473" w:type="dxa"/>
            <w:hideMark/>
          </w:tcPr>
          <w:p w14:paraId="2323AF0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Patra 2025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e260","ISSN":"1067-5027","abstract":"OBJECTIVES: Social support (SS) and social isolation (SI) are social determinants of health (SDOH) associated with psychiatric outcomes. In electronic health records (EHRs), individual-level SS/SI is typically documented in narrative clinical notes rather than as structured coded data. Natural language processing (NLP) algorithms can automate the otherwise labor-intensive process of extraction of such information. MATERIALS AND METHODS: Psychiatric encounter notes from Mount Sinai Health System (MSHS, n = 300) and Weill Cornell Medicine (WCM, n = 225) were annotated to create a gold-standard corpus. A rule-based system (RBS) involving lexicons and a large language model (LLM) using FLAN-T5-XL were developed to identify mentions of SS and SI and their subcategories (eg, social network, instrumental support, and loneliness). RESULTS: For extracting SS/SI, the RBS obtained higher macroaveraged F1-scores than the LLM at both MSHS (0.89 versus 0.65) and WCM (0.85 versus 0.82). For extracting the subcategories, the RBS also outperformed the LLM at both MSHS (0.90 versus 0.62) and WCM (0.82 versus 0.81). DISCUSSION AND CONCLUSION: Unexpectedly, the RBS outperformed the LLMs across all metrics. An intensive review demonstrates that this finding is due to the divergent approach taken by the RBS and LLM. The RBS was designed and refined to follow the same specific rules as the gold-standard annotations. Conversely, the LLM was more inclusive with categorization and conformed to common English-language understanding. Both approaches offer advantages, although additional replication studies are warranted.","author":[{"dropping-particle":"","family":"Patra","given":"Braja Gopal","non-dropping-particle":"","parse-names":false,"suffix":""},{"dropping-particle":"","family":"Lepow","given":"Lauren A","non-dropping-particle":"","parse-names":false,"suffix":""},{"dropping-particle":"","family":"Kasi Reddy Jagadeesh Kumar","given":"Praneet","non-dropping-particle":"","parse-names":false,"suffix":""},{"dropping-particle":"","family":"Vekaria","given":"Veer","non-dropping-particle":"","parse-names":false,"suffix":""},{"dropping-particle":"","family":"Sharma","given":"Mohit Manoj","non-dropping-particle":"","parse-names":false,"suffix":""},{"dropping-particle":"","family":"Adekkanattu","given":"Prakash","non-dropping-particle":"","parse-names":false,"suffix":""},{"dropping-particle":"","family":"Fennessy","given":"Brian","non-dropping-particle":"","parse-names":false,"suffix":""},{"dropping-particle":"","family":"Hynes","given":"Gavin","non-dropping-particle":"","parse-names":false,"suffix":""},{"dropping-particle":"","family":"Landi","given":"Isotta","non-dropping-particle":"","parse-names":false,"suffix":""},{"dropping-particle":"","family":"Sanchez-Ruiz","given":"Jorge A","non-dropping-particle":"","parse-names":false,"suffix":""},{"dropping-particle":"","family":"Ryu","given":"Euijung","non-dropping-particle":"","parse-names":false,"suffix":""},{"dropping-particle":"","family":"Biernacka","given":"Joanna M","non-dropping-particle":"","parse-names":false,"suffix":""},{"dropping-particle":"","family":"Nadkarni","given":"Girish N","non-dropping-particle":"","parse-names":false,"suffix":""},{"dropping-particle":"","family":"Talati","given":"Ardesheer","non-dropping-particle":"","parse-names":false,"suffix":""},{"dropping-particle":"","family":"Weissman","given":"Myrna","non-dropping-particle":"","parse-names":false,"suffix":""},{"dropping-particle":"","family":"Olfson","given":"Mark","non-dropping-particle":"","parse-names":false,"suffix":""},{"dropping-particle":"","family":"Mann","given":"J John","non-dropping-particle":"","parse-names":false,"suffix":""},{"dropping-particle":"","family":"Zhang","given":"Yiye","non-dropping-particle":"","parse-names":false,"suffix":""},{"dropping-particle":"","family":"Charney","given":"Alexander W","non-dropping-particle":"","parse-names":false,"suffix":""},{"dropping-particle":"","family":"Pathak","given":"Jyotishman","non-dropping-particle":"","parse-names":false,"suffix":""}],"container-title":"JOURNAL OF THE AMERICAN MEDICAL INFORMATICS ASSOCIATION","id":"ITEM-1","issue":"1","issued":{"date-parts":[["2025","10","1"]]},"language":"English","note":"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4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2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2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2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4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n\nFrom Duplicate 2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1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From Duplicate 3 (Extracting social support and social isolation information from clinical psychiatry notes: comparing a rule-based natural language processing system and a large language model - Patra, Braja Gopal; Lepow, Lauren A; Kasi Reddy Jagadeesh Kumar, Praneet; Vekaria, Veer; Sharma, Mohit Manoj; Adekkanattu, Prakash; Fennessy, Brian; Hynes, Gavin; Landi, Isotta; Sanchez-Ruiz, Jorge A; Ryu, Euijung; Biernacka, Joanna M; Nadkarni, Girish N; Talati, Ardesheer; Weissman, Myrna; Olfson, Mark; Mann, J John; Zhang, Yiye; Charney, Alexander W; Pathak, Jyotishman)\n\nCited by: 2","page":"218-226","title":"Extracting social support and social isolation information from clinical psychiatry notes: comparing a rule-based natural language processing system and a large language model","type":"article-journal","volume":"32"},"uris":["http://www.mendeley.com/documents/?uuid=f89826dd-7e89-49ec-93ba-e1bcc7c33de9"]}],"mendeley":{"formattedCitation":"&lt;sup&gt;56&lt;/sup&gt;","plainTextFormattedCitation":"56","previouslyFormattedCitation":"&lt;sup&gt;56&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56</w:t>
            </w:r>
            <w:r w:rsidRPr="005A6964">
              <w:rPr>
                <w:rFonts w:asciiTheme="majorBidi" w:hAnsiTheme="majorBidi"/>
                <w:sz w:val="22"/>
                <w:szCs w:val="22"/>
              </w:rPr>
              <w:fldChar w:fldCharType="end"/>
            </w:r>
            <w:r w:rsidRPr="005A6964">
              <w:rPr>
                <w:rFonts w:asciiTheme="majorBidi" w:hAnsiTheme="majorBidi"/>
                <w:sz w:val="22"/>
                <w:szCs w:val="22"/>
              </w:rPr>
              <w:t xml:space="preserve"> </w:t>
            </w:r>
          </w:p>
          <w:p w14:paraId="2AFEB70D" w14:textId="77777777" w:rsidR="00BC0902" w:rsidRPr="005A6964" w:rsidRDefault="00BC0902" w:rsidP="00881C10">
            <w:pPr>
              <w:jc w:val="left"/>
              <w:rPr>
                <w:rFonts w:asciiTheme="majorBidi" w:hAnsiTheme="majorBidi"/>
                <w:sz w:val="22"/>
                <w:szCs w:val="22"/>
              </w:rPr>
            </w:pPr>
          </w:p>
        </w:tc>
        <w:tc>
          <w:tcPr>
            <w:tcW w:w="1011" w:type="dxa"/>
            <w:hideMark/>
          </w:tcPr>
          <w:p w14:paraId="08C12BD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5BBA0D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SHS + WCM</w:t>
            </w:r>
          </w:p>
        </w:tc>
        <w:tc>
          <w:tcPr>
            <w:tcW w:w="1346" w:type="dxa"/>
          </w:tcPr>
          <w:p w14:paraId="3A16016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7940367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25</w:t>
            </w:r>
          </w:p>
        </w:tc>
        <w:tc>
          <w:tcPr>
            <w:tcW w:w="2605" w:type="dxa"/>
            <w:hideMark/>
          </w:tcPr>
          <w:p w14:paraId="2F76449B"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Psychiatry</w:t>
            </w:r>
          </w:p>
        </w:tc>
        <w:tc>
          <w:tcPr>
            <w:tcW w:w="4230" w:type="dxa"/>
          </w:tcPr>
          <w:p w14:paraId="6732ABF9"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FLAN-T5-XL</w:t>
            </w:r>
            <w:r w:rsidRPr="005A6964">
              <w:rPr>
                <w:rFonts w:asciiTheme="majorBidi" w:eastAsia="Aptos" w:hAnsiTheme="majorBidi"/>
                <w:sz w:val="22"/>
                <w:szCs w:val="22"/>
              </w:rPr>
              <w:t xml:space="preserve">, GPT 4.0 </w:t>
            </w:r>
            <w:r w:rsidRPr="005A6964">
              <w:rPr>
                <w:rFonts w:asciiTheme="majorBidi" w:eastAsia="Aptos" w:hAnsiTheme="majorBidi"/>
                <w:sz w:val="22"/>
                <w:szCs w:val="22"/>
                <w:vertAlign w:val="superscript"/>
              </w:rPr>
              <w:t>(c)</w:t>
            </w:r>
            <w:r w:rsidRPr="005A6964">
              <w:rPr>
                <w:rFonts w:asciiTheme="majorBidi" w:eastAsia="Aptos" w:hAnsiTheme="majorBidi"/>
                <w:sz w:val="22"/>
                <w:szCs w:val="22"/>
              </w:rPr>
              <w:t>,</w:t>
            </w:r>
            <w:r w:rsidRPr="005A6964">
              <w:rPr>
                <w:rFonts w:asciiTheme="majorBidi" w:eastAsia="Aptos" w:hAnsiTheme="majorBidi"/>
                <w:sz w:val="22"/>
                <w:szCs w:val="22"/>
                <w:vertAlign w:val="superscript"/>
              </w:rPr>
              <w:t xml:space="preserve"> </w:t>
            </w:r>
            <w:r w:rsidRPr="005A6964">
              <w:rPr>
                <w:rFonts w:asciiTheme="majorBidi" w:eastAsia="Aptos" w:hAnsiTheme="majorBidi"/>
                <w:sz w:val="22"/>
                <w:szCs w:val="22"/>
              </w:rPr>
              <w:t>BERT</w:t>
            </w:r>
          </w:p>
        </w:tc>
      </w:tr>
      <w:tr w:rsidR="00BC0902" w:rsidRPr="005A6964" w14:paraId="40B203B7" w14:textId="77777777" w:rsidTr="00BC0902">
        <w:trPr>
          <w:trHeight w:val="70"/>
        </w:trPr>
        <w:tc>
          <w:tcPr>
            <w:tcW w:w="2473" w:type="dxa"/>
            <w:hideMark/>
          </w:tcPr>
          <w:p w14:paraId="756639D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Kim 2025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ACCESS.2025.3538803","ISSN":"21693536","abstract":"In this work, we introduce EILEEN (Efficient Inference for Language-based Extraction of EHR Notes), a novel multi-modal natural language processing (NLP) framework designed to extract various alcohol consumption patterns from unstructured clinical notes, particularly in bilingual and non-English contexts. Recent advances in NLP have significantly improved information extraction capability across various domains. However, identifying patterns of alcohol consumption in medical documents remains underexplored, with existing approaches heavily relying on traditional NLP methods such as bag-of-words models that require extensive text preprocessing. These methods are often limited to English-language clinical settings, where robust medical ontologies and NLP toolkits are available to support preprocessing tasks. Therefore, this limitation hinders their use in multilingual healthcare settings and in environments lacking robust NLP toolkits to facilitate preprocessing. Motivated by the need for a more generalizable and accurate approach, this paper investigates the impact of large language models (LLMs) in advancing alcohol consumption pattern extraction from clinical notes. By reducing the need for manual preprocessing and improving adaptability to multilingual clinical notes, this work aims to enable broader, more practical applications of NLP models in extracting alcohol consumption patterns from clinical notes. By fine-tuning multilingual language models along with additional data sources, EILEEN effectively analyzes unstructured electronic health records (EHR) without relying on traditional concept normalization or extensive text preprocessing resources. Furthermore, the multi-modal component of EILEEN enables it to integrate and leverage diverse types of alcohol-related information, such as various types and amounts of alcohol consumed by a patient, thereby improving its pattern extraction accuracy. Our experiments, conducted in two different medical institutions in Korea, demonstrate that EILEEN significantly outperforms existing NLP methods in accurately identifying clinically relevant alcohol consumption patterns. By providing accurate, detailed, and clinically useful alcohol consumption patterns from unstructured clinical notes, EILEEN empowers healthcare practitioners with actionable insights essential for informed clinical decision-making.","author":[{"dropping-particle":"","family":"Kim","given":"Han Kyul","non-dropping-particle":"","parse-names":false,"suffix":""},{"dropping-particle":"","family":"Park","given":"Yujin","non-dropping-particle":"","parse-names":false,"suffix":""},{"dropping-particle":"","family":"Kim","given":"Yoon Ji","non-dropping-particle":"","parse-names":false,"suffix":""},{"dropping-particle":"","family":"Yi","given":"Seungag","non-dropping-particle":"","parse-names":false,"suffix":""},{"dropping-particle":"","family":"Park","given":"Yeju","non-dropping-particle":"","parse-names":false,"suffix":""},{"dropping-particle":"","family":"So","given":"Sujin","non-dropping-particle":"","parse-names":false,"suffix":""},{"dropping-particle":"","family":"Lee","given":"Hyeon Ji","non-dropping-particle":"","parse-names":false,"suffix":""},{"dropping-particle":"","family":"Bae","given":"Ye Seul","non-dropping-particle":"","parse-names":false,"suffix":""}],"container-title":"IEEE Access","id":"ITEM-1","issued":{"date-parts":[["2025"]]},"page":"25741-25751","title":"EILEEN: A Multi-modal Framework for Extracting Alcohol Consumption Patterns from Bilingual Clinical Notes","type":"article-journal","volume":"13"},"uris":["http://www.mendeley.com/documents/?uuid=3b4e5e58-f184-479c-b4bb-6f82b99f5f66"]}],"mendeley":{"formattedCitation":"&lt;sup&gt;57&lt;/sup&gt;","plainTextFormattedCitation":"57","previouslyFormattedCitation":"&lt;sup&gt;57&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57</w:t>
            </w:r>
            <w:r w:rsidRPr="005A6964">
              <w:rPr>
                <w:rFonts w:asciiTheme="majorBidi" w:hAnsiTheme="majorBidi"/>
                <w:sz w:val="22"/>
                <w:szCs w:val="22"/>
              </w:rPr>
              <w:fldChar w:fldCharType="end"/>
            </w:r>
          </w:p>
        </w:tc>
        <w:tc>
          <w:tcPr>
            <w:tcW w:w="1011" w:type="dxa"/>
            <w:hideMark/>
          </w:tcPr>
          <w:p w14:paraId="6DC5081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Korea</w:t>
            </w:r>
          </w:p>
        </w:tc>
        <w:tc>
          <w:tcPr>
            <w:tcW w:w="2454" w:type="dxa"/>
          </w:tcPr>
          <w:p w14:paraId="3AD4ACF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NUH + KBSMC</w:t>
            </w:r>
          </w:p>
        </w:tc>
        <w:tc>
          <w:tcPr>
            <w:tcW w:w="1346" w:type="dxa"/>
          </w:tcPr>
          <w:p w14:paraId="0BFCE37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7FAE19B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313</w:t>
            </w:r>
          </w:p>
        </w:tc>
        <w:tc>
          <w:tcPr>
            <w:tcW w:w="2605" w:type="dxa"/>
            <w:hideMark/>
          </w:tcPr>
          <w:p w14:paraId="551EC153"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17EB809F" w14:textId="77777777" w:rsidR="00BC0902" w:rsidRPr="005A6964" w:rsidRDefault="00BC0902" w:rsidP="00881C10">
            <w:pPr>
              <w:jc w:val="left"/>
              <w:rPr>
                <w:rFonts w:asciiTheme="majorBidi" w:eastAsia="Aptos" w:hAnsiTheme="majorBidi"/>
                <w:b/>
                <w:bCs/>
                <w:sz w:val="22"/>
                <w:szCs w:val="22"/>
              </w:rPr>
            </w:pPr>
            <w:r w:rsidRPr="005A6964">
              <w:rPr>
                <w:rFonts w:asciiTheme="majorBidi" w:eastAsia="Aptos" w:hAnsiTheme="majorBidi"/>
                <w:b/>
                <w:bCs/>
                <w:sz w:val="22"/>
                <w:szCs w:val="22"/>
              </w:rPr>
              <w:t>XLM-RoBERTa, Multilingual BERT</w:t>
            </w:r>
          </w:p>
        </w:tc>
      </w:tr>
      <w:tr w:rsidR="00BC0902" w:rsidRPr="005A6964" w14:paraId="4243994A" w14:textId="77777777" w:rsidTr="00BC0902">
        <w:trPr>
          <w:trHeight w:val="70"/>
        </w:trPr>
        <w:tc>
          <w:tcPr>
            <w:tcW w:w="2473" w:type="dxa"/>
            <w:hideMark/>
          </w:tcPr>
          <w:p w14:paraId="084566E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Scherbakov 2025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86/s12889-024-21123-2","ISSN":"14712458","abstract":"Background: Increase in early onset colorectal cancer makes adherence to screening a significant public health concern, with various social determinants playing a crucial role in its incidence, diagnosis, treatment, and outcomes. Stressful life events, such as divorce, marriage, or sudden loss of job, have a unique position among the social determinants of health. Methods: We applied a large language model (LLM) to social history sections of clinical notes in the health records database of the Medical University of South Carolina to extract recent stressful life events and assess their impact on colorectal cancer screening adherence. We used pattern-matching regular expressions to detect a possible signal in social histories and ran LLM four times on each social history to achieve self-consistency and then used logistic regression to estimate the impact of life events on the probability of having a code in health records related to colorectal cancer screening. Results: The LLM detected 380 patients with one or more stressful life events and 5,344 patients with no life events. The events with the most negative impact on screening were arrest or incarceration (OR 0.26 95% CI 0.06–0.77), becoming homeless (OR 0.18 95% CI 0.01–0.92), separation from spouse or partner (OR 0.32 95% CI 0.05–1.18), getting married or starting to live with a partner (OR 0.60 95% CI 0.19–1.53). Death of somebody close to the patient (excluding their spouse) increased the chance of screening (OR 1.21 95% CI 0.71–2.05). Many of the observed effects did not reach statistical significance. Conclusion: Our findings suggest that stressful life events might have a counterintuitive impact on screening, with some events, such as bereavement, were associated with increased screening. Future work should be focused on validating the research findings using data from other health institutions. In addition, expanding the list of stressful life events by including a validated scale of stressful life events for patients from historically marginalized groups is warranted.","author":[{"dropping-particle":"","family":"Scherbakov","given":"Dmitry","non-dropping-particle":"","parse-names":false,"suffix":""},{"dropping-particle":"","family":"Heider","given":"Paul M.","non-dropping-particle":"","parse-names":false,"suffix":""},{"dropping-particle":"","family":"Wehbe","given":"Ramsey","non-dropping-particle":"","parse-names":false,"suffix":""},{"dropping-particle":"V.","family":"Alekseyenko","given":"Alexander","non-dropping-particle":"","parse-names":false,"suffix":""},{"dropping-particle":"","family":"Lenert","given":"Leslie A.","non-dropping-particle":"","parse-names":false,"suffix":""},{"dropping-particle":"","family":"Obeid","given":"Jihad S.","non-dropping-particle":"","parse-names":false,"suffix":""}],"container-title":"BMC Public Health","id":"ITEM-1","issue":"1","issued":{"date-parts":[["2025","1","2"]]},"note":"Cited by: 0; All Open Access, Gold Open Access","page":"12","title":"Using large language models for extracting stressful life events to assess their impact on preventive colon cancer screening adherence","type":"article-journal","volume":"25"},"uris":["http://www.mendeley.com/documents/?uuid=bdd5e17e-b631-4a16-a54f-9c472e5e268e"]}],"mendeley":{"formattedCitation":"&lt;sup&gt;58&lt;/sup&gt;","plainTextFormattedCitation":"58","previouslyFormattedCitation":"&lt;sup&gt;58&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58</w:t>
            </w:r>
            <w:r w:rsidRPr="005A6964">
              <w:rPr>
                <w:rFonts w:asciiTheme="majorBidi" w:hAnsiTheme="majorBidi"/>
                <w:sz w:val="22"/>
                <w:szCs w:val="22"/>
              </w:rPr>
              <w:fldChar w:fldCharType="end"/>
            </w:r>
          </w:p>
        </w:tc>
        <w:tc>
          <w:tcPr>
            <w:tcW w:w="1011" w:type="dxa"/>
            <w:hideMark/>
          </w:tcPr>
          <w:p w14:paraId="6989D3E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7934E4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USC</w:t>
            </w:r>
          </w:p>
        </w:tc>
        <w:tc>
          <w:tcPr>
            <w:tcW w:w="1346" w:type="dxa"/>
          </w:tcPr>
          <w:p w14:paraId="192E382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D2D2BE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30</w:t>
            </w:r>
          </w:p>
        </w:tc>
        <w:tc>
          <w:tcPr>
            <w:tcW w:w="2605" w:type="dxa"/>
            <w:hideMark/>
          </w:tcPr>
          <w:p w14:paraId="68F905F1"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3465D906"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Mixtral 8×7B model</w:t>
            </w:r>
          </w:p>
        </w:tc>
      </w:tr>
      <w:tr w:rsidR="00BC0902" w:rsidRPr="005A6964" w14:paraId="64FA48EF" w14:textId="77777777" w:rsidTr="00BC0902">
        <w:trPr>
          <w:trHeight w:val="70"/>
        </w:trPr>
        <w:tc>
          <w:tcPr>
            <w:tcW w:w="2473" w:type="dxa"/>
            <w:hideMark/>
          </w:tcPr>
          <w:p w14:paraId="365C8B1E" w14:textId="77777777" w:rsidR="00BC0902" w:rsidRPr="005A6964" w:rsidRDefault="00BC0902" w:rsidP="00881C10">
            <w:pPr>
              <w:jc w:val="left"/>
              <w:rPr>
                <w:rFonts w:asciiTheme="majorBidi" w:hAnsiTheme="majorBidi"/>
                <w:sz w:val="22"/>
                <w:szCs w:val="22"/>
              </w:rPr>
            </w:pPr>
            <w:bookmarkStart w:id="1" w:name="OLE_LINK1"/>
            <w:r w:rsidRPr="005A6964">
              <w:rPr>
                <w:rFonts w:asciiTheme="majorBidi" w:hAnsiTheme="majorBidi"/>
                <w:sz w:val="22"/>
                <w:szCs w:val="22"/>
              </w:rPr>
              <w:t xml:space="preserve">Rabbani </w:t>
            </w:r>
            <w:bookmarkEnd w:id="1"/>
            <w:r w:rsidRPr="005A6964">
              <w:rPr>
                <w:rFonts w:asciiTheme="majorBidi" w:hAnsiTheme="majorBidi"/>
                <w:sz w:val="22"/>
                <w:szCs w:val="22"/>
              </w:rPr>
              <w:t xml:space="preserve">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1/2023.08.25.23294372","abstract":"Introduction: In adolescent care, information sharing through patient portals can lead to unintentional disclosures to patients' guardians around protected health topics such as mental health, sexual health, and substance use. A persistent challenge facing pediatric health systems is configuring systems to withhold confidential information recorded as free text in encounter notes. This study evaluates the accuracy of a proprietary large language model (LLM) in identifying content relating to adolescent confidentiality in such notes. Methods: A random sample of 300 notes were selected from outpatient adolescent encounters performed at an academic pediatric health system. The notes were manually reviewed by a group of pediatricians to identify confidential content. A proprietary LLM, GPT-3.5 (OpenAI, San Francisco, CA), was prompted using a \"few-shot learning\" method to identify the confidential content within these notes. Two primary outcomes were considered: (1) the ability of the LLM to determine whether a progress note contains confidential content and (2) its ability to identify the specific confidential content within the note. Results: Of the 300 sampled notes, 91 (30%) contained confidential content. The LLM was able to classify whether an adolescent progress note contained confidential content with a sensitivity of 97% (88/91), specificity of 18% (37/209), and positive predictive value of 34% (88/260). Only 40 of the 306 manually reviewed excerpts (13%) were accurately derived from the original note (ie. contained no hallucinations), 22 (7%) of which represented the note's actual confidential content. Discussion: A proprietary LLM achieved a high sensitivity in classifying whether adolescent encounter notes contain confidential content. However, its low specificity and poor positive predictive value limit its usefulness. Furthermore, an alarmingly high fraction of confidential note excerpts proposed by the model contained hallucinations. In its current form, GPT-3.5 cannot reliably identify confidential content in free-text adolescent progress notes.","author":[{"dropping-particle":"","family":"Rabbani","given":"Naveed","non-dropping-particle":"","parse-names":false,"suffix":""},{"dropping-particle":"","family":"Brown","given":"Conner","non-dropping-particle":"","parse-names":false,"suffix":""},{"dropping-particle":"","family":"Bedgood","given":"Michael","non-dropping-particle":"","parse-names":false,"suffix":""},{"dropping-particle":"","family":"Goldstein","given":"Rachel L","non-dropping-particle":"","parse-names":false,"suffix":""},{"dropping-particle":"","family":"Carlson","given":"Jennifer L","non-dropping-particle":"","parse-names":false,"suffix":""},{"dropping-particle":"","family":"Pageler","given":"Natalie M","non-dropping-particle":"","parse-names":false,"suffix":""},{"dropping-particle":"","family":"Morse","given":"Keith E","non-dropping-particle":"","parse-names":false,"suffix":""}],"container-title":"medRxiv","id":"ITEM-1","issue":"3","issued":{"date-parts":[["2023","8","28"]]},"language":"English","note":"From Duplicate 1 (Evaluation of a Large Language Model to Identify Confidential Content in Adolescent Encounter Notes - Rabbani, Naveed; Brown, Conner; Bedgood, Michael; Goldstein, Rachel L; Carlson, Jennifer L; Pageler, Natalie M; Morse, Keith E)\n\nFrom Duplicate 1 (Evaluation of a Large Language Model to Identify Confidential Content in Adolescent Encounter Notes - Rabbani, Naveed; Brown, Conner; Bedgood, Michael; Goldstein, Rachel L; Carlson, Jennifer L; Pageler, Natalie M; Morse, Keith E)\n\nCited by: 2; All Open Access, Green Open Access","page":"308 – 310","publisher-place":"N. Rabbani, Department of Pediatrics, Stanford University, School of Medicine, 453 Quarry Road, MC 5660, Palo Alto, CA, United States","title":"Evaluation of a Large Language Model to Identify Confidential Content in Adolescent Encounter Notes","type":"article-journal","volume":"178"},"uris":["http://www.mendeley.com/documents/?uuid=413123fb-3ad3-493d-8bf7-9ec233346d6d"]}],"mendeley":{"formattedCitation":"&lt;sup&gt;59&lt;/sup&gt;","plainTextFormattedCitation":"59","previouslyFormattedCitation":"&lt;sup&gt;59&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59</w:t>
            </w:r>
            <w:r w:rsidRPr="005A6964">
              <w:rPr>
                <w:rFonts w:asciiTheme="majorBidi" w:hAnsiTheme="majorBidi"/>
                <w:sz w:val="22"/>
                <w:szCs w:val="22"/>
              </w:rPr>
              <w:fldChar w:fldCharType="end"/>
            </w:r>
          </w:p>
        </w:tc>
        <w:tc>
          <w:tcPr>
            <w:tcW w:w="1011" w:type="dxa"/>
            <w:hideMark/>
          </w:tcPr>
          <w:p w14:paraId="1751D29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3907E84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tanford Children’s Health</w:t>
            </w:r>
          </w:p>
        </w:tc>
        <w:tc>
          <w:tcPr>
            <w:tcW w:w="1346" w:type="dxa"/>
          </w:tcPr>
          <w:p w14:paraId="7F65EEC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4877C4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00</w:t>
            </w:r>
          </w:p>
        </w:tc>
        <w:tc>
          <w:tcPr>
            <w:tcW w:w="2605" w:type="dxa"/>
            <w:hideMark/>
          </w:tcPr>
          <w:p w14:paraId="5CB86E9D"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Adolescent</w:t>
            </w:r>
          </w:p>
        </w:tc>
        <w:tc>
          <w:tcPr>
            <w:tcW w:w="4230" w:type="dxa"/>
          </w:tcPr>
          <w:p w14:paraId="2A78524E"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PT-3.5</w:t>
            </w:r>
          </w:p>
        </w:tc>
      </w:tr>
      <w:tr w:rsidR="00BC0902" w:rsidRPr="005A6964" w14:paraId="69097187" w14:textId="77777777" w:rsidTr="00BC0902">
        <w:trPr>
          <w:trHeight w:val="70"/>
        </w:trPr>
        <w:tc>
          <w:tcPr>
            <w:tcW w:w="2473" w:type="dxa"/>
            <w:hideMark/>
          </w:tcPr>
          <w:p w14:paraId="70CCE76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Shah-Mohammadi 2024a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3233/SHTI241070","ISSN":"1879-8365","abstract":"This research investigates the application of a hybrid Retrieval-Augmented Generation (RAG) and Generative Pre-trained Transformer (GPT) pipeline for extracting and categorizing substance use information from unstructured clinical notes. The aim is to enhance the accuracy and efficiency of identifying substance use mentions and determining their status in patient documentation. By integrating RAG to pre-filter and focus the input for GPT, the pipeline strategically narrows the scope of analysis to the most relevant text segments, thereby improving the precision and recall of the extraction. Utilizing the Medical Information Mart for Intensive Care III dataset, the performance of the pipeline was evaluated through manual verification, assessing various metrics including recall, precision, F1-score, and accuracy. The results demonstrated high precision rates (up to 0.99 for drug and alcohol mentions), and substantial recall (0.88 across all substances for status of the usage).","author":[{"dropping-particle":"","family":"Shah-Mohammadi","given":"Fatemeh","non-dropping-particle":"","parse-names":false,"suffix":""},{"dropping-particle":"","family":"Finkelstein","given":"Joseph","non-dropping-particle":"","parse-names":false,"suffix":""}],"container-title":"Studies in Health Technology and Informatics","id":"ITEM-1","issued":{"date-parts":[["2024","11","22"]]},"language":"English","note":"From Duplicate 1 (Utilizing RAG and GPT-4 for Extraction of Substance Use Information from Clinical Notes - Shah-Mohammadi, Fatemeh; Finkelstein, Joseph)\n\nFrom Duplicate 1 (Utilizing RAG and GPT-4 for Extraction of Substance Use Information from Clinical Notes - Shah-Mohammadi, Fatemeh; Finkelstein, Joseph)\n\nCited by: 0; All Open Access, Hybrid Gold Open Access\n\nFrom Duplicate 2 (Utilizing RAG and GPT-4 for Extraction of Substance Use Information from Clinical Notes - Shah-Mohammadi, Fatemeh; Finkelstein, Joseph)\n\nFrom Duplicate 1 (Utilizing RAG and GPT-4 for Extraction of Substance Use Information from Clinical Notes - Shah-Mohammadi, Fatemeh; Finkelstein, Joseph)\n\nFrom Duplicate 1 (Utilizing RAG and GPT-4 for Extraction of Substance Use Information from Clinical Notes - Shah-Mohammadi, Fatemeh; Finkelstein, Joseph)\n\nCited by: 0; All Open Access, Hybrid Gold Open Access\n\nFrom Duplicate 4 (Utilizing RAG and GPT-4 for Extraction of Substance Use Information from Clinical Notes - Shah-Mohammadi, Fatemeh; Finkelstein, Joseph)\n\nFrom Duplicate 1 (Utilizing RAG and GPT-4 for Extraction of Substance Use Information from Clinical Notes - Shah-Mohammadi, Fatemeh; Finkelstein, Joseph)\n\nCited by: 0; All Open Access, Hybrid Gold Open Access\n\nFrom Duplicate 2 (Utilizing RAG and GPT-4 for Extraction of Substance Use Information from Clinical Notes - Shah-Mohammadi, Fatemeh; Finkelstein, Joseph)\n\nFrom Duplicate 1 (Utilizing RAG and GPT-4 for Extraction of Substance Use Information from Clinical Notes - Shah-Mohammadi, Fatemeh; Finkelstein, Joseph)\n\nCited by: 0; All Open Access, Hybrid Gold Open Access","page":"94-98","title":"Utilizing RAG and GPT-4 for Extraction of Substance Use Information from Clinical Notes","type":"chapter","volume":"321"},"uris":["http://www.mendeley.com/documents/?uuid=0d4ea4d6-b7a2-4e38-9ed1-21ef22d1d831"]}],"mendeley":{"formattedCitation":"&lt;sup&gt;60&lt;/sup&gt;","plainTextFormattedCitation":"60","previouslyFormattedCitation":"&lt;sup&gt;60&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0</w:t>
            </w:r>
            <w:r w:rsidRPr="005A6964">
              <w:rPr>
                <w:rFonts w:asciiTheme="majorBidi" w:hAnsiTheme="majorBidi"/>
                <w:sz w:val="22"/>
                <w:szCs w:val="22"/>
              </w:rPr>
              <w:fldChar w:fldCharType="end"/>
            </w:r>
          </w:p>
        </w:tc>
        <w:tc>
          <w:tcPr>
            <w:tcW w:w="1011" w:type="dxa"/>
            <w:hideMark/>
          </w:tcPr>
          <w:p w14:paraId="7FD6D19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F340A2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3A75D10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54E1048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00</w:t>
            </w:r>
          </w:p>
        </w:tc>
        <w:tc>
          <w:tcPr>
            <w:tcW w:w="2605" w:type="dxa"/>
            <w:hideMark/>
          </w:tcPr>
          <w:p w14:paraId="5777D36F"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w:t>
            </w:r>
          </w:p>
        </w:tc>
        <w:tc>
          <w:tcPr>
            <w:tcW w:w="4230" w:type="dxa"/>
          </w:tcPr>
          <w:p w14:paraId="2AF73719"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PT-4</w:t>
            </w:r>
          </w:p>
        </w:tc>
      </w:tr>
      <w:tr w:rsidR="00BC0902" w:rsidRPr="005A6964" w14:paraId="52A250AF" w14:textId="77777777" w:rsidTr="00BC0902">
        <w:trPr>
          <w:trHeight w:val="70"/>
        </w:trPr>
        <w:tc>
          <w:tcPr>
            <w:tcW w:w="2473" w:type="dxa"/>
            <w:hideMark/>
          </w:tcPr>
          <w:p w14:paraId="2A5531C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u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86/s12874-025-02470-z","ISSN":"14712288","PMID":"39871166","abstract":"BACKGROUND: A vast amount of potentially useful information such as description of patient symptoms, family, and social history is recorded as free-text notes in electronic health records (EHRs) but is difficult to reliably extract at scale, limiting their utility in research. This study aims to assess whether an \"out of the box\" implementation of open-source large language models (LLMs) without any fine-tuning can accurately extract social determinants of health (SDoH) data from free-text clinical notes. METHODS: We conducted a cross-sectional study using EHR data from the Mass General Brigham (MGB) system, analyzing free-text notes for SDoH information. We selected a random sample of 200 patients and manually labeled nine SDoH aspects. Eight advanced open-source LLMs were evaluated against a baseline pattern-matching model. Two human reviewers provided the manual labels, achieving 93% inter-annotator agreement. LLM performance was assessed using accuracy metrics for overall, mentioned, and non-mentioned SDoH, and macro F1 scores. RESULTS: LLMs outperformed the baseline pattern-matching approach, particularly for explicitly mentioned SDoH, achieving up to 40% higher Accuracymentioned. openchat_3.5 was the best-performing model, surpassing the baseline in overall accuracy across all nine SDoH aspects. The refined pipeline with prompt engineering reduced hallucinations and improved accuracy. CONCLUSIONS: Open-source LLMs are effective and scalable tools for extracting SDoH from unstructured EHRs, surpassing traditional pattern-matching methods. Further refinement and domain-specific training could enhance their utility in clinical research and predictive analytics, improving healthcare outcomes and addressing health disparities.","author":[{"dropping-particle":"","family":"Gu","given":"Bowen","non-dropping-particle":"","parse-names":false,"suffix":""},{"dropping-particle":"","family":"Shao","given":"Vivian","non-dropping-particle":"","parse-names":false,"suffix":""},{"dropping-particle":"","family":"Liao","given":"Ziqian","non-dropping-particle":"","parse-names":false,"suffix":""},{"dropping-particle":"","family":"Carducci","given":"Valentina","non-dropping-particle":"","parse-names":false,"suffix":""},{"dropping-particle":"","family":"Brufau","given":"Santiago Romero","non-dropping-particle":"","parse-names":false,"suffix":""},{"dropping-particle":"","family":"Yang","given":"Jie","non-dropping-particle":"","parse-names":false,"suffix":""},{"dropping-particle":"","family":"Desai","given":"Rishi J.","non-dropping-particle":"","parse-names":false,"suffix":""}],"container-title":"BMC medical research methodology","id":"ITEM-1","issue":"1","issued":{"date-parts":[["2025","8","10"]]},"language":"English","page":"23","publisher-place":"R.J. Desai, Division of Pharmacoepidemiology and Pharmacoeconomics, Department of Medicine, Brigham and Women’s Hospital, Harvard Medical School, 1620 Tremont Street, Suite 3030-R, Boston, MA, United States","title":"Scalable information extraction from free text electronic health records using large language models","type":"article","volume":"25"},"uris":["http://www.mendeley.com/documents/?uuid=566ae4ae-895f-4b31-8967-b1500bfd2dfb"]}],"mendeley":{"formattedCitation":"&lt;sup&gt;61&lt;/sup&gt;","plainTextFormattedCitation":"61","previouslyFormattedCitation":"&lt;sup&gt;61&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1</w:t>
            </w:r>
            <w:r w:rsidRPr="005A6964">
              <w:rPr>
                <w:rFonts w:asciiTheme="majorBidi" w:hAnsiTheme="majorBidi"/>
                <w:sz w:val="22"/>
                <w:szCs w:val="22"/>
              </w:rPr>
              <w:fldChar w:fldCharType="end"/>
            </w:r>
          </w:p>
        </w:tc>
        <w:tc>
          <w:tcPr>
            <w:tcW w:w="1011" w:type="dxa"/>
            <w:hideMark/>
          </w:tcPr>
          <w:p w14:paraId="2163115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09DB22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GB system</w:t>
            </w:r>
          </w:p>
        </w:tc>
        <w:tc>
          <w:tcPr>
            <w:tcW w:w="1346" w:type="dxa"/>
          </w:tcPr>
          <w:p w14:paraId="6CC7E00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4AE9406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200</w:t>
            </w:r>
          </w:p>
        </w:tc>
        <w:tc>
          <w:tcPr>
            <w:tcW w:w="2605" w:type="dxa"/>
            <w:hideMark/>
          </w:tcPr>
          <w:p w14:paraId="7159B378"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1946F7EF"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openchat 3.5,</w:t>
            </w:r>
            <w:r w:rsidRPr="005A6964">
              <w:rPr>
                <w:rFonts w:asciiTheme="majorBidi" w:eastAsia="Aptos" w:hAnsiTheme="majorBidi"/>
                <w:sz w:val="22"/>
                <w:szCs w:val="22"/>
              </w:rPr>
              <w:t xml:space="preserve"> zephyr-7b-beta, vicuna-7b-v1.5, Llama-2-7b-chat-hf, vicuna-13b-v1.5, WizardLM-13B-v1.2, Llama-2-13b-chat-hf</w:t>
            </w:r>
          </w:p>
        </w:tc>
      </w:tr>
      <w:tr w:rsidR="00BC0902" w:rsidRPr="005A6964" w14:paraId="37BF1D26" w14:textId="77777777" w:rsidTr="00BC0902">
        <w:trPr>
          <w:trHeight w:val="70"/>
        </w:trPr>
        <w:tc>
          <w:tcPr>
            <w:tcW w:w="2473" w:type="dxa"/>
            <w:hideMark/>
          </w:tcPr>
          <w:p w14:paraId="37FE20A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Shah-Mohammadi 2024b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2196/56243","ISSN":"2291-9694","PMID":"39037700","abstract":"BACKGROUND: Understanding the multifaceted nature of health outcomes requires a comprehensive examination of the social, economic, and environmental determinants that shape individual well-being. Among these determinants, behavioral factors play a crucial role, particularly the consumption patterns of psychoactive substances, which have important implications on public health. The Global Burden of Disease Study shows a growing impact in disability-adjusted life years due to substance use. The successful identification of patients' substance use information equips clinical care teams to address substance-related issues more effectively, enabling targeted support and ultimately improving patient outcomes. OBJECTIVE: Traditional natural language processing methods face limitations in accurately parsing diverse clinical language associated with substance use. Large language models offer promise in overcoming these challenges by adapting to diverse language patterns. This study investigates the application of the generative pretrained transformer (GPT) model in specific GPT-3.5 for extracting tobacco, alcohol, and substance use information from patient discharge summaries in zero-shot and few-shot learning settings. This study contributes to the evolving landscape of health care informatics by showcasing the potential of advanced language models in extracting nuanced information critical for enhancing patient care. METHODS: The main data source for analysis in this paper is Medical Information Mart for Intensive Care III data set. Among all notes in this data set, we focused on discharge summaries. Prompt engineering was undertaken, involving an iterative exploration of diverse prompts. Leveraging carefully curated examples and refined prompts, we investigate the model's proficiency through zero-shot as well as few-shot prompting strategies. RESULTS: Results show GPT's varying effectiveness in identifying mentions of tobacco, alcohol, and substance use across learning scenarios. Zero-shot learning showed high accuracy in identifying substance use, whereas few-shot learning reduced accuracy but improved in identifying substance use status, enhancing recall and F(1)-score at the expense of lower precision. CONCLUSIONS: Excellence of zero-shot learning in precisely extracting text span mentioning substance use demonstrates its effectiveness in situations in which comprehensive recall is important. Conversely, few-shot learning offers advantages when accurately …","author":[{"dropping-particle":"","family":"Shah-Mohammadi","given":"Fatemeh","non-dropping-particle":"","parse-names":false,"suffix":""},{"dropping-particle":"","family":"Finkelstein","given":"Joseph","non-dropping-particle":"","parse-names":false,"suffix":""}],"container-title":"JMIR Medical Informatics","id":"ITEM-1","issued":{"date-parts":[["2024","8","19"]]},"language":"eng","note":"From Duplicate 1 (Extraction of Substance Use Information From Clinical Notes: Generative Pretrained Transformer–Based Investigation - Shah-Mohammadi, Fatemeh; Finkelstein, Joseph)\n\nFrom Duplicate 2 (Extraction of Substance Use Information From Clinical Notes: Generative Pretrained Transformer–Based Investigation - Shah-Mohammadi, Fatemeh; Finkelstein, Joseph)\n\nCited by: 2; All Open Access, Gold Open Access, Green Open Access\n\nFrom Duplicate 2 (Extraction of Substance Use Information From Clinical Notes: Generative Pretrained Transformer–Based Investigation - Shah-Mohammadi, Fatemeh; Finkelstein, Joseph)\n\nCited by: 2; All Open Access, Gold Open Access, Green Open Access\n\nFrom Duplicate 4 (Extraction of Substance Use Information From Clinical Notes: Generative Pretrained Transformer–Based Investigation - Shah-Mohammadi, Fatemeh; Finkelstein, Joseph)\n\nFrom Duplicate 1 (Extraction of Substance Use Information From Clinical Notes: Generative Pretrained Transformer–Based Investigation - Shah-Mohammadi, Fatemeh; Finkelstein, Joseph)\n\nFrom Duplicate 2 (Extraction of Substance Use Information From Clinical Notes: Generative Pretrained Transformer–Based Investigation - Shah-Mohammadi, Fatemeh; Finkelstein, Joseph)\n\nCited by: 2; All Open Access, Gold Open Access, Green Open Access\n\nFrom Duplicate 2 (Extraction of Substance Use Information From Clinical Notes: Generative Pretrained Transformer–Based Investigation - Shah-Mohammadi, Fatemeh; Finkelstein, Joseph)\n\nCited by: 2; All Open Access, Gold Open Access, Green Open Access","page":"e56243","publisher-place":"Canada","title":"Extraction of Substance Use Information From Clinical Notes: Generative Pretrained Transformer–Based Investigation","type":"article-journal","volume":"12"},"uris":["http://www.mendeley.com/documents/?uuid=0fe7953a-74d6-4f4e-924e-ca27491968f4"]}],"mendeley":{"formattedCitation":"&lt;sup&gt;62&lt;/sup&gt;","plainTextFormattedCitation":"62","previouslyFormattedCitation":"&lt;sup&gt;62&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2</w:t>
            </w:r>
            <w:r w:rsidRPr="005A6964">
              <w:rPr>
                <w:rFonts w:asciiTheme="majorBidi" w:hAnsiTheme="majorBidi"/>
                <w:sz w:val="22"/>
                <w:szCs w:val="22"/>
              </w:rPr>
              <w:fldChar w:fldCharType="end"/>
            </w:r>
          </w:p>
        </w:tc>
        <w:tc>
          <w:tcPr>
            <w:tcW w:w="1011" w:type="dxa"/>
            <w:hideMark/>
          </w:tcPr>
          <w:p w14:paraId="2B370FF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A6C4F2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2825252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340FBDA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00</w:t>
            </w:r>
          </w:p>
        </w:tc>
        <w:tc>
          <w:tcPr>
            <w:tcW w:w="2605" w:type="dxa"/>
            <w:hideMark/>
          </w:tcPr>
          <w:p w14:paraId="5AEBCA78"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 xml:space="preserve">Critical care with </w:t>
            </w:r>
            <w:proofErr w:type="gramStart"/>
            <w:r w:rsidRPr="005A6964">
              <w:rPr>
                <w:rFonts w:asciiTheme="majorBidi" w:eastAsia="Aptos" w:hAnsiTheme="majorBidi"/>
                <w:sz w:val="22"/>
                <w:szCs w:val="22"/>
              </w:rPr>
              <w:t>a history</w:t>
            </w:r>
            <w:proofErr w:type="gramEnd"/>
            <w:r w:rsidRPr="005A6964">
              <w:rPr>
                <w:rFonts w:asciiTheme="majorBidi" w:eastAsia="Aptos" w:hAnsiTheme="majorBidi"/>
                <w:sz w:val="22"/>
                <w:szCs w:val="22"/>
              </w:rPr>
              <w:t xml:space="preserve"> of COPD</w:t>
            </w:r>
          </w:p>
        </w:tc>
        <w:tc>
          <w:tcPr>
            <w:tcW w:w="4230" w:type="dxa"/>
          </w:tcPr>
          <w:p w14:paraId="22C341C6"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PT-3.5-turbo</w:t>
            </w:r>
          </w:p>
        </w:tc>
      </w:tr>
      <w:tr w:rsidR="00BC0902" w:rsidRPr="005A6964" w14:paraId="10DB877C" w14:textId="77777777" w:rsidTr="00BC0902">
        <w:trPr>
          <w:trHeight w:val="70"/>
        </w:trPr>
        <w:tc>
          <w:tcPr>
            <w:tcW w:w="2473" w:type="dxa"/>
            <w:hideMark/>
          </w:tcPr>
          <w:p w14:paraId="39CE1AF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Huang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17/cts.2024.496","ISSN":"2059-8661 (Electronic)","PMID":"38544748","abstract":"BACKGROUND: Incarceration is a significant social determinant of health,  contributing to high morbidity, mortality, and racialized health inequities. However, incarceration status is largely invisible to health services research due to inadequate clinical electronic health record (EHR) capture. This study aims to develop, train, and validate natural language processing (NLP) techniques to more effectively identify incarceration status in the EHR. METHODS: The study population consisted of adult patients (≥ 18 y.o.) who presented to the emergency department between June 2013 and August 2021. The EHR database was filtered for notes for specific incarceration-related terms, and then a random selection of 1,000 notes was annotated for incarceration and further stratified into specific statuses of prior history, recent, and current incarceration. For NLP model development, 80% of the notes were used to train the Longformer-based and RoBERTa algorithms. The remaining 20% of the notes underwent analysis with GPT-4. RESULTS: There were 849 unique patients across 989 visits in the 1000 annotated notes. Manual annotation revealed that 559 of 1000 notes (55.9%) contained evidence of incarceration history. ICD-10 code (sensitivity: 4.8%, specificity: 99.1%, F1-score: 0.09) demonstrated inferior performance to RoBERTa NLP (sensitivity: 78.6%, specificity: 73.3%, F1-score: 0.79), Longformer NLP (sensitivity: 94.6%, specificity: 87.5%, F1-score: 0.93), and GPT-4 (sensitivity: 100%, specificity: 61.1%, F1-score: 0.86). CONCLUSIONS: Our advanced NLP models demonstrate a high degree of accuracy in identifying incarceration status from clinical notes. Further research is needed to explore their scaled implementation in population health initiatives and assess their potential to mitigate health disparities through tailored system interventions.","author":[{"dropping-particle":"","family":"Huang","given":"Thomas","non-dropping-particle":"","parse-names":false,"suffix":""},{"dropping-particle":"","family":"Socrates","given":"Vimig","non-dropping-particle":"","parse-names":false,"suffix":""},{"dropping-particle":"","family":"Gilson","given":"Aidan","non-dropping-particle":"","parse-names":false,"suffix":""},{"dropping-particle":"","family":"Safranek","given":"Conrad","non-dropping-particle":"","parse-names":false,"suffix":""},{"dropping-particle":"","family":"Chi","given":"Ling","non-dropping-particle":"","parse-names":false,"suffix":""},{"dropping-particle":"","family":"Wang","given":"Emily A","non-dropping-particle":"","parse-names":false,"suffix":""},{"dropping-particle":"","family":"Puglisi","given":"Lisa B","non-dropping-particle":"","parse-names":false,"suffix":""},{"dropping-particle":"","family":"Brandt","given":"Cynthia","non-dropping-particle":"","parse-names":false,"suffix":""},{"dropping-particle":"","family":"Taylor","given":"R Andrew","non-dropping-particle":"","parse-names":false,"suffix":""},{"dropping-particle":"","family":"Wang","given":"Karen","non-dropping-particle":"","parse-names":false,"suffix":""}],"container-title":"JOURNAL OF CLINICAL AND TRANSLATIONAL SCIENCE","id":"ITEM-1","issue":"1","issued":{"date-parts":[["2024","3"]]},"language":"eng","page":"e53","publisher-place":"England","title":"Identifying incarceration status in the electronic health record using large language models in emergency department settings","type":"article-journal","volume":"8"},"uris":["http://www.mendeley.com/documents/?uuid=c1994ae5-17e1-428e-b87c-0db6746286de"]}],"mendeley":{"formattedCitation":"&lt;sup&gt;63&lt;/sup&gt;","plainTextFormattedCitation":"63","previouslyFormattedCitation":"&lt;sup&gt;63&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3</w:t>
            </w:r>
            <w:r w:rsidRPr="005A6964">
              <w:rPr>
                <w:rFonts w:asciiTheme="majorBidi" w:hAnsiTheme="majorBidi"/>
                <w:sz w:val="22"/>
                <w:szCs w:val="22"/>
              </w:rPr>
              <w:fldChar w:fldCharType="end"/>
            </w:r>
          </w:p>
        </w:tc>
        <w:tc>
          <w:tcPr>
            <w:tcW w:w="1011" w:type="dxa"/>
            <w:hideMark/>
          </w:tcPr>
          <w:p w14:paraId="32EC44C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2D16523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Emergency Departments</w:t>
            </w:r>
          </w:p>
        </w:tc>
        <w:tc>
          <w:tcPr>
            <w:tcW w:w="1346" w:type="dxa"/>
          </w:tcPr>
          <w:p w14:paraId="4C5DDBD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47C8376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000</w:t>
            </w:r>
          </w:p>
        </w:tc>
        <w:tc>
          <w:tcPr>
            <w:tcW w:w="2605" w:type="dxa"/>
            <w:hideMark/>
          </w:tcPr>
          <w:p w14:paraId="670231E6"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5A412955"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RoBERTa, </w:t>
            </w:r>
            <w:r w:rsidRPr="005A6964">
              <w:rPr>
                <w:rFonts w:asciiTheme="majorBidi" w:eastAsia="Aptos" w:hAnsiTheme="majorBidi"/>
                <w:b/>
                <w:bCs/>
                <w:sz w:val="22"/>
                <w:szCs w:val="22"/>
              </w:rPr>
              <w:t>GPT-4,</w:t>
            </w:r>
            <w:r w:rsidRPr="005A6964">
              <w:rPr>
                <w:rFonts w:asciiTheme="majorBidi" w:eastAsia="Aptos" w:hAnsiTheme="majorBidi"/>
                <w:sz w:val="22"/>
                <w:szCs w:val="22"/>
              </w:rPr>
              <w:t xml:space="preserve"> Longformer</w:t>
            </w:r>
          </w:p>
        </w:tc>
      </w:tr>
      <w:tr w:rsidR="00BC0902" w:rsidRPr="005A6964" w14:paraId="7467C166" w14:textId="77777777" w:rsidTr="00BC0902">
        <w:trPr>
          <w:trHeight w:val="70"/>
        </w:trPr>
        <w:tc>
          <w:tcPr>
            <w:tcW w:w="2473" w:type="dxa"/>
            <w:hideMark/>
          </w:tcPr>
          <w:p w14:paraId="50E95F3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oosan 2024a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ICECET61485.2024.10698600","ISBN":"979-8-3503-9591-4","abstract":"In the realm of modern healthcare, the fusion of quantum computing technology and data analytics has become indispensable for improving patient care and outcomes. Natural Language Processing (NLP) stands out as a pivotal tool, particularly in analyzing vast troves of unstructured data from Electronic Health Records (EHRs). The application of Transformer-based NLP models, such as BERT and GPT, in extracting Social Determinants of Health (SDOH) information from EHRs to offer insight into factors that extend beyond clinical indicators to influence patient health. Despite the significance of SDOH in healthcare, their extraction from EHRs remains underexplored. This study aims to demonstrate the efficacy of quantum computing-based NLP in identifying and categorizing SDOH information. Through systematic investigation, this study contributes to advancing healthcare interventions by providing insights into patient health beyond clinical indicators.","author":[{"dropping-particle":"","family":"Roosan","given":"Don","non-dropping-particle":"","parse-names":false,"suffix":""},{"dropping-particle":"","family":"Chok","given":"Jay","non-dropping-particle":"","parse-names":false,"suffix":""},{"dropping-particle":"","family":"Li","given":"Yawen","non-dropping-particle":"","parse-names":false,"suffix":""},{"dropping-particle":"","family":"Khou","given":"Tiffany","non-dropping-particle":"","parse-names":false,"suffix":""}],"container-title":"2024 International Conference on Electrical, Computer and Energy Technologies (ICECET","id":"ITEM-1","issued":{"date-parts":[["2024","7","25"]]},"note":"Cited by: 0","page":"1-6","publisher":"IEEE","title":"Utilizing Quantum Computing-based Large Language Transformer Models to Identify Social Determinants of Health from Electronic Health Records","type":"paper-conference"},"uris":["http://www.mendeley.com/documents/?uuid=419e2204-dbb9-4dd3-a16c-cf66e29880d3"]}],"mendeley":{"formattedCitation":"&lt;sup&gt;64&lt;/sup&gt;","plainTextFormattedCitation":"64","previouslyFormattedCitation":"&lt;sup&gt;64&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4</w:t>
            </w:r>
            <w:r w:rsidRPr="005A6964">
              <w:rPr>
                <w:rFonts w:asciiTheme="majorBidi" w:hAnsiTheme="majorBidi"/>
                <w:sz w:val="22"/>
                <w:szCs w:val="22"/>
              </w:rPr>
              <w:fldChar w:fldCharType="end"/>
            </w:r>
          </w:p>
        </w:tc>
        <w:tc>
          <w:tcPr>
            <w:tcW w:w="1011" w:type="dxa"/>
            <w:hideMark/>
          </w:tcPr>
          <w:p w14:paraId="23F6792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193960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w:t>
            </w:r>
          </w:p>
        </w:tc>
        <w:tc>
          <w:tcPr>
            <w:tcW w:w="1346" w:type="dxa"/>
          </w:tcPr>
          <w:p w14:paraId="55EF6CD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5D2FA6A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00</w:t>
            </w:r>
          </w:p>
        </w:tc>
        <w:tc>
          <w:tcPr>
            <w:tcW w:w="2605" w:type="dxa"/>
            <w:hideMark/>
          </w:tcPr>
          <w:p w14:paraId="08197578"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w:t>
            </w:r>
          </w:p>
        </w:tc>
        <w:tc>
          <w:tcPr>
            <w:tcW w:w="4230" w:type="dxa"/>
          </w:tcPr>
          <w:p w14:paraId="53BC286D"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Transformer-based</w:t>
            </w:r>
          </w:p>
        </w:tc>
      </w:tr>
      <w:tr w:rsidR="00BC0902" w:rsidRPr="005A6964" w14:paraId="1F53C521" w14:textId="77777777" w:rsidTr="00BC0902">
        <w:trPr>
          <w:trHeight w:val="70"/>
        </w:trPr>
        <w:tc>
          <w:tcPr>
            <w:tcW w:w="2473" w:type="dxa"/>
            <w:hideMark/>
          </w:tcPr>
          <w:p w14:paraId="4B73642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Fu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ISBN":"9782493814104","abstract":"Social determinants of health (SDoH) play a critical role in shaping health outcomes, particularly in pediatric populations where interventions can have long-term implications. SDoH are frequently studied in the Electronic Health Record (EHR), which provides a rich repository for diverse patient data. In this work, we present a novel annotated corpus, the Pediatric Social History Annotation Corpus (PedSHAC), and evaluate the automatic extraction of detailed SDoH representations using fine-tuned and in-context learning methods with Large Language Models (LLMs). PedSHAC comprises annotated social history sections from 1,260 clinical notes obtained from pediatric patients within the University of Washington (UW) hospital system. Employing an event-based annotation scheme, PedSHAC captures ten distinct health determinants to encompass living and economic stability, prior trauma, education access, substance use history, and mental health with an overall annotator agreement of 81.9 F1. Our proposed fine-tuning LLM-based extractors achieve high performance at 78.4 F1 for event arguments. In-context learning approaches with GPT-4 demonstrate promise for reliable SDoH extraction with limited annotated examples, with extraction performance at 82.3 F1 for event triggers.","author":[{"dropping-particle":"","family":"Fu","given":"Yujuan","non-dropping-particle":"","parse-names":false,"suffix":""},{"dropping-particle":"","family":"Ramachandran","given":"Giridhar Kaushik","non-dropping-particle":"","parse-names":false,"suffix":""},{"dropping-particle":"","family":"Dobbins","given":"Nicholas J.","non-dropping-particle":"","parse-names":false,"suffix":""},{"dropping-particle":"","family":"Park","given":"Namu","non-dropping-particle":"","parse-names":false,"suffix":""},{"dropping-particle":"","family":"Leu","given":"Michael","non-dropping-particle":"","parse-names":false,"suffix":""},{"dropping-particle":"","family":"Rosenberg","given":"Abby R.","non-dropping-particle":"","parse-names":false,"suffix":""},{"dropping-particle":"","family":"Lybarger","given":"Kevin","non-dropping-particle":"","parse-names":false,"suffix":""},{"dropping-particle":"","family":"Xia","given":"Fei","non-dropping-particle":"","parse-names":false,"suffix":""},{"dropping-particle":"","family":"Uzuner","given":"Özlem","non-dropping-particle":"","parse-names":false,"suffix":""},{"dropping-particle":"","family":"Yetisgen","given":"Meliha","non-dropping-particle":"","parse-names":false,"suffix":""}],"container-title":"2024 Joint International Conference on Computational Linguistics, Language Resources and Evaluation, LREC-COLING 2024 - Main Conference Proceedings","id":"ITEM-1","issued":{"date-parts":[["2024"]]},"note":"Cited by: 5","page":"7045-7056","title":"Extracting Social Determinants of Health from Pediatric Patient Notes Using Large Language Models: Novel Corpus and Methods","type":"paper-conference"},"uris":["http://www.mendeley.com/documents/?uuid=3869dd0a-6583-4474-8db6-51008d35ec44"]}],"mendeley":{"formattedCitation":"&lt;sup&gt;65&lt;/sup&gt;","plainTextFormattedCitation":"65","previouslyFormattedCitation":"&lt;sup&gt;65&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5</w:t>
            </w:r>
            <w:r w:rsidRPr="005A6964">
              <w:rPr>
                <w:rFonts w:asciiTheme="majorBidi" w:hAnsiTheme="majorBidi"/>
                <w:sz w:val="22"/>
                <w:szCs w:val="22"/>
              </w:rPr>
              <w:fldChar w:fldCharType="end"/>
            </w:r>
          </w:p>
        </w:tc>
        <w:tc>
          <w:tcPr>
            <w:tcW w:w="1011" w:type="dxa"/>
            <w:hideMark/>
          </w:tcPr>
          <w:p w14:paraId="24D6475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B7BDBA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W hospital system</w:t>
            </w:r>
          </w:p>
        </w:tc>
        <w:tc>
          <w:tcPr>
            <w:tcW w:w="1346" w:type="dxa"/>
          </w:tcPr>
          <w:p w14:paraId="69A56F1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AA41A7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260</w:t>
            </w:r>
          </w:p>
        </w:tc>
        <w:tc>
          <w:tcPr>
            <w:tcW w:w="2605" w:type="dxa"/>
            <w:hideMark/>
          </w:tcPr>
          <w:p w14:paraId="54979E18"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Pediatrics</w:t>
            </w:r>
          </w:p>
        </w:tc>
        <w:tc>
          <w:tcPr>
            <w:tcW w:w="4230" w:type="dxa"/>
          </w:tcPr>
          <w:p w14:paraId="5798E345"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mSpERT (BioClinicalBERT), </w:t>
            </w:r>
            <w:r w:rsidRPr="005A6964">
              <w:rPr>
                <w:rFonts w:asciiTheme="majorBidi" w:eastAsia="Aptos" w:hAnsiTheme="majorBidi"/>
                <w:b/>
                <w:bCs/>
                <w:sz w:val="22"/>
                <w:szCs w:val="22"/>
              </w:rPr>
              <w:t>Flan-T5-Large</w:t>
            </w:r>
            <w:r w:rsidRPr="005A6964">
              <w:rPr>
                <w:rFonts w:asciiTheme="majorBidi" w:eastAsia="Aptos" w:hAnsiTheme="majorBidi"/>
                <w:sz w:val="22"/>
                <w:szCs w:val="22"/>
              </w:rPr>
              <w:t>, GPT-4</w:t>
            </w:r>
          </w:p>
        </w:tc>
      </w:tr>
      <w:tr w:rsidR="00BC0902" w:rsidRPr="005A6964" w14:paraId="1B884CC3" w14:textId="77777777" w:rsidTr="00BC0902">
        <w:trPr>
          <w:trHeight w:val="70"/>
        </w:trPr>
        <w:tc>
          <w:tcPr>
            <w:tcW w:w="2473" w:type="dxa"/>
            <w:hideMark/>
          </w:tcPr>
          <w:p w14:paraId="6BBE4E8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uevara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38/s41746-023-00970-0","ISSN":"2398-6352","abstract":"Social determinants of health (SDoH) play a critical role in patient outcomes, yet their documentation is often missing or incomplete in the structured data of electronic health records (EHRs). Large language models (LLMs) could enable high-throughput extraction of SDoH from the EHR to support research and clinical care. However, class imbalance and data limitations present challenges for this sparsely documented yet critical information. Here, we investigated the optimal methods for using LLMs to extract six SDoH categories from narrative text in the EHR: employment, housing, transportation, parental status, relationship, and social support. The best-performing models were fine-tuned Flan-T5 XL for any SDoH mentions (macro-F1 0.71), and Flan-T5 XXL for adverse SDoH mentions (macro-F1 0.70). Adding LLM-generated synthetic data to training varied across models and architecture, but improved the performance of smaller Flan-T5 models (delta F1 + 0.12 to +0.23). Our best-fine-tuned models outperformed zero- and few-shot performance of ChatGPT-family models in the zero- and few-shot setting, except GPT4 with 10-shot prompting for adverse SDoH. Fine-tuned models were less likely than ChatGPT to change their prediction when race/ethnicity and gender descriptors were added to the text, suggesting less algorithmic bias ( p &lt; 0.05). Our models identified 93.8% of patients with adverse SDoH, while ICD-10 codes captured 2.0%. These results demonstrate the potential of LLMs in improving real-world evidence on SDoH and assisting in identifying patients who could benefit from resource support.","author":[{"dropping-particle":"","family":"Guevara","given":"Marco","non-dropping-particle":"","parse-names":false,"suffix":""},{"dropping-particle":"","family":"Chen","given":"Shan","non-dropping-particle":"","parse-names":false,"suffix":""},{"dropping-particle":"","family":"Thomas","given":"Spencer","non-dropping-particle":"","parse-names":false,"suffix":""},{"dropping-particle":"","family":"Chaunzwa","given":"Tafadzwa L","non-dropping-particle":"","parse-names":false,"suffix":""},{"dropping-particle":"","family":"Franco","given":"Idalid","non-dropping-particle":"","parse-names":false,"suffix":""},{"dropping-particle":"","family":"Kann","given":"Benjamin H","non-dropping-particle":"","parse-names":false,"suffix":""},{"dropping-particle":"","family":"Moningi","given":"Shalini","non-dropping-particle":"","parse-names":false,"suffix":""},{"dropping-particle":"","family":"Qian","given":"Jack M","non-dropping-particle":"","parse-names":false,"suffix":""},{"dropping-particle":"","family":"Goldstein","given":"Madeleine","non-dropping-particle":"","parse-names":false,"suffix":""},{"dropping-particle":"","family":"Harper","given":"Susan","non-dropping-particle":"","parse-names":false,"suffix":""},{"dropping-particle":"","family":"Aerts","given":"Hugo J. W. L.","non-dropping-particle":"","parse-names":false,"suffix":""},{"dropping-particle":"","family":"Catalano","given":"Paul J","non-dropping-particle":"","parse-names":false,"suffix":""},{"dropping-particle":"","family":"Savova","given":"Guergana K","non-dropping-particle":"","parse-names":false,"suffix":""},{"dropping-particle":"","family":"Mak","given":"Raymond H","non-dropping-particle":"","parse-names":false,"suffix":""},{"dropping-particle":"","family":"Bitterman","given":"Danielle S","non-dropping-particle":"","parse-names":false,"suffix":""}],"container-title":"npj Digital Medicine","id":"ITEM-1","issue":"1","issued":{"date-parts":[["2024","1","11"]]},"language":"English","page":"6","publisher-place":"D.S. Bitterman, Artificial Intelligence in Medicine (AIM) Program, Mass General Brigham, Harvard Medical School, Boston, MA, United States","title":"Large language models to identify social determinants of health in electronic health records","type":"article-journal","volume":"7"},"uris":["http://www.mendeley.com/documents/?uuid=e36758f3-4ebe-4367-b75a-0f8a0ef20f62"]}],"mendeley":{"formattedCitation":"&lt;sup&gt;66&lt;/sup&gt;","plainTextFormattedCitation":"66","previouslyFormattedCitation":"&lt;sup&gt;66&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6</w:t>
            </w:r>
            <w:r w:rsidRPr="005A6964">
              <w:rPr>
                <w:rFonts w:asciiTheme="majorBidi" w:hAnsiTheme="majorBidi"/>
                <w:sz w:val="22"/>
                <w:szCs w:val="22"/>
              </w:rPr>
              <w:fldChar w:fldCharType="end"/>
            </w:r>
          </w:p>
        </w:tc>
        <w:tc>
          <w:tcPr>
            <w:tcW w:w="1011" w:type="dxa"/>
            <w:hideMark/>
          </w:tcPr>
          <w:p w14:paraId="7ED6FB6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1876F24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GB system</w:t>
            </w:r>
          </w:p>
        </w:tc>
        <w:tc>
          <w:tcPr>
            <w:tcW w:w="1346" w:type="dxa"/>
          </w:tcPr>
          <w:p w14:paraId="2639B4F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EDFFE1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200</w:t>
            </w:r>
          </w:p>
        </w:tc>
        <w:tc>
          <w:tcPr>
            <w:tcW w:w="2605" w:type="dxa"/>
            <w:hideMark/>
          </w:tcPr>
          <w:p w14:paraId="4222643C"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Oncology</w:t>
            </w:r>
          </w:p>
        </w:tc>
        <w:tc>
          <w:tcPr>
            <w:tcW w:w="4230" w:type="dxa"/>
          </w:tcPr>
          <w:p w14:paraId="3C6C2305"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GPT-3.5</w:t>
            </w:r>
            <w:r w:rsidRPr="005A6964">
              <w:rPr>
                <w:rFonts w:asciiTheme="majorBidi" w:eastAsia="Aptos" w:hAnsiTheme="majorBidi"/>
                <w:sz w:val="22"/>
                <w:szCs w:val="22"/>
                <w:vertAlign w:val="superscript"/>
              </w:rPr>
              <w:t>(c)</w:t>
            </w:r>
            <w:r w:rsidRPr="005A6964">
              <w:rPr>
                <w:rFonts w:asciiTheme="majorBidi" w:eastAsia="Aptos" w:hAnsiTheme="majorBidi"/>
                <w:b/>
                <w:bCs/>
                <w:sz w:val="22"/>
                <w:szCs w:val="22"/>
              </w:rPr>
              <w:t>,</w:t>
            </w:r>
            <w:r w:rsidRPr="005A6964">
              <w:rPr>
                <w:rFonts w:asciiTheme="majorBidi" w:eastAsia="Aptos" w:hAnsiTheme="majorBidi"/>
                <w:sz w:val="22"/>
                <w:szCs w:val="22"/>
              </w:rPr>
              <w:t xml:space="preserve"> Bert-base-uncased, Flan-T5 base large, Flan-T5 L, </w:t>
            </w:r>
            <w:r w:rsidRPr="005A6964">
              <w:rPr>
                <w:rFonts w:asciiTheme="majorBidi" w:eastAsia="Aptos" w:hAnsiTheme="majorBidi"/>
                <w:b/>
                <w:bCs/>
                <w:sz w:val="22"/>
                <w:szCs w:val="22"/>
              </w:rPr>
              <w:t>Flan-T5 XL,</w:t>
            </w:r>
            <w:r w:rsidRPr="005A6964">
              <w:rPr>
                <w:rFonts w:asciiTheme="majorBidi" w:eastAsia="Aptos" w:hAnsiTheme="majorBidi"/>
                <w:sz w:val="22"/>
                <w:szCs w:val="22"/>
              </w:rPr>
              <w:t xml:space="preserve"> Flan-T5 XXL</w:t>
            </w:r>
          </w:p>
        </w:tc>
      </w:tr>
      <w:tr w:rsidR="00BC0902" w:rsidRPr="005A6964" w14:paraId="325C9098" w14:textId="77777777" w:rsidTr="00BC0902">
        <w:trPr>
          <w:trHeight w:val="70"/>
        </w:trPr>
        <w:tc>
          <w:tcPr>
            <w:tcW w:w="2473" w:type="dxa"/>
            <w:hideMark/>
          </w:tcPr>
          <w:p w14:paraId="56F5956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adrid-GarcÃ</w:t>
            </w:r>
            <w:r w:rsidRPr="005A6964">
              <w:rPr>
                <w:rFonts w:asciiTheme="majorBidi" w:hAnsiTheme="majorBidi"/>
                <w:sz w:val="22"/>
                <w:szCs w:val="22"/>
              </w:rPr>
              <w:softHyphen/>
              <w:t xml:space="preserve">a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1/2024.05.08.24306389","abstract":"Occupation is considered a Social Determinant of Health (SDOH) and its effects have been studied at multiple levels. Although the inclusion of such data in the Electronic Health Record (EHR) is vital for the provision of clinical care, specially in rheumatology where work disability prevention is essential, occupation information is often either not routinely documented or captured in an unstructured manner within conventional EHR systems. Encouraged by recent advances in natural language processing and deep learning models, we propose the use of novel architectures (i.e., transformers) to detect occupation mentions in rheumatology clinical notes of a tertiary hospital, and to whom those occupations belongs. We also aimed to evaluate the clinical and demographic characteristics that influence the collection of this SDOH; and the association between occupation and patients’ diagnosis. Bivariate and multivariate logistic regression analysis were conducted for this purpose.","author":[{"dropping-particle":"","family":"Madrid-García","given":"Alfredo","non-dropping-particle":"","parse-names":false,"suffix":""},{"dropping-particle":"","family":"Pérez-Sancristóbal","given":"Inés","non-dropping-particle":"","parse-names":false,"suffix":""},{"dropping-particle":"","family":"Leticia-Leon","given":"","non-dropping-particle":"","parse-names":false,"suffix":""},{"dropping-particle":"","family":"Lydia-Abásolo","given":"","non-dropping-particle":"","parse-names":false,"suffix":""},{"dropping-particle":"","family":"Fernández-Gutiérrez","given":"Benjamín","non-dropping-particle":"","parse-names":false,"suffix":""},{"dropping-particle":"","family":"Rodríguez-Rodríguez","given":"Luis","non-dropping-particle":"","parse-names":false,"suffix":""}],"container-title":"medRxiv","id":"ITEM-1","issued":{"date-parts":[["2024","5","8"]]},"language":"English","publisher-place":"A. Madrid-García, Grupo de Patología Musculoesquelética, Hospital Clínico San Carlos, Instituto de Investigación Sanitaria San Carlos (IdISSC), Prof. Martin Lagos s/n, Madrid, Spain","title":"Occupation Recognition and Exploitation in Rheumatology Clinical Notes: Employing Deep Learning Models for Named Entity Recognition and Knowledge Discovery in Electronic Health Records","type":"article"},"uris":["http://www.mendeley.com/documents/?uuid=5cbff94b-1e59-4a30-970f-fbd6baaa2d5f"]}],"mendeley":{"formattedCitation":"&lt;sup&gt;67&lt;/sup&gt;","plainTextFormattedCitation":"67","previouslyFormattedCitation":"&lt;sup&gt;67&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7</w:t>
            </w:r>
            <w:r w:rsidRPr="005A6964">
              <w:rPr>
                <w:rFonts w:asciiTheme="majorBidi" w:hAnsiTheme="majorBidi"/>
                <w:sz w:val="22"/>
                <w:szCs w:val="22"/>
              </w:rPr>
              <w:fldChar w:fldCharType="end"/>
            </w:r>
          </w:p>
        </w:tc>
        <w:tc>
          <w:tcPr>
            <w:tcW w:w="1011" w:type="dxa"/>
            <w:hideMark/>
          </w:tcPr>
          <w:p w14:paraId="2672667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pain</w:t>
            </w:r>
          </w:p>
        </w:tc>
        <w:tc>
          <w:tcPr>
            <w:tcW w:w="2454" w:type="dxa"/>
          </w:tcPr>
          <w:p w14:paraId="0DD1C45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EDDOPROF</w:t>
            </w:r>
          </w:p>
        </w:tc>
        <w:tc>
          <w:tcPr>
            <w:tcW w:w="1346" w:type="dxa"/>
          </w:tcPr>
          <w:p w14:paraId="436600A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3B34696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2000</w:t>
            </w:r>
          </w:p>
        </w:tc>
        <w:tc>
          <w:tcPr>
            <w:tcW w:w="2605" w:type="dxa"/>
            <w:hideMark/>
          </w:tcPr>
          <w:p w14:paraId="64BC609E"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29D38330"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RoBERTa - es</w:t>
            </w:r>
          </w:p>
        </w:tc>
      </w:tr>
      <w:tr w:rsidR="00BC0902" w:rsidRPr="005A6964" w14:paraId="2DD0B692" w14:textId="77777777" w:rsidTr="00BC0902">
        <w:trPr>
          <w:trHeight w:val="70"/>
        </w:trPr>
        <w:tc>
          <w:tcPr>
            <w:tcW w:w="2473" w:type="dxa"/>
            <w:hideMark/>
          </w:tcPr>
          <w:p w14:paraId="2423EDF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Yu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16/j.jbi.2024.104642","author":[{"dropping-particle":"","family":"Yu","given":"Zehao","non-dropping-particle":"","parse-names":false,"suffix":""},{"dropping-particle":"","family":"Peng","given":"Cheng","non-dropping-particle":"","parse-names":false,"suffix":""},{"dropping-particle":"","family":"Yang","given":"Xi","non-dropping-particle":"","parse-names":false,"suffix":""},{"dropping-particle":"","family":"Dang","given":"Chong","non-dropping-particle":"","parse-names":false,"suffix":""},{"dropping-particle":"","family":"Adekkanattu","given":"Prakash","non-dropping-particle":"","parse-names":false,"suffix":""},{"dropping-particle":"","family":"Gopal Patra","given":"Braja","non-dropping-particle":"","parse-names":false,"suffix":""},{"dropping-particle":"","family":"Peng","given":"Yifan","non-dropping-particle":"","parse-names":false,"suffix":""},{"dropping-particle":"","family":"Pathak","given":"Jyotishman","non-dropping-particle":"","parse-names":false,"suffix":""},{"dropping-particle":"","family":"Wilson","given":"Debbie L","non-dropping-particle":"","parse-names":false,"suffix":""},{"dropping-particle":"","family":"Chang","given":"Ching-Yuan","non-dropping-particle":"","parse-names":false,"suffix":""},{"dropping-particle":"","family":"Lo-Ciganic","given":"Wei-Hsuan","non-dropping-particle":"","parse-names":false,"suffix":""},{"dropping-particle":"","family":"George","given":"Thomas J","non-dropping-particle":"","parse-names":false,"suffix":""},{"dropping-particle":"","family":"Hogan","given":"William R","non-dropping-particle":"","parse-names":false,"suffix":""},{"dropping-particle":"","family":"Guo","given":"Yi","non-dropping-particle":"","parse-names":false,"suffix":""},{"dropping-particle":"","family":"Bian","given":"Jiang","non-dropping-particle":"","parse-names":false,"suffix":""},{"dropping-particle":"","family":"Wu","given":"Yonghui","non-dropping-particle":"","parse-names":false,"suffix":""}],"container-title":"Journal of Biomedical Informatics","id":"ITEM-1","issued":{"date-parts":[["2024"]]},"note":"Cited by: 2; All Open Access, Green Open Access","title":"Identifying social determinants of health from clinical narratives: A study of performance, documentation ratio, and potential bias","type":"article-journal","volume":"153"},"uris":["http://www.mendeley.com/documents/?uuid=3a515255-edb7-4de6-954d-1b79f1ce6cc0"]}],"mendeley":{"formattedCitation":"&lt;sup&gt;68&lt;/sup&gt;","plainTextFormattedCitation":"68","previouslyFormattedCitation":"&lt;sup&gt;68&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8</w:t>
            </w:r>
            <w:r w:rsidRPr="005A6964">
              <w:rPr>
                <w:rFonts w:asciiTheme="majorBidi" w:hAnsiTheme="majorBidi"/>
                <w:sz w:val="22"/>
                <w:szCs w:val="22"/>
              </w:rPr>
              <w:fldChar w:fldCharType="end"/>
            </w:r>
          </w:p>
        </w:tc>
        <w:tc>
          <w:tcPr>
            <w:tcW w:w="1011" w:type="dxa"/>
            <w:hideMark/>
          </w:tcPr>
          <w:p w14:paraId="116DC36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3AEEEF2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F Health- IDR</w:t>
            </w:r>
          </w:p>
        </w:tc>
        <w:tc>
          <w:tcPr>
            <w:tcW w:w="1346" w:type="dxa"/>
          </w:tcPr>
          <w:p w14:paraId="7B58D09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946A6D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829</w:t>
            </w:r>
          </w:p>
        </w:tc>
        <w:tc>
          <w:tcPr>
            <w:tcW w:w="2605" w:type="dxa"/>
            <w:hideMark/>
          </w:tcPr>
          <w:p w14:paraId="467A6CE1"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ancer</w:t>
            </w:r>
          </w:p>
        </w:tc>
        <w:tc>
          <w:tcPr>
            <w:tcW w:w="4230" w:type="dxa"/>
          </w:tcPr>
          <w:p w14:paraId="61AFBC1E"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atorTron</w:t>
            </w:r>
          </w:p>
        </w:tc>
      </w:tr>
      <w:tr w:rsidR="00BC0902" w:rsidRPr="005A6964" w14:paraId="28E27A1D" w14:textId="77777777" w:rsidTr="00BC0902">
        <w:trPr>
          <w:trHeight w:val="70"/>
        </w:trPr>
        <w:tc>
          <w:tcPr>
            <w:tcW w:w="2473" w:type="dxa"/>
            <w:hideMark/>
          </w:tcPr>
          <w:p w14:paraId="3AF8D98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Peng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e078","author":[{"dropping-particle":"","family":"Peng","given":"Cheng","non-dropping-particle":"","parse-names":false,"suffix":""},{"dropping-particle":"","family":"Yang","given":"Xi","non-dropping-particle":"","parse-names":false,"suffix":""},{"dropping-particle":"","family":"Chen","given":"Aokun","non-dropping-particle":"","parse-names":false,"suffix":""},{"dropping-particle":"","family":"Yu","given":"Zehao","non-dropping-particle":"","parse-names":false,"suffix":""},{"dropping-particle":"","family":"Smith","given":"Kaleb E","non-dropping-particle":"","parse-names":false,"suffix":""},{"dropping-particle":"","family":"Costa","given":"Anthony B","non-dropping-particle":"","parse-names":false,"suffix":""},{"dropping-particle":"","family":"Flores","given":"Mona G","non-dropping-particle":"","parse-names":false,"suffix":""},{"dropping-particle":"","family":"Bian","given":"Jiang","non-dropping-particle":"","parse-names":false,"suffix":""},{"dropping-particle":"","family":"Wu","given":"Yonghui","non-dropping-particle":"","parse-names":false,"suffix":""}],"container-title":"Journal of the American Medical Informatics Association","id":"ITEM-1","issue":"9","issued":{"date-parts":[["2024"]]},"note":"Cited by: 3; All Open Access, Green Open Access","page":"1892 – 1903","title":"Generative large language models are all-purpose text analytics engines: Text-to-text learning is all your need","type":"article-journal","volume":"31"},"uris":["http://www.mendeley.com/documents/?uuid=24b1df99-8e6f-4d5d-a05c-16d79f0b404e"]}],"mendeley":{"formattedCitation":"&lt;sup&gt;69&lt;/sup&gt;","plainTextFormattedCitation":"69","previouslyFormattedCitation":"&lt;sup&gt;69&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69</w:t>
            </w:r>
            <w:r w:rsidRPr="005A6964">
              <w:rPr>
                <w:rFonts w:asciiTheme="majorBidi" w:hAnsiTheme="majorBidi"/>
                <w:sz w:val="22"/>
                <w:szCs w:val="22"/>
              </w:rPr>
              <w:fldChar w:fldCharType="end"/>
            </w:r>
          </w:p>
        </w:tc>
        <w:tc>
          <w:tcPr>
            <w:tcW w:w="1011" w:type="dxa"/>
            <w:hideMark/>
          </w:tcPr>
          <w:p w14:paraId="77BEE03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0ADAB8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519B11F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450D378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480</w:t>
            </w:r>
          </w:p>
        </w:tc>
        <w:tc>
          <w:tcPr>
            <w:tcW w:w="2605" w:type="dxa"/>
            <w:hideMark/>
          </w:tcPr>
          <w:p w14:paraId="2718071E"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Inpatient</w:t>
            </w:r>
          </w:p>
        </w:tc>
        <w:tc>
          <w:tcPr>
            <w:tcW w:w="4230" w:type="dxa"/>
          </w:tcPr>
          <w:p w14:paraId="5FD5D1E7"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atorTronGPT (GPT-3)</w:t>
            </w:r>
          </w:p>
        </w:tc>
      </w:tr>
      <w:tr w:rsidR="00BC0902" w:rsidRPr="005A6964" w14:paraId="4E4DA6D0" w14:textId="77777777" w:rsidTr="00BC0902">
        <w:trPr>
          <w:trHeight w:val="70"/>
        </w:trPr>
        <w:tc>
          <w:tcPr>
            <w:tcW w:w="2473" w:type="dxa"/>
            <w:hideMark/>
          </w:tcPr>
          <w:p w14:paraId="1373734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Sushil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16/j.jclinepi.2024.111258","ISSN":"18785921","PMID":"38219811","abstract":"Objectives: Natural language processing (NLP) of clinical notes in electronic medical records is increasingly used to extract otherwise sparsely available patient characteristics, to assess their association with relevant health outcomes. Manual data curation is resource intensive and NLP methods make these studies more feasible. However, the methodology of using NLP methods reliably in clinical research is understudied. The objective of this study is to investigate how NLP models could be used to extract study variables (specifically exposures) to reliably conduct exposure-outcome association studies. Study Design and Setting: In a convenience sample of patients admitted to the intensive care unit of a US academic health system, multiple association studies are conducted, comparing the association estimates based on NLP-extracted vs. manually extracted exposure variables. The association studies varied in NLP model architecture (Bidirectional Encoder Decoder from Transformers, Long Short-Term Memory), training paradigm (training a new model, fine-tuning an existing external model), extracted exposures (employment status, living status, and substance use), health outcomes (having a do-not-resuscitate/intubate code, length of stay, and in-hospital mortality), missing data handling (multiple imputation vs. complete case analysis), and the application of measurement error correction (via regression calibration). Results: The study was conducted on 1,174 participants (median [interquartile range] age, 61 [50, 73] years; 60.6% male). Additionally, up to 500 discharge reports of participants from the same health system and 2,528 reports of participants from an external health system were used to train the NLP models. Substantial differences were found between the associations based on NLP-extracted and manually extracted exposures under all settings. The error in association was only weakly correlated with the overall F1 score of the NLP models. Conclusion: Associations estimated using NLP-extracted exposures should be interpreted with caution. Further research is needed to set conditions for reliable use of NLP in medical association studies.","author":[{"dropping-particle":"","family":"Sushil","given":"Madhumita","non-dropping-particle":"","parse-names":false,"suffix":""},{"dropping-particle":"","family":"Butte","given":"Atul J.","non-dropping-particle":"","parse-names":false,"suffix":""},{"dropping-particle":"","family":"Schuit","given":"Ewoud","non-dropping-particle":"","parse-names":false,"suffix":""},{"dropping-particle":"","family":"Smeden","given":"Maarten","non-dropping-particle":"van","parse-names":false,"suffix":""},{"dropping-particle":"","family":"Leeuwenberg","given":"Artuur M.","non-dropping-particle":"","parse-names":false,"suffix":""}],"container-title":"Journal of Clinical Epidemiology","id":"ITEM-1","issued":{"date-parts":[["2024","3"]]},"note":"Cited by: 1; All Open Access, Green Open Access","page":"111258","title":"Cross-institution natural language processing for reliable clinical association studies: a methodological exploration","type":"article-journal","volume":"167"},"uris":["http://www.mendeley.com/documents/?uuid=42088d12-141f-47e0-8ca2-42d41ef8bf70"]}],"mendeley":{"formattedCitation":"&lt;sup&gt;70&lt;/sup&gt;","plainTextFormattedCitation":"70","previouslyFormattedCitation":"&lt;sup&gt;70&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0</w:t>
            </w:r>
            <w:r w:rsidRPr="005A6964">
              <w:rPr>
                <w:rFonts w:asciiTheme="majorBidi" w:hAnsiTheme="majorBidi"/>
                <w:sz w:val="22"/>
                <w:szCs w:val="22"/>
              </w:rPr>
              <w:fldChar w:fldCharType="end"/>
            </w:r>
          </w:p>
        </w:tc>
        <w:tc>
          <w:tcPr>
            <w:tcW w:w="1011" w:type="dxa"/>
            <w:hideMark/>
          </w:tcPr>
          <w:p w14:paraId="4F1AC60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512C0D2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2202633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50A630F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00</w:t>
            </w:r>
          </w:p>
        </w:tc>
        <w:tc>
          <w:tcPr>
            <w:tcW w:w="2605" w:type="dxa"/>
            <w:hideMark/>
          </w:tcPr>
          <w:p w14:paraId="12B06B37"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Inpatient</w:t>
            </w:r>
          </w:p>
        </w:tc>
        <w:tc>
          <w:tcPr>
            <w:tcW w:w="4230" w:type="dxa"/>
          </w:tcPr>
          <w:p w14:paraId="150DD268"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ERT</w:t>
            </w:r>
          </w:p>
        </w:tc>
      </w:tr>
      <w:tr w:rsidR="00BC0902" w:rsidRPr="005A6964" w14:paraId="27C219FC" w14:textId="77777777" w:rsidTr="00BC0902">
        <w:trPr>
          <w:trHeight w:val="70"/>
        </w:trPr>
        <w:tc>
          <w:tcPr>
            <w:tcW w:w="2473" w:type="dxa"/>
            <w:hideMark/>
          </w:tcPr>
          <w:p w14:paraId="14055AE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Keloth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1/2024.05.21.24307726","PMID":"38826441","abstract":"The consistent and persuasive evidence illustrating the influence of social determinants on health has prompted a growing realization throughout the health care sector that enhancing health and health equity will likely depend, at least to some extent, on addressing detrimental social determinants. However, detailed social determinants of health (SDoH) information is often buried within clinical narrative text in electronic health records (EHRs), necessitating natural language processing (NLP) methods to automatically extract these details. Most current NLP efforts for SDoH extraction have been limited, investigating on limited types of SDoH elements, deriving data from a single institution, focusing on specific patient cohorts or note types, with reduced focus on generalizability. This study aims to address these issues by creating cross-institutional corpora spanning different note types and healthcare systems, and developing and evaluating the generalizability of classification models, including novel large language models (LLMs), for detecting SDoH factors from diverse types of notes from four institutions: Harris County Psychiatric Center, University of Texas Physician Practice, Beth Israel Deaconess Medical Center, and Mayo Clinic. Four corpora of deidentified clinical notes were annotated with 21 SDoH factors at two levels: level 1 with SDoH factor types only and level 2 with SDoH factors along with associated values. Three traditional classification algorithms (XGBoost, TextCNN, Sentence BERT) and an instruction tuned LLM-based approach (LLaMA) were developed to identify multiple SDoH factors. Substantial variation was noted in SDoH documentation practices and label distributions based on patient cohorts, note types, and hospitals. The LLM achieved top performance with micro-averaged F1 scores over 0.9 on level 1 annotated corpora and an F1 over 0.84 on level 2 annotated corpora. While models performed well when trained and tested on individual datasets, cross-dataset generalization highlighted remaining obstacles. To foster collaboration, access to partial annotated corpora and models trained by merging all annotated datasets will be made available on the PhysioNet repository.","author":[{"dropping-particle":"","family":"Keloth","given":"Vipina K.","non-dropping-particle":"","parse-names":false,"suffix":""},{"dropping-particle":"","family":"Selek","given":"Salih","non-dropping-particle":"","parse-names":false,"suffix":""},{"dropping-particle":"","family":"Chen","given":"Qingyu","non-dropping-particle":"","parse-names":false,"suffix":""},{"dropping-particle":"","family":"Gilman","given":"Christopher","non-dropping-particle":"","parse-names":false,"suffix":""},{"dropping-particle":"","family":"Fu","given":"Sunyang","non-dropping-particle":"","parse-names":false,"suffix":""},{"dropping-particle":"","family":"Dang","given":"Yifang","non-dropping-particle":"","parse-names":false,"suffix":""},{"dropping-particle":"","family":"Chen","given":"Xinghan","non-dropping-particle":"","parse-names":false,"suffix":""},{"dropping-particle":"","family":"Hu","given":"Xinyue","non-dropping-particle":"","parse-names":false,"suffix":""},{"dropping-particle":"","family":"Zhou","given":"Yujia","non-dropping-particle":"","parse-names":false,"suffix":""},{"dropping-particle":"","family":"He","given":"Huan","non-dropping-particle":"","parse-names":false,"suffix":""},{"dropping-particle":"","family":"Fan","given":"Jungwei W.","non-dropping-particle":"","parse-names":false,"suffix":""},{"dropping-particle":"","family":"Wang","given":"Karen","non-dropping-particle":"","parse-names":false,"suffix":""},{"dropping-particle":"","family":"Brandt","given":"Cynthia","non-dropping-particle":"","parse-names":false,"suffix":""},{"dropping-particle":"","family":"Tao","given":"Cui","non-dropping-particle":"","parse-names":false,"suffix":""},{"dropping-particle":"","family":"Liu","given":"Hongfang","non-dropping-particle":"","parse-names":false,"suffix":""},{"dropping-particle":"","family":"Xu","given":"Hua","non-dropping-particle":"","parse-names":false,"suffix":""}],"container-title":"medRxiv","id":"ITEM-1","issued":{"date-parts":[["2024","5","22"]]},"language":"English","publisher-place":"H. Xu, Department of Biomedical Informatics and Data Science, Yale School of Medicine, New Haven, CT, United States","title":"Large Language Models for Social Determinants of Health Information Extraction from Clinical Notes – A Generalizable Approach across Institutions","type":"article-journal"},"uris":["http://www.mendeley.com/documents/?uuid=91199408-e309-4825-b475-9f9b339aea92"]}],"mendeley":{"formattedCitation":"&lt;sup&gt;71&lt;/sup&gt;","plainTextFormattedCitation":"71","previouslyFormattedCitation":"&lt;sup&gt;71&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1</w:t>
            </w:r>
            <w:r w:rsidRPr="005A6964">
              <w:rPr>
                <w:rFonts w:asciiTheme="majorBidi" w:hAnsiTheme="majorBidi"/>
                <w:sz w:val="22"/>
                <w:szCs w:val="22"/>
              </w:rPr>
              <w:fldChar w:fldCharType="end"/>
            </w:r>
          </w:p>
        </w:tc>
        <w:tc>
          <w:tcPr>
            <w:tcW w:w="1011" w:type="dxa"/>
            <w:hideMark/>
          </w:tcPr>
          <w:p w14:paraId="2C7CDB2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CF070D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HCPC, UTP, MIMIC-III, Mayo-clinic</w:t>
            </w:r>
          </w:p>
        </w:tc>
        <w:tc>
          <w:tcPr>
            <w:tcW w:w="1346" w:type="dxa"/>
          </w:tcPr>
          <w:p w14:paraId="3F24A8E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7C6FF7A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027</w:t>
            </w:r>
          </w:p>
        </w:tc>
        <w:tc>
          <w:tcPr>
            <w:tcW w:w="2605" w:type="dxa"/>
            <w:hideMark/>
          </w:tcPr>
          <w:p w14:paraId="6E7DF200"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Psychiatry, Critical care, Chronic pain</w:t>
            </w:r>
          </w:p>
        </w:tc>
        <w:tc>
          <w:tcPr>
            <w:tcW w:w="4230" w:type="dxa"/>
          </w:tcPr>
          <w:p w14:paraId="70B9ECE6"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SBERT, </w:t>
            </w:r>
            <w:r w:rsidRPr="005A6964">
              <w:rPr>
                <w:rFonts w:asciiTheme="majorBidi" w:eastAsia="Aptos" w:hAnsiTheme="majorBidi"/>
                <w:b/>
                <w:bCs/>
                <w:sz w:val="22"/>
                <w:szCs w:val="22"/>
              </w:rPr>
              <w:t>LLAMA 2 7B</w:t>
            </w:r>
          </w:p>
        </w:tc>
      </w:tr>
      <w:tr w:rsidR="00BC0902" w:rsidRPr="005A6964" w14:paraId="558BA3A4" w14:textId="77777777" w:rsidTr="00BC0902">
        <w:trPr>
          <w:trHeight w:val="70"/>
        </w:trPr>
        <w:tc>
          <w:tcPr>
            <w:tcW w:w="2473" w:type="dxa"/>
            <w:hideMark/>
          </w:tcPr>
          <w:p w14:paraId="5C6B97B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Kwon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8653/v1/2024.naacl-long.244","ISBN":"9798891761148","PMID":"39224833","abstract":"Opioid related aberrant behaviors (ORABs) present novel risk factors for opioid overdose. This paper introduces a novel biomedical natural language processing benchmark dataset named ODD, for ORAB Detection Dataset. ODD is an expert-annotated dataset designed to identify ORABs from patients’ EHR notes and classify them into nine categories; 1) Confirmed Aberrant Behavior, 2) Suggested Aberrant Behavior, 3) Opioids, 4) Indication, 5) Diagnosed opioid dependency, 6) Benzodiazepines, 7) Medication Changes, 8) Central Nervous System-related, and 9) Social Determinants of Health. We explored two state-of-the-art natural language processing models (fine-tuning and prompt-tuning approaches) to identify ORAB. Experimental results show that the prompt-tuning models outperformed the fine-tuning models in most categories and the gains were especially higher among uncommon categories (Suggested Aberrant Behavior, Confirmed Aberrant Behaviors, Diagnosed Opioid Dependence, and Medication Change). Although the best model achieved the highest 88.17% on macro average area under precision recall curve, uncommon classes still have a large room for performance improvement. ODD is publicly available.","author":[{"dropping-particle":"","family":"Kwon","given":"Sunjae","non-dropping-particle":"","parse-names":false,"suffix":""},{"dropping-particle":"","family":"Wang","given":"Xun","non-dropping-particle":"","parse-names":false,"suffix":""},{"dropping-particle":"","family":"Liu","given":"Weisong","non-dropping-particle":"","parse-names":false,"suffix":""},{"dropping-particle":"","family":"Druhl","given":"Emily","non-dropping-particle":"","parse-names":false,"suffix":""},{"dropping-particle":"","family":"Sung","given":"Minhee L.","non-dropping-particle":"","parse-names":false,"suffix":""},{"dropping-particle":"","family":"Reisman","given":"Joel I.","non-dropping-particle":"","parse-names":false,"suffix":""},{"dropping-particle":"","family":"Li","given":"Wenjun","non-dropping-particle":"","parse-names":false,"suffix":""},{"dropping-particle":"","family":"Kerns","given":"Robert D.","non-dropping-particle":"","parse-names":false,"suffix":""},{"dropping-particle":"","family":"Becker","given":"William","non-dropping-particle":"","parse-names":false,"suffix":""},{"dropping-particle":"","family":"Yu","given":"Hong","non-dropping-particle":"","parse-names":false,"suffix":""}],"container-title":"Proceedings of the 2024 Conference of the North American Chapter of the Association for Computational Linguistics: Human Language Technologies, NAACL 2024","id":"ITEM-1","issued":{"date-parts":[["2024","6"]]},"language":"eng","note":"From Duplicate 2 (ODD: A Benchmark Dataset for the Natural Language Processing Based Opioid Related Aberrant Behavior Detection - Kwon, Sunjae; Wang, Xun; Liu, Weisong; Druhl, Emily; Sung, Minhee L; Reisman, Joel I; Li, Wenjun; Kerns, Robert D; Becker, William; Yu, Hong)\n\nCited by: 0","page":"4338-4359","publisher-place":"United States","title":"ODD: A Benchmark Dataset for the Natural Language Processing Based Opioid Related Aberrant Behavior Detection","type":"article-journal","volume":"1"},"uris":["http://www.mendeley.com/documents/?uuid=fb31c63b-892c-43d8-ae63-3d1c0b747ccb"]}],"mendeley":{"formattedCitation":"&lt;sup&gt;72&lt;/sup&gt;","plainTextFormattedCitation":"72","previouslyFormattedCitation":"&lt;sup&gt;72&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2</w:t>
            </w:r>
            <w:r w:rsidRPr="005A6964">
              <w:rPr>
                <w:rFonts w:asciiTheme="majorBidi" w:hAnsiTheme="majorBidi"/>
                <w:sz w:val="22"/>
                <w:szCs w:val="22"/>
              </w:rPr>
              <w:fldChar w:fldCharType="end"/>
            </w:r>
          </w:p>
        </w:tc>
        <w:tc>
          <w:tcPr>
            <w:tcW w:w="1011" w:type="dxa"/>
            <w:hideMark/>
          </w:tcPr>
          <w:p w14:paraId="26A7FFA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1608728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V</w:t>
            </w:r>
          </w:p>
        </w:tc>
        <w:tc>
          <w:tcPr>
            <w:tcW w:w="1346" w:type="dxa"/>
          </w:tcPr>
          <w:p w14:paraId="5D1E875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773B472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750</w:t>
            </w:r>
          </w:p>
        </w:tc>
        <w:tc>
          <w:tcPr>
            <w:tcW w:w="2605" w:type="dxa"/>
            <w:hideMark/>
          </w:tcPr>
          <w:p w14:paraId="3825C3F7"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Inpatient</w:t>
            </w:r>
          </w:p>
        </w:tc>
        <w:tc>
          <w:tcPr>
            <w:tcW w:w="4230" w:type="dxa"/>
          </w:tcPr>
          <w:p w14:paraId="1BDBAD14"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BioBERT, </w:t>
            </w:r>
            <w:r w:rsidRPr="005A6964">
              <w:rPr>
                <w:rFonts w:asciiTheme="majorBidi" w:eastAsia="Aptos" w:hAnsiTheme="majorBidi"/>
                <w:b/>
                <w:bCs/>
                <w:sz w:val="22"/>
                <w:szCs w:val="22"/>
              </w:rPr>
              <w:t>BioClinicalBERT</w:t>
            </w:r>
          </w:p>
        </w:tc>
      </w:tr>
      <w:tr w:rsidR="00BC0902" w:rsidRPr="005A6964" w14:paraId="6B86506C" w14:textId="77777777" w:rsidTr="00BC0902">
        <w:trPr>
          <w:trHeight w:val="70"/>
        </w:trPr>
        <w:tc>
          <w:tcPr>
            <w:tcW w:w="2473" w:type="dxa"/>
            <w:hideMark/>
          </w:tcPr>
          <w:p w14:paraId="6911C07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Holmes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EMBC53108.2024.10781648","ISSN":"2694-0604","abstract":"In this paper, we demonstrate a novel pipeline for identifying and extracting patient subpopulations from unstructured physician’s notes. We validate the method by extracting patients with psychiatric issues from a general patient population. This method first uses a clinical metathesaurus to select terms of interest from reports, then vectorizes the terms using a transformer model. These vectors’ dimensions are reduced using Uniform Manifold Approximation and Projection (UMAP), and the results grouped by optimal cluster selection methods. We demonstrate this technique on a freely-available collection of deidentified patient notes (MIMIC IV), extracting and clustering “mental or behavioral dysfunctions”. Our results show that it is possible to select user-defined groups of patients from unstructured text with minimal model oversight to group patients with similar profiles. In our study cohort, the models automatically segmented the patients into two groups: patients with more physical symptoms (alcohol/drug abuse, dysarthria, tongue-biting, eating disorders) and patients with mental/emotional symptoms. By detecting the underlying similarities in patient profiles, we believe this method can be utilized for symptom prediction tasks, as well as curating treatment plans based on their cluster profiles. Such a system can assist in clinical decision-making without the need for individually-created NLP models.","author":[{"dropping-particle":"","family":"Holmes","given":"Benjamin","non-dropping-particle":"","parse-names":false,"suffix":""},{"dropping-particle":"","family":"Raymer","given":"Michael","non-dropping-particle":"","parse-names":false,"suffix":""},{"dropping-particle":"","family":"Banerjee","given":"Tanvi","non-dropping-particle":"","parse-names":false,"suffix":""}],"container-title":"2024 46th Annual International Conference of the IEEE Engineering in Medicine and Biology Society (EMBC)","id":"ITEM-1","issued":{"date-parts":[["2024","7"]]},"page":"1-4","title":"Extraction of patients subpopulations with psychiatric symptoms using a transformer architecture","type":"paper-conference"},"uris":["http://www.mendeley.com/documents/?uuid=cfbafa95-6cf2-4e12-a326-fd997960e9d3"]}],"mendeley":{"formattedCitation":"&lt;sup&gt;73&lt;/sup&gt;","plainTextFormattedCitation":"73","previouslyFormattedCitation":"&lt;sup&gt;73&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3</w:t>
            </w:r>
            <w:r w:rsidRPr="005A6964">
              <w:rPr>
                <w:rFonts w:asciiTheme="majorBidi" w:hAnsiTheme="majorBidi"/>
                <w:sz w:val="22"/>
                <w:szCs w:val="22"/>
              </w:rPr>
              <w:fldChar w:fldCharType="end"/>
            </w:r>
          </w:p>
        </w:tc>
        <w:tc>
          <w:tcPr>
            <w:tcW w:w="1011" w:type="dxa"/>
            <w:hideMark/>
          </w:tcPr>
          <w:p w14:paraId="69107E2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38C556F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V</w:t>
            </w:r>
          </w:p>
        </w:tc>
        <w:tc>
          <w:tcPr>
            <w:tcW w:w="1346" w:type="dxa"/>
          </w:tcPr>
          <w:p w14:paraId="05A7358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7ABD3B0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0,000</w:t>
            </w:r>
          </w:p>
        </w:tc>
        <w:tc>
          <w:tcPr>
            <w:tcW w:w="2605" w:type="dxa"/>
            <w:hideMark/>
          </w:tcPr>
          <w:p w14:paraId="488F7F12"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w:t>
            </w:r>
          </w:p>
        </w:tc>
        <w:tc>
          <w:tcPr>
            <w:tcW w:w="4230" w:type="dxa"/>
          </w:tcPr>
          <w:p w14:paraId="440AC076"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iomed-Roberta-snli-multinli-stsb</w:t>
            </w:r>
          </w:p>
        </w:tc>
      </w:tr>
      <w:tr w:rsidR="00BC0902" w:rsidRPr="005A6964" w14:paraId="31C63F5F" w14:textId="77777777" w:rsidTr="00BC0902">
        <w:trPr>
          <w:trHeight w:val="70"/>
        </w:trPr>
        <w:tc>
          <w:tcPr>
            <w:tcW w:w="2473" w:type="dxa"/>
            <w:hideMark/>
          </w:tcPr>
          <w:p w14:paraId="1AC82C1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oosan 2024b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5220/0012717200003756","ISBN":"9789897587078","abstract":"The rise of big data in healthcare, particularly within electronic health records (EHRs), presents both challenges and opportunities for addressing complex public health issues such as opioid use disorder (OUD) and social determinants of health (SDoH). Traditional data analysis methods are often limited by their reliance on structured data, overlooking the wealth of valuable insights embedded within unstructured clinical narratives. Leveraging advancements in artificial intelligence (AI), Large Language Models (LLM) and natural language processing (NLP), this study proposes a novel approach to detect OUD by analyzing unstructured data within EHRs. Specifically, a Bidirectional Encoder Representations from Transformers (BERT)-based NLP method is developed and applied to clinical progress notes extracted from the EHR system of Emanate Health System. The study created a data analytics platform utilizing user-centered design for improving clinical decisions. This study contributes to the ongoing effort to combat the opioid crisis by bridging the gap between technology-driven analytics and clinical practice, ultimately striving for improved patient wellbeing and equitable healthcare delivery.","author":[{"dropping-particle":"","family":"Roosan","given":"Don","non-dropping-particle":"","parse-names":false,"suffix":""},{"dropping-particle":"","family":"Wu","given":"Yanting","non-dropping-particle":"","parse-names":false,"suffix":""},{"dropping-particle":"","family":"Chok","given":"Jay","non-dropping-particle":"","parse-names":false,"suffix":""},{"dropping-particle":"","family":"Sanine","given":"Christopher P.","non-dropping-particle":"","parse-names":false,"suffix":""},{"dropping-particle":"","family":"Khou","given":"Tiffany","non-dropping-particle":"","parse-names":false,"suffix":""},{"dropping-particle":"","family":"Li","given":"Yawen","non-dropping-particle":"","parse-names":false,"suffix":""},{"dropping-particle":"","family":"Khan","given":"Hasiba M.","non-dropping-particle":"","parse-names":false,"suffix":""}],"container-title":"Proceedings of the 13th International Conference on Data Science, Technology and Applications, DATA 2024","id":"ITEM-1","issued":{"date-parts":[["2024"]]},"note":"Cited by: 0","page":"15-26","publisher":"SCITEPRESS - Science and Technology Publications","title":"Artificial Intelligence-Powered Large Language Transformer Models for Opioid Abuse and Social Determinants of Health Detection for the Underserved Population","type":"paper-conference"},"uris":["http://www.mendeley.com/documents/?uuid=c8c0d492-b6e0-40c4-8a55-598690c8e23d"]}],"mendeley":{"formattedCitation":"&lt;sup&gt;74&lt;/sup&gt;","plainTextFormattedCitation":"74","previouslyFormattedCitation":"&lt;sup&gt;74&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4</w:t>
            </w:r>
            <w:r w:rsidRPr="005A6964">
              <w:rPr>
                <w:rFonts w:asciiTheme="majorBidi" w:hAnsiTheme="majorBidi"/>
                <w:sz w:val="22"/>
                <w:szCs w:val="22"/>
              </w:rPr>
              <w:fldChar w:fldCharType="end"/>
            </w:r>
          </w:p>
        </w:tc>
        <w:tc>
          <w:tcPr>
            <w:tcW w:w="1011" w:type="dxa"/>
            <w:hideMark/>
          </w:tcPr>
          <w:p w14:paraId="0C50DEC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158033E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Emanate Health System</w:t>
            </w:r>
          </w:p>
        </w:tc>
        <w:tc>
          <w:tcPr>
            <w:tcW w:w="1346" w:type="dxa"/>
          </w:tcPr>
          <w:p w14:paraId="72538E5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A896C2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890</w:t>
            </w:r>
          </w:p>
        </w:tc>
        <w:tc>
          <w:tcPr>
            <w:tcW w:w="2605" w:type="dxa"/>
            <w:hideMark/>
          </w:tcPr>
          <w:p w14:paraId="55065959"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OUD with a history of Diabetes &amp; Hypertension</w:t>
            </w:r>
          </w:p>
        </w:tc>
        <w:tc>
          <w:tcPr>
            <w:tcW w:w="4230" w:type="dxa"/>
          </w:tcPr>
          <w:p w14:paraId="6F9E94FA"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ERT</w:t>
            </w:r>
          </w:p>
        </w:tc>
      </w:tr>
      <w:tr w:rsidR="00BC0902" w:rsidRPr="005A6964" w14:paraId="7AFB1A48" w14:textId="77777777" w:rsidTr="00BC0902">
        <w:trPr>
          <w:trHeight w:val="70"/>
        </w:trPr>
        <w:tc>
          <w:tcPr>
            <w:tcW w:w="2473" w:type="dxa"/>
            <w:hideMark/>
          </w:tcPr>
          <w:p w14:paraId="1D79DF6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Petit-Jean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e069","ISSN":"1527974X","PMID":"38573195","abstract":"Objective: To develop and validate a natural language processing (NLP) pipeline that detects 18 conditions in French clinical notes, including 16 comorbidities of the Charlson index, while exploring a collaborative and privacy-enhancing workflow. Materials and Methods: The detection pipeline relied both on rule-based and machine learning algorithms, respectively, for named entity recognition and entity qualification, respectively. We used a large language model pre-trained on millions of clinical notes along with annotated clinical notes in the context of 3 cohort studies related to oncology, cardiology, and rheumatology. The overall workflow was conceived to foster collaboration between studies while respecting the privacy constraints of the data warehouse. We estimated the added values of the advanced technologies and of the collaborative setting. Results: The pipeline reached macro-averaged F1-score positive predictive value, sensitivity, and specificity of 95.7 (95%CI 94.5-96.3), 95.4 (95%CI 94.0-96.3), 96.0 (95%CI 94.0-96.7), and 99.2 (95%CI 99.0-99.4), respectively. F1-scores were superior to those observed using alternative technologies or non-collaborative settings. The models were shared through a secured registry. Conclusions: We demonstrated that a community of investigators working on a common clinical data warehouse could efficiently and securely collaborate to develop, validate and use sensitive artificial intelligence models. In particular, we provided an efficient and robust NLP pipeline that detects conditions mentioned in clinical notes.","author":[{"dropping-particle":"","family":"Petit-Jean","given":"Thomas","non-dropping-particle":"","parse-names":false,"suffix":""},{"dropping-particle":"","family":"Gérardin","given":"Christel","non-dropping-particle":"","parse-names":false,"suffix":""},{"dropping-particle":"","family":"Berthelot","given":"Emmanuelle","non-dropping-particle":"","parse-names":false,"suffix":""},{"dropping-particle":"","family":"Chatellier","given":"Gilles","non-dropping-particle":"","parse-names":false,"suffix":""},{"dropping-particle":"","family":"Frank","given":"Marie","non-dropping-particle":"","parse-names":false,"suffix":""},{"dropping-particle":"","family":"Tannier","given":"Xavier","non-dropping-particle":"","parse-names":false,"suffix":""},{"dropping-particle":"","family":"Kempf","given":"Emmanuelle","non-dropping-particle":"","parse-names":false,"suffix":""},{"dropping-particle":"","family":"Bey","given":"Romain","non-dropping-particle":"","parse-names":false,"suffix":""}],"container-title":"Journal of the American Medical Informatics Association","id":"ITEM-1","issue":"6","issued":{"date-parts":[["2024","5","20"]]},"note":"Cited by: 1; All Open Access, Hybrid Gold Open Access","page":"1280-1290","title":"Collaborative and privacy-enhancing workflows on a clinical data warehouse: an example developing natural language processing pipelines to detect medical conditions","type":"article-journal","volume":"31"},"uris":["http://www.mendeley.com/documents/?uuid=2fe61592-3598-4d99-8632-4a755238e934"]}],"mendeley":{"formattedCitation":"&lt;sup&gt;75&lt;/sup&gt;","plainTextFormattedCitation":"75","previouslyFormattedCitation":"&lt;sup&gt;75&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5</w:t>
            </w:r>
            <w:r w:rsidRPr="005A6964">
              <w:rPr>
                <w:rFonts w:asciiTheme="majorBidi" w:hAnsiTheme="majorBidi"/>
                <w:sz w:val="22"/>
                <w:szCs w:val="22"/>
              </w:rPr>
              <w:fldChar w:fldCharType="end"/>
            </w:r>
          </w:p>
        </w:tc>
        <w:tc>
          <w:tcPr>
            <w:tcW w:w="1011" w:type="dxa"/>
            <w:hideMark/>
          </w:tcPr>
          <w:p w14:paraId="677D301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France</w:t>
            </w:r>
          </w:p>
        </w:tc>
        <w:tc>
          <w:tcPr>
            <w:tcW w:w="2454" w:type="dxa"/>
          </w:tcPr>
          <w:p w14:paraId="48ABA85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AP-HP</w:t>
            </w:r>
          </w:p>
        </w:tc>
        <w:tc>
          <w:tcPr>
            <w:tcW w:w="1346" w:type="dxa"/>
          </w:tcPr>
          <w:p w14:paraId="7C67043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719018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00</w:t>
            </w:r>
          </w:p>
        </w:tc>
        <w:tc>
          <w:tcPr>
            <w:tcW w:w="2605" w:type="dxa"/>
            <w:hideMark/>
          </w:tcPr>
          <w:p w14:paraId="355B77C6"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ardiology, Oncology, Rheumatology</w:t>
            </w:r>
          </w:p>
        </w:tc>
        <w:tc>
          <w:tcPr>
            <w:tcW w:w="4230" w:type="dxa"/>
          </w:tcPr>
          <w:p w14:paraId="110EAC77"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EDS-CamemBERT</w:t>
            </w:r>
          </w:p>
        </w:tc>
      </w:tr>
      <w:tr w:rsidR="00BC0902" w:rsidRPr="005A6964" w14:paraId="01C6C88C" w14:textId="77777777" w:rsidTr="00BC0902">
        <w:trPr>
          <w:trHeight w:val="152"/>
        </w:trPr>
        <w:tc>
          <w:tcPr>
            <w:tcW w:w="2473" w:type="dxa"/>
            <w:hideMark/>
          </w:tcPr>
          <w:p w14:paraId="0E2C402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oy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86/s12911-024-02705-x","ISSN":"1472-6947","abstract":"Background Social and behavioral determinants of health (SBDH) are associated with a variety of health and utilization outcomes, yet these factors are not routinely documented in the structured fields of electronic health records (EHR). The objective of this study was to evaluate different machine learning approaches for detection of SBDH from the unstructured clinical notes in the EHR. Methods Latent Semantic Indexing (LSI) was applied to 2,083,180 clinical notes corresponding to 46,146 patients in the MIMIC-III dataset. Using LSI, patients were ranked based on conceptual relevance to a set of keywords (lexicons) pertaining to 15 different SBDH categories. For Generative Pretrained Transformer (GPT) models, API requests were made with a Python script to connect to the OpenAI services in Azure, using gpt-3.5-turbo-1106 and gpt-4-1106-preview models. Prediction of SBDH categories were performed using logistic regression model that included age, gender race and SBDH ICD-9 codes with a natural cubic spline of 2 degrees of freedom for age. Results LSI retrieved patients according to 15 SBDH domains, with an overall average PPV ≥ 83%. Using manually curated gold standard (GS) sets for nine SBDH categories, the macro-F1 score of LSI (0.74) was better than ICD-9 (0.71) and GPT-3.5 (0.54), but lower than GPT-4 (0.80). Due to document size limitations, only a subset of the GS cases could be processed by GPT-3.5 (55.8%) and GPT-4 (94.2%), compared to LSI (100%). Using common GS subsets for nine different SBDH categories, the macro-F1 of ICD-9 combined with either LSI (mean 0.88, 95% CI 0.82-0.93), GPT-3.5 (0.86, 0.82-0.91) or GPT-4 (0.88, 0.83-0.94) was not significantly different. After including age, gender, race and ICD-9 in a logistic regression model, the AUC for prediction of six out of the nine SBDH categories was higher for LSI compared to GPT-4.0. Conclusions These results demonstrate that the LSI approach performs comparable to more recent large language models, such as GPT-3.5 and GPT-4.0, when using the same set of documents. Importantly, LSI is robust, deterministic, and does not have document-size limitations or cost implications, which make it more amenable to real-world applications in health systems. ### Competing Interest Statement RH &amp; SM hold equity in Quire Inc. ### Funding Statement This work was supported by the funding from Oakland University William Beaumont School of Medicine and the Beaumont Research Institute. ### Author Declarations I…","author":[{"dropping-particle":"","family":"Roy","given":"Sujoy","non-dropping-particle":"","parse-names":false,"suffix":""},{"dropping-particle":"","family":"Morrell","given":"Shane","non-dropping-particle":"","parse-names":false,"suffix":""},{"dropping-particle":"","family":"Zhao","given":"Lili","non-dropping-particle":"","parse-names":false,"suffix":""},{"dropping-particle":"","family":"Homayouni","given":"Ramin","non-dropping-particle":"","parse-names":false,"suffix":""}],"container-title":"BMC Medical Informatics and Decision Making","id":"ITEM-1","issue":"1","issued":{"date-parts":[["2024","10","10"]]},"language":"English","note":"From Duplicate 2 (Large-scale identification of social and behavioral determinants of health from clinical notes: comparison of Latent Semantic Indexing and Generative Pretrained Transformer (GPT) models - Roy, Sujoy; Morrell, Shane; Zhao, Lili; Homayouni, Ramin)\n\nCited by: 0; All Open Access, Gold Open Access","page":"296","publisher-place":"R. Homayouni, Oakland University, William Beaumont School of Medicine, 586 Pioneer Dr, 460 O’Dowd Hall, Rochester, MI, United States","title":"Large-scale identification of social and behavioral determinants of health from clinical notes: comparison of Latent Semantic Indexing and Generative Pretrained Transformer (GPT) models","type":"article-journal","volume":"24"},"uris":["http://www.mendeley.com/documents/?uuid=aa0cf678-71b8-4fc3-a5bf-5c377db2f1f4"]}],"mendeley":{"formattedCitation":"&lt;sup&gt;27&lt;/sup&gt;","plainTextFormattedCitation":"27","previouslyFormattedCitation":"&lt;sup&gt;27&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27</w:t>
            </w:r>
            <w:r w:rsidRPr="005A6964">
              <w:rPr>
                <w:rFonts w:asciiTheme="majorBidi" w:hAnsiTheme="majorBidi"/>
                <w:sz w:val="22"/>
                <w:szCs w:val="22"/>
              </w:rPr>
              <w:fldChar w:fldCharType="end"/>
            </w:r>
          </w:p>
        </w:tc>
        <w:tc>
          <w:tcPr>
            <w:tcW w:w="1011" w:type="dxa"/>
            <w:hideMark/>
          </w:tcPr>
          <w:p w14:paraId="52A700A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BD0B54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40C7178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30DE221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621</w:t>
            </w:r>
          </w:p>
        </w:tc>
        <w:tc>
          <w:tcPr>
            <w:tcW w:w="2605" w:type="dxa"/>
            <w:hideMark/>
          </w:tcPr>
          <w:p w14:paraId="54CF4903"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w:t>
            </w:r>
          </w:p>
        </w:tc>
        <w:tc>
          <w:tcPr>
            <w:tcW w:w="4230" w:type="dxa"/>
          </w:tcPr>
          <w:p w14:paraId="2F30E4D0"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GPT-3, </w:t>
            </w:r>
            <w:r w:rsidRPr="005A6964">
              <w:rPr>
                <w:rFonts w:asciiTheme="majorBidi" w:eastAsia="Aptos" w:hAnsiTheme="majorBidi"/>
                <w:b/>
                <w:bCs/>
                <w:sz w:val="22"/>
                <w:szCs w:val="22"/>
              </w:rPr>
              <w:t>GPT-4</w:t>
            </w:r>
          </w:p>
        </w:tc>
      </w:tr>
      <w:tr w:rsidR="00BC0902" w:rsidRPr="005A6964" w14:paraId="4A53A9F8" w14:textId="77777777" w:rsidTr="00BC0902">
        <w:trPr>
          <w:trHeight w:val="70"/>
        </w:trPr>
        <w:tc>
          <w:tcPr>
            <w:tcW w:w="2473" w:type="dxa"/>
            <w:hideMark/>
          </w:tcPr>
          <w:p w14:paraId="4208533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abriel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73/pnas.2320716121","ISSN":"1091-6490","PMID":"39284061","abstract":"The assessment of social determinants of health (SDoH) within healthcare systems is crucial for comprehensive patient care and addressing health disparities. Current challenges arise from the limited inclusion of structured SDoH information within electronic health record (EHR) systems, often due to the lack of standardized diagnosis codes. This study delves into the transformative potential of large language models (LLM) to overcome these challenges. LLM-based classifiers-using Bidirectional Encoder Representations from Transformers (BERT) and A Robustly Optimized BERT Pretraining Approach (RoBERTa)-were developed for SDoH concepts, including homelessness, food insecurity, and domestic violence, using synthetic training datasets generated by generative pre-trained transformers combined with authentic clinical notes. Models were then validated on separate datasets: Medical Information Mart for Intensive Care-III and our institutional EHR data. When training the model with a combination of synthetic and authentic notes, validation on our institutional dataset yielded an area under the receiver operating characteristics curve of 0.78 for detecting homelessness, 0.72 for detecting food insecurity, and 0.83 for detecting domestic violence. This study underscores the potential of LLMs in extracting SDoH information from clinical text. Automated detection of SDoH may be instrumental for healthcare providers in identifying at-risk patients, guiding targeted interventions, and contributing to population health initiatives aimed at mitigating disparities.","author":[{"dropping-particle":"","family":"Gabriel","given":"Rodney A.","non-dropping-particle":"","parse-names":false,"suffix":""},{"dropping-particle":"","family":"Litake","given":"Onkar","non-dropping-particle":"","parse-names":false,"suffix":""},{"dropping-particle":"","family":"Simpson","given":"Sierra","non-dropping-particle":"","parse-names":false,"suffix":""},{"dropping-particle":"","family":"Burton","given":"Brittany N.","non-dropping-particle":"","parse-names":false,"suffix":""},{"dropping-particle":"","family":"Waterman","given":"Ruth S.","non-dropping-particle":"","parse-names":false,"suffix":""},{"dropping-particle":"","family":"Macias","given":"Alvaro A.","non-dropping-particle":"","parse-names":false,"suffix":""}],"container-title":"Proceedings of the National Academy of Sciences of the United States of America","id":"ITEM-1","issue":"39","issued":{"date-parts":[["2024","9","24"]]},"page":"e2320716121","title":"On the development and validation of large language model-based classifiers for identifying social determinants of health.","type":"article-journal","volume":"121"},"uris":["http://www.mendeley.com/documents/?uuid=b95f7fc5-9de7-4185-a9ec-328fb54c7bf1"]}],"mendeley":{"formattedCitation":"&lt;sup&gt;76&lt;/sup&gt;","plainTextFormattedCitation":"76","previouslyFormattedCitation":"&lt;sup&gt;76&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6</w:t>
            </w:r>
            <w:r w:rsidRPr="005A6964">
              <w:rPr>
                <w:rFonts w:asciiTheme="majorBidi" w:hAnsiTheme="majorBidi"/>
                <w:sz w:val="22"/>
                <w:szCs w:val="22"/>
              </w:rPr>
              <w:fldChar w:fldCharType="end"/>
            </w:r>
          </w:p>
        </w:tc>
        <w:tc>
          <w:tcPr>
            <w:tcW w:w="1011" w:type="dxa"/>
            <w:hideMark/>
          </w:tcPr>
          <w:p w14:paraId="546C385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56BA8BF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i2b25, MIMIC-III</w:t>
            </w:r>
          </w:p>
        </w:tc>
        <w:tc>
          <w:tcPr>
            <w:tcW w:w="1346" w:type="dxa"/>
          </w:tcPr>
          <w:p w14:paraId="4D996B0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11AD0BD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384</w:t>
            </w:r>
          </w:p>
        </w:tc>
        <w:tc>
          <w:tcPr>
            <w:tcW w:w="2605" w:type="dxa"/>
            <w:hideMark/>
          </w:tcPr>
          <w:p w14:paraId="36AC3ECD"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Cardiovascular diseases</w:t>
            </w:r>
          </w:p>
        </w:tc>
        <w:tc>
          <w:tcPr>
            <w:tcW w:w="4230" w:type="dxa"/>
          </w:tcPr>
          <w:p w14:paraId="08F21671"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PT 3.5 turbo</w:t>
            </w:r>
            <w:r w:rsidRPr="005A6964">
              <w:rPr>
                <w:rFonts w:asciiTheme="majorBidi" w:eastAsia="Aptos" w:hAnsiTheme="majorBidi"/>
                <w:sz w:val="22"/>
                <w:szCs w:val="22"/>
                <w:vertAlign w:val="superscript"/>
              </w:rPr>
              <w:t>(c)</w:t>
            </w:r>
            <w:r w:rsidRPr="005A6964">
              <w:rPr>
                <w:rFonts w:asciiTheme="majorBidi" w:eastAsia="Aptos" w:hAnsiTheme="majorBidi"/>
                <w:sz w:val="22"/>
                <w:szCs w:val="22"/>
              </w:rPr>
              <w:t>, BERT,</w:t>
            </w:r>
            <w:r w:rsidRPr="005A6964">
              <w:rPr>
                <w:rFonts w:asciiTheme="majorBidi" w:eastAsia="Aptos" w:hAnsiTheme="majorBidi"/>
                <w:b/>
                <w:bCs/>
                <w:sz w:val="22"/>
                <w:szCs w:val="22"/>
              </w:rPr>
              <w:t xml:space="preserve"> RoBERTa</w:t>
            </w:r>
          </w:p>
        </w:tc>
      </w:tr>
      <w:tr w:rsidR="00BC0902" w:rsidRPr="005A6964" w14:paraId="61BCBC00" w14:textId="77777777" w:rsidTr="00BC0902">
        <w:trPr>
          <w:trHeight w:val="70"/>
        </w:trPr>
        <w:tc>
          <w:tcPr>
            <w:tcW w:w="2473" w:type="dxa"/>
            <w:hideMark/>
          </w:tcPr>
          <w:p w14:paraId="06AC5C6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obitschek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7/HEP.0000000000001077","ISSN":"0270-9139","abstract":"Background: Social determinants of health (SDOH) are contributors to liver transplant (LT) candidates' successful registration on the waiting list. Prior studies of SDOH factors have been challenging due to unstructured data locked in LT psychosocial evaluations. There is an unmet need for semi-automated methods to conduct large-scale analyses of these notes. Methods: We utilized the gpt-4-turbo-128k large language model (LLM) and other machine learning (ML) techniques to analyze psychosocial evaluation notes from 4150 adult LT candidates at UCSF Medical Center between 2012- 2023. We used prompt engineering to construct a data pipeline that extracted 23 SDOH dimensions/factors in psychosocial evaluation notes with an overall accuracy of 0.86 (95%CI0.84-0.88) compared to manual annotations for random subset (n =51): specific accuracies for each SDOH factors ranged from 0.59 (95%CI0.45-0.73) to 0.98 (95%CI0.94-1.00). We then combined SDOH factors with demographic and clinical characteristics and associated them with the outcome of registration on LT waiting list ( listing ) using L1-regularized logistic regression. P-values were adjusted for multiple comparisons. Results: Of clinical and demographic characteristics, HCC diagnosis was associated with listing (OR1.63, 95% CI1.32-2.01, p =0.0001) while the MELD score (OR0.84/ point, 95%CI0.77-0.91, p =0.0009) and unknown/ declined race/ethnicity (OR0.40, 95%CI0.29-0.55, p&lt;0.0001) were less associated with listing. With regards to SDOH factors (excluding formal psychosocial listing recommendation and factors associated with liver disease etiology), positive associations with listing included understanding of the LT processes (OR1.59, 95%CI1.15-2.21, p=0.031) and adequate coping skills for medical illness (OR1.69, 95%CI1.26-2.28, p=0.0073). Conversely, negative associations with listing included recent alcohol consumption (within 6m) (OR0.50, 95%CI0.32-0.79, p =0.019), concerns with caregiving plan (OR0.60, 95%CI0.44-0.81, p =0.0079), active mental health issues (OR0.72, 95%CI0.58-0.89, p=0.0023), and ongoing non-alcohol substance use (OR0.73, 95%CI0.60-0.88, p =0.0079). Conclusion: This study is one of the first to systematically extract SDOH factors from psychosocial evaluation notes for listing decisions. This methodology demonstrates how advanced LLM and ML methods could be utilized to better elucidate important SDOH factors for successful listing. Our results showed potential social work intervention poin…","author":[{"dropping-particle":"","family":"Robitschek","given":"E","non-dropping-particle":"","parse-names":false,"suffix":""},{"dropping-particle":"","family":"Sordean","given":"S","non-dropping-particle":"","parse-names":false,"suffix":""},{"dropping-particle":"","family":"Horwath","given":"K","non-dropping-particle":"","parse-names":false,"suffix":""},{"dropping-particle":"","family":"Lai","given":"J","non-dropping-particle":"","parse-names":false,"suffix":""},{"dropping-particle":"","family":"Pletcher","given":"M","non-dropping-particle":"","parse-names":false,"suffix":""},{"dropping-particle":"","family":"Chen","given":"I","non-dropping-particle":"","parse-names":false,"suffix":""},{"dropping-particle":"","family":"Ge","given":"J","non-dropping-particle":"","parse-names":false,"suffix":""}],"container-title":"Hepatology","id":"ITEM-1","issue":"S1","issued":{"date-parts":[["2024","10"]]},"language":"English","page":"S1-S2011","publisher-place":"E. Robitschek, UCSF/UC Berkeley, United States","title":"The Liver Meeting: San Diego, California, Nov 15-19, 2024","type":"article-journal","volume":"80"},"uris":["http://www.mendeley.com/documents/?uuid=ace588fe-b2cc-4a07-9ce0-638d3f08e2b6"]}],"mendeley":{"formattedCitation":"&lt;sup&gt;77&lt;/sup&gt;","plainTextFormattedCitation":"77","previouslyFormattedCitation":"&lt;sup&gt;77&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7</w:t>
            </w:r>
            <w:r w:rsidRPr="005A6964">
              <w:rPr>
                <w:rFonts w:asciiTheme="majorBidi" w:hAnsiTheme="majorBidi"/>
                <w:sz w:val="22"/>
                <w:szCs w:val="22"/>
              </w:rPr>
              <w:fldChar w:fldCharType="end"/>
            </w:r>
          </w:p>
        </w:tc>
        <w:tc>
          <w:tcPr>
            <w:tcW w:w="1011" w:type="dxa"/>
            <w:hideMark/>
          </w:tcPr>
          <w:p w14:paraId="1D62601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20D4FC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CSF</w:t>
            </w:r>
          </w:p>
        </w:tc>
        <w:tc>
          <w:tcPr>
            <w:tcW w:w="1346" w:type="dxa"/>
          </w:tcPr>
          <w:p w14:paraId="33BAAE6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BC1A43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01</w:t>
            </w:r>
          </w:p>
        </w:tc>
        <w:tc>
          <w:tcPr>
            <w:tcW w:w="2605" w:type="dxa"/>
            <w:hideMark/>
          </w:tcPr>
          <w:p w14:paraId="6EC4F8E3"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Liver transplant</w:t>
            </w:r>
          </w:p>
        </w:tc>
        <w:tc>
          <w:tcPr>
            <w:tcW w:w="4230" w:type="dxa"/>
          </w:tcPr>
          <w:p w14:paraId="158D1DCB"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PT-4-Turbo-128k</w:t>
            </w:r>
          </w:p>
        </w:tc>
      </w:tr>
      <w:tr w:rsidR="00BC0902" w:rsidRPr="005A6964" w14:paraId="163EA2E7" w14:textId="77777777" w:rsidTr="00BC0902">
        <w:trPr>
          <w:trHeight w:val="70"/>
        </w:trPr>
        <w:tc>
          <w:tcPr>
            <w:tcW w:w="2473" w:type="dxa"/>
            <w:hideMark/>
          </w:tcPr>
          <w:p w14:paraId="2085423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lastRenderedPageBreak/>
              <w:t xml:space="preserve">Ralevski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2196/63445","ISSN":"1438-8871","author":[{"dropping-particle":"","family":"Ralevski","given":"Alexandra","non-dropping-particle":"","parse-names":false,"suffix":""},{"dropping-particle":"","family":"Taiyab","given":"Nadaa","non-dropping-particle":"","parse-names":false,"suffix":""},{"dropping-particle":"","family":"Nossal","given":"Michael","non-dropping-particle":"","parse-names":false,"suffix":""},{"dropping-particle":"","family":"Mico","given":"Lindsay","non-dropping-particle":"","parse-names":false,"suffix":""},{"dropping-particle":"","family":"Piekos","given":"Samantha","non-dropping-particle":"","parse-names":false,"suffix":""},{"dropping-particle":"","family":"Hadlock","given":"Jennifer","non-dropping-particle":"","parse-names":false,"suffix":""}],"container-title":"Journal of Medical Internet Research","id":"ITEM-1","issued":{"date-parts":[["2024","11","19"]]},"page":"e63445","title":"Using Large Language Models to Abstract Complex Social Determinants of Health From Original and Deidentified Medical Notes: Development and Validation Study","type":"article-journal","volume":"26"},"uris":["http://www.mendeley.com/documents/?uuid=93fce094-bb48-4518-ace2-b7dbbf27f774"]}],"mendeley":{"formattedCitation":"&lt;sup&gt;28&lt;/sup&gt;","plainTextFormattedCitation":"28","previouslyFormattedCitation":"&lt;sup&gt;28&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28</w:t>
            </w:r>
            <w:r w:rsidRPr="005A6964">
              <w:rPr>
                <w:rFonts w:asciiTheme="majorBidi" w:hAnsiTheme="majorBidi"/>
                <w:sz w:val="22"/>
                <w:szCs w:val="22"/>
              </w:rPr>
              <w:fldChar w:fldCharType="end"/>
            </w:r>
          </w:p>
        </w:tc>
        <w:tc>
          <w:tcPr>
            <w:tcW w:w="1011" w:type="dxa"/>
            <w:hideMark/>
          </w:tcPr>
          <w:p w14:paraId="334AE9C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5BF6C23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ovidence Health and Services</w:t>
            </w:r>
          </w:p>
        </w:tc>
        <w:tc>
          <w:tcPr>
            <w:tcW w:w="1346" w:type="dxa"/>
          </w:tcPr>
          <w:p w14:paraId="2486ADA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5DC08D1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39</w:t>
            </w:r>
          </w:p>
        </w:tc>
        <w:tc>
          <w:tcPr>
            <w:tcW w:w="2605" w:type="dxa"/>
            <w:hideMark/>
          </w:tcPr>
          <w:p w14:paraId="3EF0EE97"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Pregnant women</w:t>
            </w:r>
          </w:p>
        </w:tc>
        <w:tc>
          <w:tcPr>
            <w:tcW w:w="4230" w:type="dxa"/>
          </w:tcPr>
          <w:p w14:paraId="3BFDE4C8"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GPT-4,</w:t>
            </w:r>
            <w:r w:rsidRPr="005A6964">
              <w:rPr>
                <w:rFonts w:asciiTheme="majorBidi" w:eastAsia="Aptos" w:hAnsiTheme="majorBidi"/>
                <w:sz w:val="22"/>
                <w:szCs w:val="22"/>
              </w:rPr>
              <w:t xml:space="preserve"> GPT-3.5 turbo</w:t>
            </w:r>
          </w:p>
        </w:tc>
      </w:tr>
      <w:tr w:rsidR="00BC0902" w:rsidRPr="005A6964" w14:paraId="420ECEE8" w14:textId="77777777" w:rsidTr="00BC0902">
        <w:trPr>
          <w:trHeight w:val="70"/>
        </w:trPr>
        <w:tc>
          <w:tcPr>
            <w:tcW w:w="2473" w:type="dxa"/>
            <w:hideMark/>
          </w:tcPr>
          <w:p w14:paraId="7BFC2E0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Yao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d081","ISSN":"1527-974X","PMID":"37203429","abstract":"OBJECTIVE Evictions are important social and behavioral determinants of health. Evictions are associated with a cascade of negative events that can lead to unemployment, housing insecurity/homelessness, long-term poverty, and mental health problems. In this study, we developed a natural language processing system to automatically detect eviction status from electronic health record (EHR) notes. MATERIALS AND METHODS We first defined eviction status (eviction presence and eviction period) and then annotated eviction status in 5000 EHR notes from the Veterans Health Administration (VHA). We developed a novel model, KIRESH, that has shown to substantially outperform other state-of-the-art models such as fine-tuning pretrained language models like BioBERT and Bio_ClinicalBERT. Moreover, we designed a novel prompt to further improve the model performance by using the intrinsic connection between the 2 subtasks of eviction presence and period prediction. Finally, we used the Temperature Scaling-based Calibration on our KIRESH-Prompt method to avoid overconfidence issues arising from the imbalance dataset. RESULTS KIRESH-Prompt substantially outperformed strong baseline models including fine-tuning the Bio_ClinicalBERT model to achieve 0.74672 MCC, 0.71153 Macro-F1, and 0.83396 Micro-F1 in predicting eviction period and 0.66827 MCC, 0.62734 Macro-F1, and 0.7863 Micro-F1 in predicting eviction presence. We also conducted additional experiments on a benchmark social determinants of health (SBDH) dataset to demonstrate the generalizability of our methods. CONCLUSION AND FUTURE WORK KIRESH-Prompt has substantially improved eviction status classification. We plan to deploy KIRESH-Prompt to the VHA EHRs as an eviction surveillance system to help address the US Veterans' housing insecurity.","author":[{"dropping-particle":"","family":"Yao","given":"Zonghai","non-dropping-particle":"","parse-names":false,"suffix":""},{"dropping-particle":"","family":"Tsai","given":"Jack","non-dropping-particle":"","parse-names":false,"suffix":""},{"dropping-particle":"","family":"Liu","given":"Weisong","non-dropping-particle":"","parse-names":false,"suffix":""},{"dropping-particle":"","family":"Levy","given":"David A.","non-dropping-particle":"","parse-names":false,"suffix":""},{"dropping-particle":"","family":"Druhl","given":"Emily","non-dropping-particle":"","parse-names":false,"suffix":""},{"dropping-particle":"","family":"Reisman","given":"Joel I.","non-dropping-particle":"","parse-names":false,"suffix":""},{"dropping-particle":"","family":"Yu","given":"Hong","non-dropping-particle":"","parse-names":false,"suffix":""},{"dropping-particle":"","family":"Reisman I","given":"Joel","non-dropping-particle":"","parse-names":false,"suffix":""},{"dropping-particle":"","family":"Yu","given":"Hong","non-dropping-particle":"","parse-names":false,"suffix":""},{"dropping-particle":"","family":"Reisman","given":"Joel I.","non-dropping-particle":"","parse-names":false,"suffix":""},{"dropping-particle":"","family":"Yu","given":"Hong","non-dropping-particle":"","parse-names":false,"suffix":""}],"container-title":"Journal of the American Medical Informatics Association : JAMIA","id":"ITEM-1","issue":"8","issued":{"date-parts":[["2023","7","19"]]},"language":"eng","note":"From Duplicate 2 (Automated identification of eviction status from electronic health record notes. - Yao, Zonghai; Tsai, Jack; Liu, Weisong; Levy, David A.; Druhl, Emily; Reisman, Joel I.; Yu, Hong; Reisman I, Joel; Yu, Hong; Reisman, Joel I.; Yu, Hong)\n\nFrom Duplicate 1 (Automated identification of eviction status from electronic health record notes - Yao, Zonghai; Tsai, Jack; Liu, Weisong; Levy, David A; Druhl, Emily; Reisman, Joel I; Yu, Hong; Reisman I, Joel; Yu, Hong; Reisman, Joel I; Yu, Hong)\n\nFrom Duplicate 1 (Automated identification of eviction status from electronic health record notes - Yao, Zonghai; Tsai, Jack; Liu, Weisong; Levy, David A; Druhl, Emily; Reisman, Joel I; Yu, Hong)\n\nCited by: 6; All Open Access, Green Open Access\n\nFrom Duplicate 2 (Automated identification of eviction status from electronic health record notes. - Yao, Zonghai; Tsai, Jack; Liu, Weisong; Levy, David A.; Druhl, Emily; Reisman, Joel I.; Yu, Hong)\n\nFrom Duplicate 3 (Automated identification of eviction status from electronic health record notes. - Yao, Zonghai; Tsai, Jack; Liu, Weisong; Levy, David A.; Druhl, Emily; Reisman, Joel I.; Yu, Hong)\n\nFrom Duplicate 1 (Automated identification of eviction status from electronic health record notes - Yao, Zonghai; Tsai, Jack; Liu, Weisong; Levy, David A; Druhl, Emily; Reisman, Joel I; Yu, Hong; Reisman I, Joel; Yu, Hong; Reisman, Joel I; Yu, Hong)\n\nFrom Duplicate 1 (Automated identification of eviction status from electronic health record notes - Yao, Zonghai; Tsai, Jack; Liu, Weisong; Levy, David A; Druhl, Emily; Reisman, Joel I; Yu, Hong)\n\nCited by: 6; All Open Access, Green Open Access","page":"1429-1437","publisher-place":"England","title":"Automated identification of eviction status from electronic health record notes.","type":"article-journal","volume":"30"},"uris":["http://www.mendeley.com/documents/?uuid=318dbf36-7001-40f0-b297-8ebbe7b8641b"]}],"mendeley":{"formattedCitation":"&lt;sup&gt;78&lt;/sup&gt;","plainTextFormattedCitation":"78","previouslyFormattedCitation":"&lt;sup&gt;78&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8</w:t>
            </w:r>
            <w:r w:rsidRPr="005A6964">
              <w:rPr>
                <w:rFonts w:asciiTheme="majorBidi" w:hAnsiTheme="majorBidi"/>
                <w:sz w:val="22"/>
                <w:szCs w:val="22"/>
              </w:rPr>
              <w:fldChar w:fldCharType="end"/>
            </w:r>
          </w:p>
        </w:tc>
        <w:tc>
          <w:tcPr>
            <w:tcW w:w="1011" w:type="dxa"/>
            <w:hideMark/>
          </w:tcPr>
          <w:p w14:paraId="147E2ED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7D7AA6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VHA - CDW</w:t>
            </w:r>
          </w:p>
        </w:tc>
        <w:tc>
          <w:tcPr>
            <w:tcW w:w="1346" w:type="dxa"/>
          </w:tcPr>
          <w:p w14:paraId="37B1D38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3C0D3AF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000</w:t>
            </w:r>
          </w:p>
        </w:tc>
        <w:tc>
          <w:tcPr>
            <w:tcW w:w="2605" w:type="dxa"/>
            <w:hideMark/>
          </w:tcPr>
          <w:p w14:paraId="629BC36F"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0CA571E3"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KiRESH-Prompt (BioClinicalBERT)</w:t>
            </w:r>
          </w:p>
        </w:tc>
      </w:tr>
      <w:tr w:rsidR="00BC0902" w:rsidRPr="005A6964" w14:paraId="3E8C5B2D" w14:textId="77777777" w:rsidTr="00BC0902">
        <w:trPr>
          <w:trHeight w:val="70"/>
        </w:trPr>
        <w:tc>
          <w:tcPr>
            <w:tcW w:w="2473" w:type="dxa"/>
            <w:hideMark/>
          </w:tcPr>
          <w:p w14:paraId="4D24720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amachandran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8653/v1/2023.clinicalnlp-1.41","ISBN":"9781959429883","ISSN":"0736587X","abstract":"Social determinants of health (SDOH) documented in the electronic health record through unstructured text are increasingly being studied to understand how SDOH impacts patient health outcomes. In this work, we utilize the Social History Annotation Corpus (SHAC), a multi-institutional corpus of de-identified social history sections annotated for SDOH, including substance use, employment, and living status information. We explore the automatic extraction of SDOH information with SHAC in both standoff and inline annotation formats using GPT-4 in a one-shot prompting setting. We compare GPT-4 extraction performance with a high-performing supervised approach and perform thorough error analyses. Our prompt-based GPT-4 method achieved an overall 0.652 F1 on the SHAC test set, similar to the 7th best-performing system among all teams in the n2c2 challenge with SHAC.","author":[{"dropping-particle":"","family":"Ramachandran","given":"Giridhar Kaushik","non-dropping-particle":"","parse-names":false,"suffix":""},{"dropping-particle":"","family":"Fu","given":"Yujuan","non-dropping-particle":"","parse-names":false,"suffix":""},{"dropping-particle":"","family":"Han","given":"Bin","non-dropping-particle":"","parse-names":false,"suffix":""},{"dropping-particle":"","family":"Lybarger","given":"Kevin","non-dropping-particle":"","parse-names":false,"suffix":""},{"dropping-particle":"","family":"Dobbins","given":"Nicholas J.","non-dropping-particle":"","parse-names":false,"suffix":""},{"dropping-particle":"","family":"Uzuner","given":"Özlem","non-dropping-particle":"","parse-names":false,"suffix":""},{"dropping-particle":"","family":"Yetisgen","given":"Meliha","non-dropping-particle":"","parse-names":false,"suffix":""}],"container-title":"Proceedings of the Annual Meeting of the Association for Computational Linguistics","id":"ITEM-1","issued":{"date-parts":[["2023"]]},"note":"Cited by: 6","page":"385-393","title":"Prompt-based Extraction of Social Determinants of Health Using Few-shot Learning","type":"paper-conference"},"uris":["http://www.mendeley.com/documents/?uuid=c3e44a87-66cd-4c29-8ab4-d24f7f7aa93f"]}],"mendeley":{"formattedCitation":"&lt;sup&gt;79&lt;/sup&gt;","plainTextFormattedCitation":"79","previouslyFormattedCitation":"&lt;sup&gt;79&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79</w:t>
            </w:r>
            <w:r w:rsidRPr="005A6964">
              <w:rPr>
                <w:rFonts w:asciiTheme="majorBidi" w:hAnsiTheme="majorBidi"/>
                <w:sz w:val="22"/>
                <w:szCs w:val="22"/>
              </w:rPr>
              <w:fldChar w:fldCharType="end"/>
            </w:r>
          </w:p>
        </w:tc>
        <w:tc>
          <w:tcPr>
            <w:tcW w:w="1011" w:type="dxa"/>
            <w:hideMark/>
          </w:tcPr>
          <w:p w14:paraId="0A371E8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F9C074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1FCFF28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79806A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405</w:t>
            </w:r>
          </w:p>
        </w:tc>
        <w:tc>
          <w:tcPr>
            <w:tcW w:w="2605" w:type="dxa"/>
            <w:hideMark/>
          </w:tcPr>
          <w:p w14:paraId="6E44E852"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Inpatient</w:t>
            </w:r>
          </w:p>
        </w:tc>
        <w:tc>
          <w:tcPr>
            <w:tcW w:w="4230" w:type="dxa"/>
          </w:tcPr>
          <w:p w14:paraId="64918AF2"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GPT-4, </w:t>
            </w:r>
            <w:r w:rsidRPr="005A6964">
              <w:rPr>
                <w:rFonts w:asciiTheme="majorBidi" w:eastAsia="Aptos" w:hAnsiTheme="majorBidi"/>
                <w:b/>
                <w:bCs/>
                <w:sz w:val="22"/>
                <w:szCs w:val="22"/>
              </w:rPr>
              <w:t>mSpERT</w:t>
            </w:r>
          </w:p>
        </w:tc>
      </w:tr>
      <w:tr w:rsidR="00BC0902" w:rsidRPr="005A6964" w14:paraId="08813DD4" w14:textId="77777777" w:rsidTr="00BC0902">
        <w:trPr>
          <w:trHeight w:val="70"/>
        </w:trPr>
        <w:tc>
          <w:tcPr>
            <w:tcW w:w="2473" w:type="dxa"/>
            <w:hideMark/>
          </w:tcPr>
          <w:p w14:paraId="2992B17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Turchin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16/j.imu.2022.101139","ISSN":"23529148","abstract":"Background and objectives: Bidirectional Encoder Representations from Transformers (BERT) word embedding models have been successfully used for many natural language processing (NLP) tasks, including medical named entity recognition. However, there are many more linguistically complicated concepts in healthcare documentation, often reflecting medical decision-making processes or complex patient characteristics, where performance of transformer-based models has not been as well investigated. Furthermore, the dataset on which a BERT model has been pre-trained could affect performance. Methods: We compared accuracy of identification of three linguistically complex medical concepts – a) discussion of bariatric surgery between patients and their healthcare providers; b) non-acceptance of statin treatment recommendation by patients; and c) tobacco use status documentation – by three BERT implementations: regular BERT; BioBERT and ClinicalBERT. For each of the three NLP tasks, all three BERT implementations were trained on a manually annotated training dataset of outpatient provider notes and then evaluated on a held-out manually annotated test dataset. All datasets were obtained from the electronic health record system of Mass General Brigham. Filtering by keywords was used to improve class balance by undersampling the null class. Results: Prevalence of study labels (concepts) ranged from 1.3% to 11.8% and was similar between training and held-out validation datasets within each task-model combination. Over 80% of NLP tasks achieved recall and 75% of tasks achieved precision between 0.4 and 0.9. Among different study evaluation categories, F1 score ranged from 0.0 to 0.860. Macro-averaged F1 score ranged from 0.466 to 0.854. Overall, ClinicalBERT achieved best performance (by F1-macro score) in the Bariatric Surgery task, BioBERT in the Tobacco Use task and regular BERT in the Statin Non-Acceptance task. The mean macro-F1 score across all task-model pairs was 0.761 for ClinicalBERT, 0.735 for BioBERT and 0.699 for regular BERT. Conclusions: BERT implementations trained on documents from biomedical domain – both BioBERT and ClinicalBERT – achieve superior NLP performance for identifying a range of complex medical concepts compared to regular BERT. Neither of the two biomedical BERT implementations we tested attained clearly greater accuracy than the other.","author":[{"dropping-particle":"","family":"Turchin","given":"Alexander","non-dropping-particle":"","parse-names":false,"suffix":""},{"dropping-particle":"","family":"Masharsky","given":"Stanislav","non-dropping-particle":"","parse-names":false,"suffix":""},{"dropping-particle":"","family":"Zitnik","given":"Marinka","non-dropping-particle":"","parse-names":false,"suffix":""}],"container-title":"Informatics in Medicine Unlocked","id":"ITEM-1","issued":{"date-parts":[["2023"]]},"language":"English","page":"101139","publisher-place":"A. Turchin, Division of Endocrinology, Brigham &amp; Women's Hospital, 221 Longwood Avenue, Boston, MA, United States","title":"Comparison of BERT implementations for natural language processing of narrative medical documents","type":"article-journal","volume":"36"},"uris":["http://www.mendeley.com/documents/?uuid=34b4df1b-fd19-480f-bb26-3e34e3ce0a81"]}],"mendeley":{"formattedCitation":"&lt;sup&gt;80&lt;/sup&gt;","plainTextFormattedCitation":"80","previouslyFormattedCitation":"&lt;sup&gt;80&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0</w:t>
            </w:r>
            <w:r w:rsidRPr="005A6964">
              <w:rPr>
                <w:rFonts w:asciiTheme="majorBidi" w:hAnsiTheme="majorBidi"/>
                <w:sz w:val="22"/>
                <w:szCs w:val="22"/>
              </w:rPr>
              <w:fldChar w:fldCharType="end"/>
            </w:r>
          </w:p>
        </w:tc>
        <w:tc>
          <w:tcPr>
            <w:tcW w:w="1011" w:type="dxa"/>
            <w:hideMark/>
          </w:tcPr>
          <w:p w14:paraId="7BAE7C6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FE6EC9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GB EHRs</w:t>
            </w:r>
          </w:p>
        </w:tc>
        <w:tc>
          <w:tcPr>
            <w:tcW w:w="1346" w:type="dxa"/>
          </w:tcPr>
          <w:p w14:paraId="090EEB7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C6C1E4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882</w:t>
            </w:r>
          </w:p>
        </w:tc>
        <w:tc>
          <w:tcPr>
            <w:tcW w:w="2605" w:type="dxa"/>
            <w:hideMark/>
          </w:tcPr>
          <w:p w14:paraId="7AD17E46"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ardiovascular</w:t>
            </w:r>
          </w:p>
        </w:tc>
        <w:tc>
          <w:tcPr>
            <w:tcW w:w="4230" w:type="dxa"/>
          </w:tcPr>
          <w:p w14:paraId="51E63B64"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BERT, </w:t>
            </w:r>
            <w:r w:rsidRPr="005A6964">
              <w:rPr>
                <w:rFonts w:asciiTheme="majorBidi" w:eastAsia="Aptos" w:hAnsiTheme="majorBidi"/>
                <w:b/>
                <w:bCs/>
                <w:sz w:val="22"/>
                <w:szCs w:val="22"/>
              </w:rPr>
              <w:t>ClinicalBERT</w:t>
            </w:r>
          </w:p>
        </w:tc>
      </w:tr>
      <w:tr w:rsidR="00BC0902" w:rsidRPr="005A6964" w14:paraId="47169448" w14:textId="77777777" w:rsidTr="00BC0902">
        <w:trPr>
          <w:trHeight w:val="70"/>
        </w:trPr>
        <w:tc>
          <w:tcPr>
            <w:tcW w:w="2473" w:type="dxa"/>
            <w:hideMark/>
          </w:tcPr>
          <w:p w14:paraId="612DA0F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Wang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ICHI57859.2023.00102","ISBN":"979-8-3503-0263-9","ISSN":"2575-2634","abstract":"Electronic health records (EHR) have been widely used in building machine learning models for health outcomes prediction. However, many EHR-based models are inherently biased due to lack of risk factors on social determinants of health (SDoH), which are responsible for up to 40% preventive deaths. As SDoH information is often captured in clinical notes, recent efforts have been made to extract such information from notes with natural language processing and append it to other structured data. In this work, we benchmark 7 pre-trained transformer-based models, including BERT, ALBERT, BioBERT, BioClinicalBERT, RoBERTa, ELECTRA, and RoBERTa-MIMIC-Trial, for recognizing SDoH terms using a previously annotated corpus of MIMIC-III clinical notes. Our study shows that BioClinicalBERT model performs best on F-1 scores (0.911, 0.923) under both strict and relaxed criteria. This work shows the promise of using transformer-based models for recognizing SDoH information from clinical notes.","author":[{"dropping-particle":"","family":"Wang","given":"Xiaoyu","non-dropping-particle":"","parse-names":false,"suffix":""},{"dropping-particle":"","family":"Gupta","given":"Dipankar","non-dropping-particle":"","parse-names":false,"suffix":""},{"dropping-particle":"","family":"Killian","given":"Michael","non-dropping-particle":"","parse-names":false,"suffix":""},{"dropping-particle":"","family":"He","given":"Zhe","non-dropping-particle":"","parse-names":false,"suffix":""}],"container-title":"2023 IEEE 11th International Conference on Healthcare Informatics (ICHI)","id":"ITEM-1","issued":{"date-parts":[["2023","6","26"]]},"page":"570-574","publisher":"IEEE","title":"Benchmarking Transformer-Based Models for Identifying Social Determinants of Health in Clinical Notes","type":"paper-conference"},"uris":["http://www.mendeley.com/documents/?uuid=d7258da0-6590-4375-b566-749ccda23f8e"]}],"mendeley":{"formattedCitation":"&lt;sup&gt;81&lt;/sup&gt;","plainTextFormattedCitation":"81","previouslyFormattedCitation":"&lt;sup&gt;81&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1</w:t>
            </w:r>
            <w:r w:rsidRPr="005A6964">
              <w:rPr>
                <w:rFonts w:asciiTheme="majorBidi" w:hAnsiTheme="majorBidi"/>
                <w:sz w:val="22"/>
                <w:szCs w:val="22"/>
              </w:rPr>
              <w:fldChar w:fldCharType="end"/>
            </w:r>
          </w:p>
        </w:tc>
        <w:tc>
          <w:tcPr>
            <w:tcW w:w="1011" w:type="dxa"/>
            <w:hideMark/>
          </w:tcPr>
          <w:p w14:paraId="2E85115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1F7799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SBDH</w:t>
            </w:r>
          </w:p>
        </w:tc>
        <w:tc>
          <w:tcPr>
            <w:tcW w:w="1346" w:type="dxa"/>
          </w:tcPr>
          <w:p w14:paraId="4DFFA1A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62E8F4F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7,025</w:t>
            </w:r>
          </w:p>
        </w:tc>
        <w:tc>
          <w:tcPr>
            <w:tcW w:w="2605" w:type="dxa"/>
            <w:hideMark/>
          </w:tcPr>
          <w:p w14:paraId="1E0B2A4F"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w:t>
            </w:r>
          </w:p>
        </w:tc>
        <w:tc>
          <w:tcPr>
            <w:tcW w:w="4230" w:type="dxa"/>
          </w:tcPr>
          <w:p w14:paraId="2D62EC78"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 xml:space="preserve">BiLSTM-CRF, BERT, ALBERT, BioBERT, </w:t>
            </w:r>
            <w:r w:rsidRPr="005A6964">
              <w:rPr>
                <w:rFonts w:asciiTheme="majorBidi" w:eastAsia="Aptos" w:hAnsiTheme="majorBidi"/>
                <w:b/>
                <w:bCs/>
                <w:sz w:val="22"/>
                <w:szCs w:val="22"/>
              </w:rPr>
              <w:t>BioClinicalBERT</w:t>
            </w:r>
            <w:r w:rsidRPr="005A6964">
              <w:rPr>
                <w:rFonts w:asciiTheme="majorBidi" w:eastAsia="Aptos" w:hAnsiTheme="majorBidi"/>
                <w:sz w:val="22"/>
                <w:szCs w:val="22"/>
              </w:rPr>
              <w:t>, ELECTRA, RoBERTa, RoBERTa-MIMIC-Trial, BiLSTM</w:t>
            </w:r>
          </w:p>
        </w:tc>
      </w:tr>
      <w:tr w:rsidR="00BC0902" w:rsidRPr="005A6964" w14:paraId="4F9F4FC1" w14:textId="77777777" w:rsidTr="00BC0902">
        <w:trPr>
          <w:trHeight w:val="70"/>
        </w:trPr>
        <w:tc>
          <w:tcPr>
            <w:tcW w:w="2473" w:type="dxa"/>
            <w:hideMark/>
          </w:tcPr>
          <w:p w14:paraId="48435C1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Richie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d046","ISSN":"1527974X","PMID":"37002953","abstract":"OBJECTIVE: Social determinants of health (SDOH) are nonclinical, socioeconomic conditions that influence patient health and quality of life. Identifying SDOH may help clinicians target interventions. However, SDOH are more frequently available in narrative notes compared to structured electronic health records. The 2022 n2c2 Track 2 competition released clinical notes annotated for SDOH to promote development of NLP systems for extracting SDOH. We developed a system addressing 3 limitations in state-of-the-art SDOH extraction: the inability to identify multiple SDOH events of the same type per sentence, overlapping SDOH attributes within text spans, and SDOH spanning multiple sentences. MATERIALS AND METHODS: We developed and evaluated a 2-stage architecture. In stage 1, we trained a BioClinical-BERT-based named entity recognition system to extract SDOH event triggers, that is, text spans indicating substance use, employment, or living status. In stage 2, we trained a multitask, multilabel NER to extract arguments (eg, alcohol \"type\") for events extracted in stage 1. Evaluation was performed across 3 subtasks differing by provenance of training and validation data using precision, recall, and F1 scores. RESULTS: When trained and validated on data from the same site, we achieved 0.87 precision, 0.89 recall, and 0.88 F1. Across all subtasks, we ranked between second and fourth place in the competition and always within 0.02 F1 from first. CONCLUSIONS: Our 2-stage, deep-learning-based NLP system effectively extracted SDOH events from clinical notes. This was achieved with a novel classification framework that leveraged simpler architectures compared to state-of-the-art systems. Improved SDOH extraction may help clinicians improve health outcomes.","author":[{"dropping-particle":"","family":"Richie","given":"Russell","non-dropping-particle":"","parse-names":false,"suffix":""},{"dropping-particle":"","family":"Ruiz","given":"Victor M.","non-dropping-particle":"","parse-names":false,"suffix":""},{"dropping-particle":"","family":"Han","given":"Sifei","non-dropping-particle":"","parse-names":false,"suffix":""},{"dropping-particle":"","family":"Shi","given":"Lingyun","non-dropping-particle":"","parse-names":false,"suffix":""},{"dropping-particle":"","family":"Tsui","given":"Fuchiang Rich","non-dropping-particle":"","parse-names":false,"suffix":""}],"container-title":"Journal of the American Medical Informatics Association : JAMIA","id":"ITEM-1","issue":"8","issued":{"date-parts":[["2023","7","19"]]},"page":"1379-1388","title":"Extracting social determinants of health events with transformer-based multitask, multilabel named entity recognition","type":"article-journal","volume":"30"},"uris":["http://www.mendeley.com/documents/?uuid=e66b7fd8-ffce-4cad-b815-4ff71dbfa5eb"]}],"mendeley":{"formattedCitation":"&lt;sup&gt;82&lt;/sup&gt;","plainTextFormattedCitation":"82","previouslyFormattedCitation":"&lt;sup&gt;82&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2</w:t>
            </w:r>
            <w:r w:rsidRPr="005A6964">
              <w:rPr>
                <w:rFonts w:asciiTheme="majorBidi" w:hAnsiTheme="majorBidi"/>
                <w:sz w:val="22"/>
                <w:szCs w:val="22"/>
              </w:rPr>
              <w:fldChar w:fldCharType="end"/>
            </w:r>
          </w:p>
        </w:tc>
        <w:tc>
          <w:tcPr>
            <w:tcW w:w="1011" w:type="dxa"/>
            <w:hideMark/>
          </w:tcPr>
          <w:p w14:paraId="5B3067D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B0DB27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0784AB5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07AE0B4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529</w:t>
            </w:r>
          </w:p>
        </w:tc>
        <w:tc>
          <w:tcPr>
            <w:tcW w:w="2605" w:type="dxa"/>
            <w:hideMark/>
          </w:tcPr>
          <w:p w14:paraId="3AF3D1D3"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ritical care + Inpatient</w:t>
            </w:r>
          </w:p>
        </w:tc>
        <w:tc>
          <w:tcPr>
            <w:tcW w:w="4230" w:type="dxa"/>
          </w:tcPr>
          <w:p w14:paraId="36C5717B"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ioClinicalBERT</w:t>
            </w:r>
          </w:p>
        </w:tc>
      </w:tr>
      <w:tr w:rsidR="00BC0902" w:rsidRPr="005A6964" w14:paraId="130D7F45" w14:textId="77777777" w:rsidTr="00BC0902">
        <w:trPr>
          <w:trHeight w:val="70"/>
        </w:trPr>
        <w:tc>
          <w:tcPr>
            <w:tcW w:w="2473" w:type="dxa"/>
            <w:hideMark/>
          </w:tcPr>
          <w:p w14:paraId="2DC3715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Bhate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BigData59044.2023.10386811","ISBN":"9798350324457","abstract":"Demographics, social determinants of health, and family history documented in the unstructured text within the electronic health records are increasingly being studied to understand how this information can be utilized with the structured data to improve healthcare outcomes. After the GPT models were released, many studies have applied GPT models to extract this information from the narrative clinical notes. Different from the existing work, our research focuses on investigating the zero-shot learning on extracting this information together by providing minimum information to the GPT model. We utilize de-identified real-world clinical notes annotated for demographics, various social determinants, and family history information. Given that the GPT model might provide text different from the text in the original data, we explore two sets of evaluation metrics, including the traditional NER evaluation metrics and semantic similarity evaluation metrics, to completely understand the performance. Our results show that the GPT-3.5 method achieved an average of 0.975 F1 on demographics extraction, 0.615 F1 on social determinants extraction, and 0.722 F1 on family history extraction. We believe these results can be further improved through model fine-tuning or few-shots learning. Through the case studies, we also identified the limitations of the GPT models, which need to be addressed in future research.","author":[{"dropping-particle":"","family":"Bhate","given":"Neel Jitesh","non-dropping-particle":"","parse-names":false,"suffix":""},{"dropping-particle":"","family":"Mittal","given":"Ansh","non-dropping-particle":"","parse-names":false,"suffix":""},{"dropping-particle":"","family":"He","given":"Zhe","non-dropping-particle":"","parse-names":false,"suffix":""},{"dropping-particle":"","family":"Luo","given":"Xiao","non-dropping-particle":"","parse-names":false,"suffix":""}],"container-title":"Proceedings - 2023 IEEE International Conference on Big Data, BigData 2023","id":"ITEM-1","issued":{"date-parts":[["2023","12","15"]]},"note":"Cited by: 3; All Open Access, Green Open Access","page":"1476-1480","publisher":"IEEE","title":"Zero-shot Learning with Minimum Instruction to Extract Social Determinants and Family History from Clinical Notes using GPT Model","type":"paper-conference"},"uris":["http://www.mendeley.com/documents/?uuid=0d1c3bca-cfde-4f40-abb3-e30b889e3863"]}],"mendeley":{"formattedCitation":"&lt;sup&gt;83&lt;/sup&gt;","plainTextFormattedCitation":"83","previouslyFormattedCitation":"&lt;sup&gt;83&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3</w:t>
            </w:r>
            <w:r w:rsidRPr="005A6964">
              <w:rPr>
                <w:rFonts w:asciiTheme="majorBidi" w:hAnsiTheme="majorBidi"/>
                <w:sz w:val="22"/>
                <w:szCs w:val="22"/>
              </w:rPr>
              <w:fldChar w:fldCharType="end"/>
            </w:r>
          </w:p>
        </w:tc>
        <w:tc>
          <w:tcPr>
            <w:tcW w:w="1011" w:type="dxa"/>
            <w:hideMark/>
          </w:tcPr>
          <w:p w14:paraId="3DDEC78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2698779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IUPUI</w:t>
            </w:r>
          </w:p>
        </w:tc>
        <w:tc>
          <w:tcPr>
            <w:tcW w:w="1346" w:type="dxa"/>
          </w:tcPr>
          <w:p w14:paraId="423143A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76FE6A4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000</w:t>
            </w:r>
          </w:p>
        </w:tc>
        <w:tc>
          <w:tcPr>
            <w:tcW w:w="2605" w:type="dxa"/>
            <w:hideMark/>
          </w:tcPr>
          <w:p w14:paraId="193F7671"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32AF8852"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GPT-3.5,</w:t>
            </w:r>
            <w:r w:rsidRPr="005A6964">
              <w:rPr>
                <w:rFonts w:asciiTheme="majorBidi" w:eastAsia="Aptos" w:hAnsiTheme="majorBidi"/>
                <w:sz w:val="22"/>
                <w:szCs w:val="22"/>
              </w:rPr>
              <w:t xml:space="preserve"> all-MiniLM-L6-v2</w:t>
            </w:r>
          </w:p>
        </w:tc>
      </w:tr>
      <w:tr w:rsidR="00BC0902" w:rsidRPr="005A6964" w14:paraId="2D78500A" w14:textId="77777777" w:rsidTr="00BC0902">
        <w:trPr>
          <w:trHeight w:val="70"/>
        </w:trPr>
        <w:tc>
          <w:tcPr>
            <w:tcW w:w="2473" w:type="dxa"/>
            <w:hideMark/>
          </w:tcPr>
          <w:p w14:paraId="07D8268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Kim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ACCESS.2023.3245523","ISSN":"21693536","abstract":"As a key modifiable risk factor, alcohol consumption is clinically crucial information that allows medical professionals to further understand their patients' medical conditions and suggest appropriate lifestyle modifying interventions. However, identifying alcohol-related information from unstructured free-text clinical notes is often challenging. Not only are the formats of the notes inconsistent, but they also include a massive amount of non-alcohol-related information. Furthermore, for medical institutions outside of English-speaking countries, these clinical notes contain both a mixture of English and local languages, inducing additional difficulty in the extraction. Thanks to the increasing availability of electronic medical record (EMR), several previous works explored the idea of using natural language processing (NLP) to train machine learning models that automatically identify alcohol-related information from unstructured clinical notes. However, all these previous works are limited to English clinical notes, thereby able to leverage various large-scale external ontologies during the text preprocessing. Furthermore, they rely on simple NLP techniques such as the bag-of-words models that suffer from high dimensionality and out-of-vocabulary issues. Addressing these issues, we adopt fine-tuning multilingual transformers. By leveraging their linguistically rich contextual information learned during their pre-training, we are able to extract alcohol-related information from unstructured clinical notes without preprocessing the clinical notes on any external ontologies. Furthermore, our work is the first to explore the use of transformers in bilingual clinical notes to extract alcohol-related information. Even with minimal text preprocessing, we achieve extraction accuracy of 84.70% in terms of macro F-1 score.","author":[{"dropping-particle":"","family":"Kim","given":"Han Kyul","non-dropping-particle":"","parse-names":false,"suffix":""},{"dropping-particle":"","family":"Park","given":"Yujin","non-dropping-particle":"","parse-names":false,"suffix":""},{"dropping-particle":"","family":"Park","given":"Yeju","non-dropping-particle":"","parse-names":false,"suffix":""},{"dropping-particle":"","family":"Choi","given":"Eunji","non-dropping-particle":"","parse-names":false,"suffix":""},{"dropping-particle":"","family":"Kim","given":"Sodam","non-dropping-particle":"","parse-names":false,"suffix":""},{"dropping-particle":"","family":"You","given":"Hahyun","non-dropping-particle":"","parse-names":false,"suffix":""},{"dropping-particle":"","family":"Bae","given":"Ye Seul","non-dropping-particle":"","parse-names":false,"suffix":""}],"container-title":"IEEE Access","id":"ITEM-1","issued":{"date-parts":[["2023"]]},"page":"16066-16075","title":"Identifying Alcohol-Related Information From Unstructured Bilingual Clinical Notes With Multilingual Transformers","type":"article-journal","volume":"11"},"uris":["http://www.mendeley.com/documents/?uuid=84f668e4-b5eb-4335-869d-cca902a9d102"]}],"mendeley":{"formattedCitation":"&lt;sup&gt;84&lt;/sup&gt;","plainTextFormattedCitation":"84","previouslyFormattedCitation":"&lt;sup&gt;84&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4</w:t>
            </w:r>
            <w:r w:rsidRPr="005A6964">
              <w:rPr>
                <w:rFonts w:asciiTheme="majorBidi" w:hAnsiTheme="majorBidi"/>
                <w:sz w:val="22"/>
                <w:szCs w:val="22"/>
              </w:rPr>
              <w:fldChar w:fldCharType="end"/>
            </w:r>
          </w:p>
        </w:tc>
        <w:tc>
          <w:tcPr>
            <w:tcW w:w="1011" w:type="dxa"/>
            <w:hideMark/>
          </w:tcPr>
          <w:p w14:paraId="0A49CB5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Korea</w:t>
            </w:r>
          </w:p>
        </w:tc>
        <w:tc>
          <w:tcPr>
            <w:tcW w:w="2454" w:type="dxa"/>
          </w:tcPr>
          <w:p w14:paraId="4C0A0C4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NUH</w:t>
            </w:r>
          </w:p>
        </w:tc>
        <w:tc>
          <w:tcPr>
            <w:tcW w:w="1346" w:type="dxa"/>
          </w:tcPr>
          <w:p w14:paraId="3886444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1F5557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996</w:t>
            </w:r>
          </w:p>
        </w:tc>
        <w:tc>
          <w:tcPr>
            <w:tcW w:w="2605" w:type="dxa"/>
            <w:hideMark/>
          </w:tcPr>
          <w:p w14:paraId="0BDDA17C"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5088DC4D"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b/>
                <w:bCs/>
                <w:sz w:val="22"/>
                <w:szCs w:val="22"/>
              </w:rPr>
              <w:t>XLM-RoBERTa</w:t>
            </w:r>
            <w:r w:rsidRPr="005A6964">
              <w:rPr>
                <w:rFonts w:asciiTheme="majorBidi" w:eastAsia="Aptos" w:hAnsiTheme="majorBidi"/>
                <w:sz w:val="22"/>
                <w:szCs w:val="22"/>
              </w:rPr>
              <w:t>, Multilingual-BERT</w:t>
            </w:r>
          </w:p>
        </w:tc>
      </w:tr>
      <w:tr w:rsidR="00BC0902" w:rsidRPr="005A6964" w14:paraId="427327A1" w14:textId="77777777" w:rsidTr="00BC0902">
        <w:trPr>
          <w:trHeight w:val="70"/>
        </w:trPr>
        <w:tc>
          <w:tcPr>
            <w:tcW w:w="2473" w:type="dxa"/>
          </w:tcPr>
          <w:p w14:paraId="7BA34FD8"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ray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pen/ooad085","ISSN":"25742531","abstract":"Objectives: To develop and test a scalable, performant, and rule-based model for identifying 3 major domains of social needs (residential instability, food insecurity, and transportation issues) from the unstructured data in electronic health records (EHRs). Materials and Methods: We included patients aged 18 years or older who received care at the Johns Hopkins Health System (JHHS) between July 2016 and June 2021 and had at least 1 unstructured (free-text) note in their EHR during the study period. We used a combination of manual lexicon curation and semiautomated lexicon creation for feature development. We developed an initial rules-based pipeline (Match Pipeline) using 2 keyword sets for each social needs domain. We performed rule-based keyword matching for distinct lexicons and tested the algorithm using an annotated dataset comprising 192 patients. Starting with a set of expert-identified keywords, we tested the adjustments by evaluating false positives and negatives identified in the labeled dataset. We assessed the performance of the algorithm using measures of precision, recall, and F1 score. Results: The algorithm for identifying residential instability had the best overall performance, with a weighted average for precision, recall, and F1 score of 0.92, 0.84, and 0.92 for identifying patients with homelessness and 0.84, 0.82, and 0.79 for identifying patients with housing insecurity. Metrics for the food insecurity algorithm were high but the transportation issues algorithm was the lowest overall performing metric. Discussion: The NLP algorithm in identifying social needs at JHHS performed relatively well and would provide the opportunity for implementation in a healthcare system. Conclusion: The NLP approach developed in this project could be adapted and potentially operationalized in the routine data processes of a healthcare system.","author":[{"dropping-particle":"","family":"Gray","given":"Geoffrey M.","non-dropping-particle":"","parse-names":false,"suffix":""},{"dropping-particle":"","family":"Zirikly","given":"Ayah","non-dropping-particle":"","parse-names":false,"suffix":""},{"dropping-particle":"","family":"Ahumada","given":"Luis M.","non-dropping-particle":"","parse-names":false,"suffix":""},{"dropping-particle":"","family":"Rouhizadeh","given":"Masoud","non-dropping-particle":"","parse-names":false,"suffix":""},{"dropping-particle":"","family":"Richards","given":"Thomas","non-dropping-particle":"","parse-names":false,"suffix":""},{"dropping-particle":"","family":"Kitchen","given":"Christopher","non-dropping-particle":"","parse-names":false,"suffix":""},{"dropping-particle":"","family":"Foroughmand","given":"Iman","non-dropping-particle":"","parse-names":false,"suffix":""},{"dropping-particle":"","family":"Hatef","given":"Elham","non-dropping-particle":"","parse-names":false,"suffix":""}],"container-title":"JAMIA Open","id":"ITEM-1","issue":"4","issued":{"date-parts":[["2023","10","4"]]},"page":"85","publisher":"Oxford Academic","title":"Application of natural language processing to identify social needs from patient medical notes: development and assessment of a scalable, performant, and rule-based model in an integrated healthcare delivery system","type":"article-journal","volume":"6"},"uris":["http://www.mendeley.com/documents/?uuid=88d7f768-f659-3d7c-b051-bfaa8a860915"]}],"mendeley":{"formattedCitation":"&lt;sup&gt;85&lt;/sup&gt;","plainTextFormattedCitation":"85","previouslyFormattedCitation":"&lt;sup&gt;85&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5</w:t>
            </w:r>
            <w:r w:rsidRPr="005A6964">
              <w:rPr>
                <w:rFonts w:asciiTheme="majorBidi" w:hAnsiTheme="majorBidi"/>
                <w:sz w:val="22"/>
                <w:szCs w:val="22"/>
              </w:rPr>
              <w:fldChar w:fldCharType="end"/>
            </w:r>
          </w:p>
        </w:tc>
        <w:tc>
          <w:tcPr>
            <w:tcW w:w="1011" w:type="dxa"/>
          </w:tcPr>
          <w:p w14:paraId="433B04D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A363B4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JHHS</w:t>
            </w:r>
          </w:p>
        </w:tc>
        <w:tc>
          <w:tcPr>
            <w:tcW w:w="1346" w:type="dxa"/>
          </w:tcPr>
          <w:p w14:paraId="1D8CAD9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tcPr>
          <w:p w14:paraId="38ED614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92</w:t>
            </w:r>
          </w:p>
        </w:tc>
        <w:tc>
          <w:tcPr>
            <w:tcW w:w="2605" w:type="dxa"/>
          </w:tcPr>
          <w:p w14:paraId="05BA1406"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Not specified</w:t>
            </w:r>
          </w:p>
        </w:tc>
        <w:tc>
          <w:tcPr>
            <w:tcW w:w="4230" w:type="dxa"/>
          </w:tcPr>
          <w:p w14:paraId="4E9EF03D"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ClinicalBERT</w:t>
            </w:r>
          </w:p>
        </w:tc>
      </w:tr>
      <w:tr w:rsidR="00BC0902" w:rsidRPr="005A6964" w14:paraId="550B0603" w14:textId="77777777" w:rsidTr="00BC0902">
        <w:trPr>
          <w:trHeight w:val="70"/>
        </w:trPr>
        <w:tc>
          <w:tcPr>
            <w:tcW w:w="2473" w:type="dxa"/>
          </w:tcPr>
          <w:p w14:paraId="56C432A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Sajdeya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d080","ISSN":"1527974X","PMID":"37178155","abstract":"OBJECTIVE: This study aimed to develop a natural language processing algorithm (NLP) using machine learning (ML) techniques to identify and classify documentation of preoperative cannabis use status. MATERIALS AND METHODS: We developed and applied a keyword search strategy to identify documentation of preoperative cannabis use status in clinical documentation within 60 days of surgery. We manually reviewed matching notes to classify each documentation into 8 different categories based on context, time, and certainty of cannabis use documentation. We applied 2 conventional ML and 3 deep learning models against manual annotation. We externally validated our model using the MIMIC-III dataset. RESULTS: The tested classifiers achieved classification results close to human performance with up to 93% and 94% precision and 95% recall of preoperative cannabis use status documentation. External validation showed consistent results with up to 94% precision and recall. DISCUSSION: Our NLP model successfully replicated human annotation of preoperative cannabis use documentation, providing a baseline framework for identifying and classifying documentation of cannabis use. We add to NLP methods applied in healthcare for clinical concept extraction and classification, mainly concerning social determinants of health and substance use. Our systematically developed lexicon provides a comprehensive knowledge-based resource covering a wide range of cannabis-related concepts for future NLP applications. CONCLUSION: We demonstrated that documentation of preoperative cannabis use status could be accurately identified using an NLP algorithm. This approach can be employed to identify comparison groups based on cannabis exposure for growing research efforts aiming to guide cannabis-related clinical practices and policies.","author":[{"dropping-particle":"","family":"Sajdeya","given":"Ruba","non-dropping-particle":"","parse-names":false,"suffix":""},{"dropping-particle":"","family":"Mardini","given":"Mamoun T.","non-dropping-particle":"","parse-names":false,"suffix":""},{"dropping-particle":"","family":"Tighe","given":"Patrick J.","non-dropping-particle":"","parse-names":false,"suffix":""},{"dropping-particle":"","family":"Ison","given":"Ronald L.","non-dropping-particle":"","parse-names":false,"suffix":""},{"dropping-particle":"","family":"Bai","given":"Chen","non-dropping-particle":"","parse-names":false,"suffix":""},{"dropping-particle":"","family":"Jugl","given":"Sebastian","non-dropping-particle":"","parse-names":false,"suffix":""},{"dropping-particle":"","family":"Hanzhi","given":"Gao","non-dropping-particle":"","parse-names":false,"suffix":""},{"dropping-particle":"","family":"Zandbiglari","given":"Kimia","non-dropping-particle":"","parse-names":false,"suffix":""},{"dropping-particle":"","family":"Adiba","given":"Farzana I.","non-dropping-particle":"","parse-names":false,"suffix":""},{"dropping-particle":"","family":"Winterstein","given":"Almut G.","non-dropping-particle":"","parse-names":false,"suffix":""},{"dropping-particle":"","family":"Pearson","given":"Thomas A.","non-dropping-particle":"","parse-names":false,"suffix":""},{"dropping-particle":"","family":"Cook","given":"Robert L.","non-dropping-particle":"","parse-names":false,"suffix":""},{"dropping-particle":"","family":"Rouhizadeh","given":"Masoud","non-dropping-particle":"","parse-names":false,"suffix":""}],"container-title":"Journal of the American Medical Informatics Association : JAMIA","id":"ITEM-1","issue":"8","issued":{"date-parts":[["2023","7","19"]]},"page":"1418-1428","publisher":"Oxford Academic","title":"Developing and validating a natural language processing algorithm to extract preoperative cannabis use status documentation from unstructured narrative clinical notes","type":"article-journal","volume":"30"},"uris":["http://www.mendeley.com/documents/?uuid=1d1969d4-1e5a-3cf7-9aab-984cc90e127b"]}],"mendeley":{"formattedCitation":"&lt;sup&gt;86&lt;/sup&gt;","plainTextFormattedCitation":"86","previouslyFormattedCitation":"&lt;sup&gt;86&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6</w:t>
            </w:r>
            <w:r w:rsidRPr="005A6964">
              <w:rPr>
                <w:rFonts w:asciiTheme="majorBidi" w:hAnsiTheme="majorBidi"/>
                <w:sz w:val="22"/>
                <w:szCs w:val="22"/>
              </w:rPr>
              <w:fldChar w:fldCharType="end"/>
            </w:r>
          </w:p>
        </w:tc>
        <w:tc>
          <w:tcPr>
            <w:tcW w:w="1011" w:type="dxa"/>
          </w:tcPr>
          <w:p w14:paraId="3FD8822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006805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F-Shands</w:t>
            </w:r>
          </w:p>
        </w:tc>
        <w:tc>
          <w:tcPr>
            <w:tcW w:w="1346" w:type="dxa"/>
          </w:tcPr>
          <w:p w14:paraId="44775A5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tcPr>
          <w:p w14:paraId="31D1541C"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63</w:t>
            </w:r>
          </w:p>
        </w:tc>
        <w:tc>
          <w:tcPr>
            <w:tcW w:w="2605" w:type="dxa"/>
          </w:tcPr>
          <w:p w14:paraId="469478DC"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sz w:val="22"/>
                <w:szCs w:val="22"/>
              </w:rPr>
              <w:t>Preoperative patients</w:t>
            </w:r>
          </w:p>
        </w:tc>
        <w:tc>
          <w:tcPr>
            <w:tcW w:w="4230" w:type="dxa"/>
          </w:tcPr>
          <w:p w14:paraId="48ED5CB9" w14:textId="77777777" w:rsidR="00BC0902" w:rsidRPr="005A6964" w:rsidRDefault="00BC0902" w:rsidP="00881C10">
            <w:pPr>
              <w:jc w:val="left"/>
              <w:rPr>
                <w:rFonts w:asciiTheme="majorBidi" w:eastAsia="Aptos" w:hAnsiTheme="majorBidi"/>
                <w:b/>
                <w:bCs/>
                <w:sz w:val="22"/>
                <w:szCs w:val="22"/>
              </w:rPr>
            </w:pPr>
            <w:r w:rsidRPr="005A6964">
              <w:rPr>
                <w:rFonts w:asciiTheme="majorBidi" w:eastAsia="Aptos" w:hAnsiTheme="majorBidi"/>
                <w:b/>
                <w:bCs/>
                <w:sz w:val="22"/>
                <w:szCs w:val="22"/>
              </w:rPr>
              <w:t xml:space="preserve">BERT, </w:t>
            </w:r>
            <w:r w:rsidRPr="005A6964">
              <w:rPr>
                <w:rFonts w:asciiTheme="majorBidi" w:eastAsia="Aptos" w:hAnsiTheme="majorBidi"/>
                <w:sz w:val="22"/>
                <w:szCs w:val="22"/>
              </w:rPr>
              <w:t>BioClinicalBERT</w:t>
            </w:r>
          </w:p>
        </w:tc>
      </w:tr>
      <w:tr w:rsidR="00BC0902" w:rsidRPr="005A6964" w14:paraId="18593010" w14:textId="77777777" w:rsidTr="00BC0902">
        <w:trPr>
          <w:trHeight w:val="70"/>
        </w:trPr>
        <w:tc>
          <w:tcPr>
            <w:tcW w:w="2473" w:type="dxa"/>
            <w:hideMark/>
          </w:tcPr>
          <w:p w14:paraId="22F2950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Lituiev 2022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1/2022.03.04.22271541","abstract":"Background. Adverse social determinants of health (SDoH), or social risk factors, such as food insecurity and housing instability, are known to contribute to poor health outcomes and inequities. Our ability to study these linkages is limited because SDoH information is more frequently documented in free-text clinical notes than structured data fields. To overcome this challenge, there is a growing push to develop techniques for automated extraction of SDoH. In this study, we explored natural language processing (NLP) and inference (NLI) methods to extract SDoH information from clinical notes of patients with chronic low back pain (cLBP), to enhance future analyses of the associations between SDoH and low back pain outcomes and disparities. Methods. Clinical notes (n=1,576) for patients with cLBP (n=386) were annotated for seven SDoH domains: housing, food, transportation, finances, insurance coverage, marital and partnership status, and other social support, resulting in 626 notes with at least one annotated entity for 364 patients. We additionally labelled pain scores, depression, and anxiety. We used a two-tier taxonomy with these 10 first-level ontological classes and 68 second-level ontological classes. We developed and validated extraction systems based on both rule-based and machine learning approaches. As a rule-based approach, we iteratively configured a clinical Text Analysis and Knowledge Extraction System (cTAKES) system. We trained two machine learning models (based on convolutional neural network (CNN) and RoBERTa transformer), and a hybrid system combining pattern matching and bag-of-words models. Additionally, we evaluated a RoBERTa based entailment model as an alternative technique of SDoH detection in clinical texts. We used a model previously trained on general domain data without additional training on our dataset. Results. Four annotators achieved high agreement (average kappa=95%, F1=91.20%). Annotation frequency varied significantly dependent on note type. By tuning cTAKES, we achieved a performance of F1=47.11% for first-level classes. For most classes, the machine learning RoBERTa-based NER model performed better (first-level F1=84.35%) than other models within the internal test dataset. The hybrid system on average performed slightly worse than the RoBERTa NER model (first-level F1=80.27%), matching or outperforming the former in terms of recall. Using an out-of-the-box entailment model, we detected many but not all challenging …","author":[{"dropping-particle":"","family":"Lituiev","given":"Dmytro","non-dropping-particle":"","parse-names":false,"suffix":""},{"dropping-particle":"","family":"Lacar","given":"Benjamin","non-dropping-particle":"","parse-names":false,"suffix":""},{"dropping-particle":"","family":"Pak","given":"Sang","non-dropping-particle":"","parse-names":false,"suffix":""},{"dropping-particle":"","family":"Abramowitsch","given":"Peter L","non-dropping-particle":"","parse-names":false,"suffix":""},{"dropping-particle":"","family":"Marchis","given":"Emilia","non-dropping-particle":"De","parse-names":false,"suffix":""},{"dropping-particle":"","family":"Peterson","given":"Thomas","non-dropping-particle":"","parse-names":false,"suffix":""}],"container-title":"medRxiv","id":"ITEM-1","issued":{"date-parts":[["2022","3","8"]]},"language":"English","publisher-place":"T. Peterson, Bakar Computational Health Sciences Institute, University of California, San Francisco, United States","title":"Automatic Extraction of Social Determinants of Health from Medical Notes of Chronic Lower Back Pain Patients","type":"article"},"uris":["http://www.mendeley.com/documents/?uuid=9d4eea18-e396-44a1-bc39-e9cd36a4226e"]}],"mendeley":{"formattedCitation":"&lt;sup&gt;87&lt;/sup&gt;","plainTextFormattedCitation":"87","previouslyFormattedCitation":"&lt;sup&gt;87&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7</w:t>
            </w:r>
            <w:r w:rsidRPr="005A6964">
              <w:rPr>
                <w:rFonts w:asciiTheme="majorBidi" w:hAnsiTheme="majorBidi"/>
                <w:sz w:val="22"/>
                <w:szCs w:val="22"/>
              </w:rPr>
              <w:fldChar w:fldCharType="end"/>
            </w:r>
          </w:p>
        </w:tc>
        <w:tc>
          <w:tcPr>
            <w:tcW w:w="1011" w:type="dxa"/>
            <w:hideMark/>
          </w:tcPr>
          <w:p w14:paraId="4F4B212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1042B9B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UCSF </w:t>
            </w:r>
          </w:p>
        </w:tc>
        <w:tc>
          <w:tcPr>
            <w:tcW w:w="1346" w:type="dxa"/>
          </w:tcPr>
          <w:p w14:paraId="6ADA98C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5F25316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576</w:t>
            </w:r>
          </w:p>
        </w:tc>
        <w:tc>
          <w:tcPr>
            <w:tcW w:w="2605" w:type="dxa"/>
            <w:hideMark/>
          </w:tcPr>
          <w:p w14:paraId="30E57EDC"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hronic Pain (Lower Back)</w:t>
            </w:r>
          </w:p>
        </w:tc>
        <w:tc>
          <w:tcPr>
            <w:tcW w:w="4230" w:type="dxa"/>
          </w:tcPr>
          <w:p w14:paraId="6F407F1B"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RoBERTa</w:t>
            </w:r>
          </w:p>
        </w:tc>
      </w:tr>
      <w:tr w:rsidR="00BC0902" w:rsidRPr="005A6964" w14:paraId="4B2EACDE" w14:textId="77777777" w:rsidTr="00BC0902">
        <w:trPr>
          <w:trHeight w:val="70"/>
        </w:trPr>
        <w:tc>
          <w:tcPr>
            <w:tcW w:w="2473" w:type="dxa"/>
            <w:hideMark/>
          </w:tcPr>
          <w:p w14:paraId="3095960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Kugic 2022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09/ICHI54592.2022.00043","ISBN":"9781665468459","ISSN":"2575-2634","abstract":"Most electronic health records (EHRs) lack structured and standardized documentation for lifestyle-related risk factors. In this work, we address this problem by showcasing methods to standardize the reporting of the alcohol consumption status of patients by applying a state-of-the-art transformer architecture on an anonymized clinical dataset in German via a multi-class classification schema, using the terminology standard SNOMED CT. We report on this task, leveraging a pre-trained transformer model in German with a macroaveraged F1-measure of 0.85, taking into account various context lengths of the source under investigation. The model performs slightly better than a fastText baseline model, reaching a macroaveraged F1-measure of 0.82. We identified four error types that substantially influence performance metrics: negations, single-word compounds, abbreviations, and multilingual expressions, particularly Latin ones.","author":[{"dropping-particle":"","family":"Kugic","given":"Amila","non-dropping-particle":"","parse-names":false,"suffix":""},{"dropping-particle":"","family":"Pojian","given":"Leon Magnus","non-dropping-particle":"","parse-names":false,"suffix":""},{"dropping-particle":"","family":"Hammer","given":"Larissa Marije","non-dropping-particle":"","parse-names":false,"suffix":""},{"dropping-particle":"","family":"Schulz","given":"Stefan","non-dropping-particle":"","parse-names":false,"suffix":""},{"dropping-particle":"","family":"Kreuzthaler","given":"Markus","non-dropping-particle":"","parse-names":false,"suffix":""}],"container-title":"Proceedings - 2022 IEEE 10th International Conference on Healthcare Informatics, ICHI 2022","id":"ITEM-1","issued":{"date-parts":[["2022","6"]]},"page":"233-238","publisher":"IEEE","title":"Alcohol Status Standardization from Clinical Real World Data with Transformer Architectures","type":"paper-conference"},"uris":["http://www.mendeley.com/documents/?uuid=93d1cce0-c0cf-4d26-9912-45465135dcd9"]}],"mendeley":{"formattedCitation":"&lt;sup&gt;88&lt;/sup&gt;","plainTextFormattedCitation":"88","previouslyFormattedCitation":"&lt;sup&gt;88&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8</w:t>
            </w:r>
            <w:r w:rsidRPr="005A6964">
              <w:rPr>
                <w:rFonts w:asciiTheme="majorBidi" w:hAnsiTheme="majorBidi"/>
                <w:sz w:val="22"/>
                <w:szCs w:val="22"/>
              </w:rPr>
              <w:fldChar w:fldCharType="end"/>
            </w:r>
          </w:p>
        </w:tc>
        <w:tc>
          <w:tcPr>
            <w:tcW w:w="1011" w:type="dxa"/>
            <w:hideMark/>
          </w:tcPr>
          <w:p w14:paraId="75A95791"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Austria</w:t>
            </w:r>
          </w:p>
        </w:tc>
        <w:tc>
          <w:tcPr>
            <w:tcW w:w="2454" w:type="dxa"/>
          </w:tcPr>
          <w:p w14:paraId="7C914B6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DBM4PM</w:t>
            </w:r>
          </w:p>
        </w:tc>
        <w:tc>
          <w:tcPr>
            <w:tcW w:w="1346" w:type="dxa"/>
          </w:tcPr>
          <w:p w14:paraId="6D05FC9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19B80EC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429</w:t>
            </w:r>
          </w:p>
        </w:tc>
        <w:tc>
          <w:tcPr>
            <w:tcW w:w="2605" w:type="dxa"/>
            <w:hideMark/>
          </w:tcPr>
          <w:p w14:paraId="451C1E72"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Cardiology, Oncology, Dermatology</w:t>
            </w:r>
          </w:p>
        </w:tc>
        <w:tc>
          <w:tcPr>
            <w:tcW w:w="4230" w:type="dxa"/>
          </w:tcPr>
          <w:p w14:paraId="62C8C4B1"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German BERT</w:t>
            </w:r>
          </w:p>
        </w:tc>
      </w:tr>
      <w:tr w:rsidR="00BC0902" w:rsidRPr="005A6964" w14:paraId="47988859" w14:textId="77777777" w:rsidTr="00BC0902">
        <w:trPr>
          <w:trHeight w:val="70"/>
        </w:trPr>
        <w:tc>
          <w:tcPr>
            <w:tcW w:w="2473" w:type="dxa"/>
            <w:hideMark/>
          </w:tcPr>
          <w:p w14:paraId="58AA901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Botelle 2022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136/bmjopen-2021-052911","ISSN":"2044-6055","author":[{"dropping-particle":"","family":"Botelle","given":"Riley","non-dropping-particle":"","parse-names":false,"suffix":""},{"dropping-particle":"","family":"Bhavsar","given":"Vishal","non-dropping-particle":"","parse-names":false,"suffix":""},{"dropping-particle":"","family":"Kadra-Scalzo","given":"Giouliana","non-dropping-particle":"","parse-names":false,"suffix":""},{"dropping-particle":"","family":"Mascio","given":"Aurelie","non-dropping-particle":"","parse-names":false,"suffix":""},{"dropping-particle":"V","family":"Williams","given":"Marcus","non-dropping-particle":"","parse-names":false,"suffix":""},{"dropping-particle":"","family":"Roberts","given":"Angus","non-dropping-particle":"","parse-names":false,"suffix":""},{"dropping-particle":"","family":"Velupillai","given":"Sumithra","non-dropping-particle":"","parse-names":false,"suffix":""},{"dropping-particle":"","family":"Stewart","given":"Robert","non-dropping-particle":"","parse-names":false,"suffix":""}],"container-title":"BMJ Open","id":"ITEM-1","issue":"2","issued":{"date-parts":[["2022","2","16"]]},"page":"e052911","title":"Can natural language processing models extract and classify instances of interpersonal violence in mental healthcare electronic records: an applied evaluative study","type":"article-journal","volume":"12"},"uris":["http://www.mendeley.com/documents/?uuid=8a304115-b872-47d3-9cf5-23a477174164"]}],"mendeley":{"formattedCitation":"&lt;sup&gt;89&lt;/sup&gt;","plainTextFormattedCitation":"89","previouslyFormattedCitation":"&lt;sup&gt;89&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89</w:t>
            </w:r>
            <w:r w:rsidRPr="005A6964">
              <w:rPr>
                <w:rFonts w:asciiTheme="majorBidi" w:hAnsiTheme="majorBidi"/>
                <w:sz w:val="22"/>
                <w:szCs w:val="22"/>
              </w:rPr>
              <w:fldChar w:fldCharType="end"/>
            </w:r>
          </w:p>
        </w:tc>
        <w:tc>
          <w:tcPr>
            <w:tcW w:w="1011" w:type="dxa"/>
            <w:hideMark/>
          </w:tcPr>
          <w:p w14:paraId="2265F10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K</w:t>
            </w:r>
          </w:p>
        </w:tc>
        <w:tc>
          <w:tcPr>
            <w:tcW w:w="2454" w:type="dxa"/>
          </w:tcPr>
          <w:p w14:paraId="3BDDA33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S</w:t>
            </w:r>
          </w:p>
        </w:tc>
        <w:tc>
          <w:tcPr>
            <w:tcW w:w="1346" w:type="dxa"/>
          </w:tcPr>
          <w:p w14:paraId="40CB5BD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hideMark/>
          </w:tcPr>
          <w:p w14:paraId="548FC97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771</w:t>
            </w:r>
          </w:p>
        </w:tc>
        <w:tc>
          <w:tcPr>
            <w:tcW w:w="2605" w:type="dxa"/>
            <w:hideMark/>
          </w:tcPr>
          <w:p w14:paraId="2B3072BC" w14:textId="77777777" w:rsidR="00BC0902" w:rsidRPr="005A6964" w:rsidRDefault="00BC0902" w:rsidP="00881C10">
            <w:pPr>
              <w:jc w:val="left"/>
              <w:rPr>
                <w:rFonts w:asciiTheme="majorBidi" w:hAnsiTheme="majorBidi"/>
                <w:sz w:val="22"/>
                <w:szCs w:val="22"/>
              </w:rPr>
            </w:pPr>
            <w:r w:rsidRPr="005A6964">
              <w:rPr>
                <w:rFonts w:asciiTheme="majorBidi" w:eastAsia="Aptos" w:hAnsiTheme="majorBidi"/>
                <w:sz w:val="22"/>
                <w:szCs w:val="22"/>
              </w:rPr>
              <w:t>Psychiatry</w:t>
            </w:r>
          </w:p>
        </w:tc>
        <w:tc>
          <w:tcPr>
            <w:tcW w:w="4230" w:type="dxa"/>
          </w:tcPr>
          <w:p w14:paraId="7CAE58FB"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ioBERT</w:t>
            </w:r>
          </w:p>
        </w:tc>
      </w:tr>
      <w:tr w:rsidR="00BC0902" w:rsidRPr="005A6964" w14:paraId="5B62BBC9" w14:textId="77777777" w:rsidTr="00BC0902">
        <w:trPr>
          <w:trHeight w:val="28"/>
        </w:trPr>
        <w:tc>
          <w:tcPr>
            <w:tcW w:w="2473" w:type="dxa"/>
            <w:hideMark/>
          </w:tcPr>
          <w:p w14:paraId="41B39F3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Han 2022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16/j.jbi.2021.103984","ISSN":"15320464","PMID":"35007754","abstract":"Objective: Social determinants of health (SDOH) are non-medical factors that can profoundly impact patient health outcomes. However, SDOH are rarely available in structured electronic health record (EHR) data such as diagnosis codes, and more commonly found in unstructured narrative clinical notes. Hence, identifying social context from unstructured EHR data has become increasingly important. Yet, previous work on using natural language processing to automate extraction of SDOH from text (a) usually focuses on an ad hoc selection of SDOH, and (b) does not use the latest advances in deep learning. Our objective was to advance automatic extraction of SDOH from clinical text by (a) systematically creating a set of SDOH based on standard biomedical and psychiatric ontologies, and (b) training state-of-the-art deep neural networks to extract mentions of these SDOH from clinical notes. Design: A retrospective cohort study. Setting and participants: Data were extracted from the Medical Information Mart for Intensive Care (MIMIC-III) database. The corpus comprised 3,504 social related sentences from 2,670 clinical notes. Methods: We developed a framework for automated classification of multiple SDOH categories. Our dataset comprised narrative clinical notes under the “Social Work” category in the MIMIC-III Clinical Database. Using standard terminologies, SNOMED-CT and DSM-IV, we systematically curated a set of 13 SDOH categories and created annotation guidelines for these. After manually annotating the 3,504 sentences, we developed and tested three deep neural network (DNN) architectures – convolutional neural network (CNN), long short-term memory (LSTM) network, and the Bidirectional Encoder Representations from Transformers (BERT) – for automated detection of eight SDOH categories. We also compared these DNNs to three baselines models: (1) cTAKES, as well as (2) L2-regularized logistic regression and (3) random forests on bags-of-words. Model evaluation metrics included micro- and macro- F1, and area under the receiver operating characteristic curve (AUC). Results: All three DNN models accurately classified all SDOH categories (minimum micro-F1 = 0.632, minimum macro-AUC = 0.854). Compared to the CNN and LSTM, BERT performed best in most key metrics (micro-F1 = 0.690, macro-AUC = 0.907). The BERT model most effectively identified the “occupational” category (F1 = 0.774, AUC = 0.965) and least effectively identified the “non-SDOH” category (F = 0.491, AUC = 0.…","author":[{"dropping-particle":"","family":"Han","given":"Sifei","non-dropping-particle":"","parse-names":false,"suffix":""},{"dropping-particle":"","family":"Zhang","given":"Robert F.","non-dropping-particle":"","parse-names":false,"suffix":""},{"dropping-particle":"","family":"Shi","given":"Lingyun","non-dropping-particle":"","parse-names":false,"suffix":""},{"dropping-particle":"","family":"Richie","given":"Russell","non-dropping-particle":"","parse-names":false,"suffix":""},{"dropping-particle":"","family":"Liu","given":"Haixia","non-dropping-particle":"","parse-names":false,"suffix":""},{"dropping-particle":"","family":"Tseng","given":"Andrew","non-dropping-particle":"","parse-names":false,"suffix":""},{"dropping-particle":"","family":"Quan","given":"Wei","non-dropping-particle":"","parse-names":false,"suffix":""},{"dropping-particle":"","family":"Ryan","given":"Neal","non-dropping-particle":"","parse-names":false,"suffix":""},{"dropping-particle":"","family":"Brent","given":"David","non-dropping-particle":"","parse-names":false,"suffix":""},{"dropping-particle":"","family":"Tsui","given":"Fuchiang R.","non-dropping-particle":"","parse-names":false,"suffix":""}],"container-title":"Journal of Biomedical Informatics","id":"ITEM-1","issued":{"date-parts":[["2022","3"]]},"page":"103984","title":"Classifying social determinants of health from unstructured electronic health records using deep learning-based natural language processing","type":"article-journal","volume":"127"},"uris":["http://www.mendeley.com/documents/?uuid=843ea77e-f322-4473-a818-f5b45ffde0a1"]}],"mendeley":{"formattedCitation":"&lt;sup&gt;26&lt;/sup&gt;","plainTextFormattedCitation":"26","previouslyFormattedCitation":"&lt;sup&gt;26&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26</w:t>
            </w:r>
            <w:r w:rsidRPr="005A6964">
              <w:rPr>
                <w:rFonts w:asciiTheme="majorBidi" w:hAnsiTheme="majorBidi"/>
                <w:sz w:val="22"/>
                <w:szCs w:val="22"/>
              </w:rPr>
              <w:fldChar w:fldCharType="end"/>
            </w:r>
          </w:p>
        </w:tc>
        <w:tc>
          <w:tcPr>
            <w:tcW w:w="1011" w:type="dxa"/>
            <w:hideMark/>
          </w:tcPr>
          <w:p w14:paraId="22EFD58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5DE652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1FDB078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hideMark/>
          </w:tcPr>
          <w:p w14:paraId="30BC534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3504</w:t>
            </w:r>
          </w:p>
        </w:tc>
        <w:tc>
          <w:tcPr>
            <w:tcW w:w="2605" w:type="dxa"/>
            <w:hideMark/>
          </w:tcPr>
          <w:p w14:paraId="43D4B6F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w:t>
            </w:r>
          </w:p>
        </w:tc>
        <w:tc>
          <w:tcPr>
            <w:tcW w:w="4230" w:type="dxa"/>
          </w:tcPr>
          <w:p w14:paraId="527B3310" w14:textId="77777777" w:rsidR="00BC0902" w:rsidRPr="005A6964" w:rsidRDefault="00BC0902" w:rsidP="00881C10">
            <w:pPr>
              <w:jc w:val="left"/>
              <w:rPr>
                <w:rFonts w:asciiTheme="majorBidi" w:eastAsia="Aptos" w:hAnsiTheme="majorBidi"/>
                <w:sz w:val="22"/>
                <w:szCs w:val="22"/>
              </w:rPr>
            </w:pPr>
            <w:r w:rsidRPr="005A6964">
              <w:rPr>
                <w:rFonts w:asciiTheme="majorBidi" w:eastAsia="Aptos" w:hAnsiTheme="majorBidi"/>
                <w:sz w:val="22"/>
                <w:szCs w:val="22"/>
              </w:rPr>
              <w:t>BERT</w:t>
            </w:r>
          </w:p>
        </w:tc>
      </w:tr>
      <w:tr w:rsidR="00BC0902" w:rsidRPr="005A6964" w14:paraId="41D5D2FD" w14:textId="77777777" w:rsidTr="00BC0902">
        <w:trPr>
          <w:trHeight w:val="28"/>
        </w:trPr>
        <w:tc>
          <w:tcPr>
            <w:tcW w:w="2473" w:type="dxa"/>
          </w:tcPr>
          <w:p w14:paraId="75CAF91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Lybarger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DOI":"10.1093/jamia/ocad073","ISSN":"1527974X","PMID":"37130345","abstract":"OBJECTIVE: Social determinants of health (SDOH) impact health outcomes and are documented in the electronic health record (EHR) through structured data and unstructured clinical notes. However, clinical notes often contain more comprehensive SDOH information, detailing aspects such as status, severity, and temporality. This work has two primary objectives: (1) develop a natural language processing information extraction model to capture detailed SDOH information and (2) evaluate the information gain achieved by applying the SDOH extractor to clinical narratives and combining the extracted representations with existing structured data. MATERIALS AND METHODS: We developed a novel SDOH extractor using a deep learning entity and relation extraction architecture to characterize SDOH across various dimensions. In an EHR case study, we applied the SDOH extractor to a large clinical data set with 225 089 patients and 430 406 notes with social history sections and compared the extracted SDOH information with existing structured data. RESULTS: The SDOH extractor achieved 0.86 F1 on a withheld test set. In the EHR case study, we found extracted SDOH information complements existing structured data with 32% of homeless patients, 19% of current tobacco users, and 10% of drug users only having these health risk factors documented in the clinical narrative. CONCLUSIONS: Utilizing EHR data to identify SDOH health risk factors and social needs may improve patient care and outcomes. Semantic representations of text-encoded SDOH information can augment existing structured data, and this more comprehensive SDOH representation can assist health systems in identifying and addressing these social needs.","author":[{"dropping-particle":"","family":"Lybarger","given":"Kevin","non-dropping-particle":"","parse-names":false,"suffix":""},{"dropping-particle":"","family":"Dobbins","given":"Nicholas J.","non-dropping-particle":"","parse-names":false,"suffix":""},{"dropping-particle":"","family":"Long","given":"Ritche","non-dropping-particle":"","parse-names":false,"suffix":""},{"dropping-particle":"","family":"Singh","given":"Angad","non-dropping-particle":"","parse-names":false,"suffix":""},{"dropping-particle":"","family":"Wedgeworth","given":"Patrick","non-dropping-particle":"","parse-names":false,"suffix":""},{"dropping-particle":"","family":"Uzuner","given":"Özlem","non-dropping-particle":"","parse-names":false,"suffix":""},{"dropping-particle":"","family":"Yetisgen","given":"Meliha","non-dropping-particle":"","parse-names":false,"suffix":""}],"container-title":"Journal of the American Medical Informatics Association : JAMIA","id":"ITEM-1","issue":"8","issued":{"date-parts":[["2023","7","19"]]},"page":"1389-1397","publisher":"Oxford Academic","title":"Leveraging natural language processing to augment structured social determinants of health data in the electronic health record","type":"article-journal","volume":"30"},"uris":["http://www.mendeley.com/documents/?uuid=5c5d4500-96dc-3687-950f-edb752b3766e"]}],"mendeley":{"formattedCitation":"&lt;sup&gt;90&lt;/sup&gt;","plainTextFormattedCitation":"90","previouslyFormattedCitation":"&lt;sup&gt;90&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90</w:t>
            </w:r>
            <w:r w:rsidRPr="005A6964">
              <w:rPr>
                <w:rFonts w:asciiTheme="majorBidi" w:hAnsiTheme="majorBidi"/>
                <w:sz w:val="22"/>
                <w:szCs w:val="22"/>
              </w:rPr>
              <w:fldChar w:fldCharType="end"/>
            </w:r>
          </w:p>
        </w:tc>
        <w:tc>
          <w:tcPr>
            <w:tcW w:w="1011" w:type="dxa"/>
          </w:tcPr>
          <w:p w14:paraId="06C2D6DA"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BB9277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092BB18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tcPr>
          <w:p w14:paraId="6C469C53"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405</w:t>
            </w:r>
          </w:p>
        </w:tc>
        <w:tc>
          <w:tcPr>
            <w:tcW w:w="2605" w:type="dxa"/>
          </w:tcPr>
          <w:p w14:paraId="6BE807E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 + Inpatient</w:t>
            </w:r>
          </w:p>
        </w:tc>
        <w:tc>
          <w:tcPr>
            <w:tcW w:w="4230" w:type="dxa"/>
          </w:tcPr>
          <w:p w14:paraId="3F83E430"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sz w:val="22"/>
                <w:szCs w:val="22"/>
              </w:rPr>
              <w:t>mSpERT</w:t>
            </w:r>
          </w:p>
        </w:tc>
      </w:tr>
      <w:tr w:rsidR="00BC0902" w:rsidRPr="005A6964" w14:paraId="6A68316F" w14:textId="77777777" w:rsidTr="00BC0902">
        <w:trPr>
          <w:trHeight w:val="28"/>
        </w:trPr>
        <w:tc>
          <w:tcPr>
            <w:tcW w:w="2473" w:type="dxa"/>
          </w:tcPr>
          <w:p w14:paraId="430C0DA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ong 2025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ISSN":"1942597X","PMID":"40417469","abstract":"Social determinants of health (SDoH) significantly impacts health outcomes and contributes to perpetuating health disparities across healthcare applications. However, automatic extraction of SDoH information from Electronic Health Records (EHRs) is challenging due to the unstructured nature of clinical narratives that contain SDoH related information. Recent advances in Large Language Models (LLMs) have shown great promise for automated SDoH extraction. However, their performance suffers for the imbalanced SDoH categories due to the data scarcity issues. To address this, we propose an innovative approach that augments LLMs with semantic knowledge obtained from the Unified Medical Language Systems (UMLS). This strategy enriches the feature representations of imbalanced SDoH classes, leading to accurate SDoH extraction. More specifically, our proposed data augmentation strategy generates semantically enriched clinical narratives at the LLM pre-finetuning stage. This approach enables the LLM to better adapt to the target data and leads to a good initialization for the finetuning stage. Through extensive experiments using publicly available MIMIC-SDoH data, the proposed approach demonstrates significant improvement in results for the SDoH extraction, especially for the imbalanced classes.","author":[{"dropping-particle":"","family":"Gong","given":"Lei","non-dropping-particle":"","parse-names":false,"suffix":""},{"dropping-particle":"","family":"Bresnick","given":"Jaren","non-dropping-particle":"","parse-names":false,"suffix":""},{"dropping-particle":"","family":"Zhang","given":"Aidong","non-dropping-particle":"","parse-names":false,"suffix":""},{"dropping-particle":"","family":"Wu","given":"Cathy","non-dropping-particle":"","parse-names":false,"suffix":""},{"dropping-particle":"","family":"Jha","given":"Kishlay","non-dropping-particle":"","parse-names":false,"suffix":""}],"container-title":"AMIA ... Annual Symposium proceedings. AMIA Symposium","id":"ITEM-1","issued":{"date-parts":[["2024"]]},"page":"453-462","title":"Boosting Social Determinants of Health Extraction with Semantic Knowledge Augmented Large Language Model","type":"article-journal","volume":"2024"},"uris":["http://www.mendeley.com/documents/?uuid=6fbc22a3-bbb9-3cb2-955f-73625e4c7bb2"]}],"mendeley":{"formattedCitation":"&lt;sup&gt;91&lt;/sup&gt;","plainTextFormattedCitation":"91","previouslyFormattedCitation":"&lt;sup&gt;91&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91</w:t>
            </w:r>
            <w:r w:rsidRPr="005A6964">
              <w:rPr>
                <w:rFonts w:asciiTheme="majorBidi" w:hAnsiTheme="majorBidi"/>
                <w:sz w:val="22"/>
                <w:szCs w:val="22"/>
              </w:rPr>
              <w:fldChar w:fldCharType="end"/>
            </w:r>
          </w:p>
        </w:tc>
        <w:tc>
          <w:tcPr>
            <w:tcW w:w="1011" w:type="dxa"/>
          </w:tcPr>
          <w:p w14:paraId="4075708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746BAEB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621B302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tcPr>
          <w:p w14:paraId="4812F127"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840</w:t>
            </w:r>
          </w:p>
        </w:tc>
        <w:tc>
          <w:tcPr>
            <w:tcW w:w="2605" w:type="dxa"/>
          </w:tcPr>
          <w:p w14:paraId="19BA4CB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w:t>
            </w:r>
          </w:p>
        </w:tc>
        <w:tc>
          <w:tcPr>
            <w:tcW w:w="4230" w:type="dxa"/>
          </w:tcPr>
          <w:p w14:paraId="1B1E09BC"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sz w:val="22"/>
                <w:szCs w:val="22"/>
              </w:rPr>
              <w:t xml:space="preserve">BERT, FLAN-T5-Large, </w:t>
            </w:r>
            <w:r w:rsidRPr="005A6964">
              <w:rPr>
                <w:rFonts w:asciiTheme="majorBidi" w:hAnsiTheme="majorBidi"/>
                <w:b/>
                <w:bCs/>
                <w:sz w:val="22"/>
                <w:szCs w:val="22"/>
              </w:rPr>
              <w:t>FLAN-T5-XL,</w:t>
            </w:r>
            <w:r w:rsidRPr="005A6964">
              <w:rPr>
                <w:rFonts w:asciiTheme="majorBidi" w:hAnsiTheme="majorBidi"/>
                <w:sz w:val="22"/>
                <w:szCs w:val="22"/>
              </w:rPr>
              <w:t xml:space="preserve"> GPT turbo-0301</w:t>
            </w:r>
            <w:r w:rsidRPr="005A6964">
              <w:rPr>
                <w:rFonts w:asciiTheme="majorBidi" w:eastAsia="Aptos" w:hAnsiTheme="majorBidi"/>
                <w:sz w:val="22"/>
                <w:szCs w:val="22"/>
                <w:vertAlign w:val="superscript"/>
              </w:rPr>
              <w:t>(c)</w:t>
            </w:r>
            <w:r w:rsidRPr="005A6964">
              <w:rPr>
                <w:rFonts w:asciiTheme="majorBidi" w:hAnsiTheme="majorBidi"/>
                <w:sz w:val="22"/>
                <w:szCs w:val="22"/>
              </w:rPr>
              <w:t xml:space="preserve"> </w:t>
            </w:r>
          </w:p>
        </w:tc>
      </w:tr>
      <w:tr w:rsidR="00BC0902" w:rsidRPr="005A6964" w14:paraId="10C06886" w14:textId="77777777" w:rsidTr="00BC0902">
        <w:trPr>
          <w:trHeight w:val="28"/>
        </w:trPr>
        <w:tc>
          <w:tcPr>
            <w:tcW w:w="2473" w:type="dxa"/>
          </w:tcPr>
          <w:p w14:paraId="3A3D5BB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Goel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abstract":"Social Determinants of Health (SDOH) play a significant role in patient health outcomes. The Center of Disease Control (CDC) introduced a subset of ICD-10 codes called Z-codes in an attempt to officially recognize and measure SDOH in the health care system. However, these codes are rarely annotated in a patient's Electronic Health Record (EHR), and instead, in many cases, need to be inferred from clinical notes. Previous research has shown that large language models (LLMs) show promise on extracting unstructured data from EHRs. However, with thousands of models to choose from with unique architectures and training sets, it's difficult to choose one model that performs the best on coding tasks. Further, clinical notes contain trusted health information making the use of closed-source language models from commercial vendors difficult, so the identification of open source LLMs that can be run within health organizations and exhibits high performance on SDOH tasks is an urgent problem. Here, we introduce an intelligent routing system for SDOH coding that uses a language model router to direct medical record data to open source LLMs that demonstrate optimal performance on specific SDOH codes. The intelligent routing system exhibits state of the art performance of 97.4% accuracy averaged across 5 codes, including homelessness and food insecurity, on par with closed models such as GPT-4o. In order to train the routing system and validate models, we also introduce a synthetic data generation and validation paradigm to increase the scale of training data without needing privacy protected medical records. Together, we demonstrate an architecture for intelligent routing of inputs to task-optimal language models to achieve high performance across a set of medical coding sub-tasks.","author":[{"dropping-particle":"","family":"Goel","given":"Akul","non-dropping-particle":"","parse-names":false,"suffix":""},{"dropping-particle":"","family":"Hari","given":"Surya Narayanan","non-dropping-particle":"","parse-names":false,"suffix":""},{"dropping-particle":"","family":"Waltman","given":"Belinda","non-dropping-particle":"","parse-names":false,"suffix":""},{"dropping-particle":"","family":"Thomson","given":"Matt","non-dropping-particle":"","parse-names":false,"suffix":""}],"id":"ITEM-1","issued":{"date-parts":[["2024","5","30"]]},"title":"Leveraging Open-Source Large Language Models for encoding Social Determinants of Health using an Intelligent Router","type":"article-journal"},"uris":["http://www.mendeley.com/documents/?uuid=6763375b-9a28-3786-aa1a-ed3241bc1add"]}],"mendeley":{"formattedCitation":"&lt;sup&gt;92&lt;/sup&gt;","plainTextFormattedCitation":"92","previouslyFormattedCitation":"&lt;sup&gt;92&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92</w:t>
            </w:r>
            <w:r w:rsidRPr="005A6964">
              <w:rPr>
                <w:rFonts w:asciiTheme="majorBidi" w:hAnsiTheme="majorBidi"/>
                <w:sz w:val="22"/>
                <w:szCs w:val="22"/>
              </w:rPr>
              <w:fldChar w:fldCharType="end"/>
            </w:r>
          </w:p>
        </w:tc>
        <w:tc>
          <w:tcPr>
            <w:tcW w:w="1011" w:type="dxa"/>
          </w:tcPr>
          <w:p w14:paraId="5EF581D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0B8395BD"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52142BB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tcPr>
          <w:p w14:paraId="6ADD937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500</w:t>
            </w:r>
          </w:p>
        </w:tc>
        <w:tc>
          <w:tcPr>
            <w:tcW w:w="2605" w:type="dxa"/>
          </w:tcPr>
          <w:p w14:paraId="517059AF"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w:t>
            </w:r>
          </w:p>
        </w:tc>
        <w:tc>
          <w:tcPr>
            <w:tcW w:w="4230" w:type="dxa"/>
          </w:tcPr>
          <w:p w14:paraId="5E2D73CD"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b/>
                <w:bCs/>
                <w:sz w:val="22"/>
                <w:szCs w:val="22"/>
              </w:rPr>
              <w:t>Claude-3-opus</w:t>
            </w:r>
            <w:r w:rsidRPr="005A6964">
              <w:rPr>
                <w:rFonts w:asciiTheme="majorBidi" w:eastAsia="Aptos" w:hAnsiTheme="majorBidi"/>
                <w:sz w:val="22"/>
                <w:szCs w:val="22"/>
                <w:vertAlign w:val="superscript"/>
              </w:rPr>
              <w:t>(c)</w:t>
            </w:r>
            <w:r w:rsidRPr="005A6964">
              <w:rPr>
                <w:rFonts w:asciiTheme="majorBidi" w:eastAsia="Aptos" w:hAnsiTheme="majorBidi"/>
                <w:sz w:val="22"/>
                <w:szCs w:val="22"/>
              </w:rPr>
              <w:t xml:space="preserve">, </w:t>
            </w:r>
            <w:r w:rsidRPr="005A6964">
              <w:rPr>
                <w:rFonts w:asciiTheme="majorBidi" w:hAnsiTheme="majorBidi"/>
                <w:b/>
                <w:bCs/>
                <w:sz w:val="22"/>
                <w:szCs w:val="22"/>
              </w:rPr>
              <w:t>Oracle Router</w:t>
            </w:r>
            <w:r w:rsidRPr="005A6964">
              <w:rPr>
                <w:rFonts w:asciiTheme="majorBidi" w:hAnsiTheme="majorBidi"/>
                <w:b/>
                <w:bCs/>
                <w:sz w:val="22"/>
                <w:szCs w:val="22"/>
                <w:vertAlign w:val="superscript"/>
              </w:rPr>
              <w:t>(d)</w:t>
            </w:r>
            <w:r w:rsidRPr="005A6964">
              <w:rPr>
                <w:rFonts w:asciiTheme="majorBidi" w:hAnsiTheme="majorBidi"/>
                <w:b/>
                <w:bCs/>
                <w:sz w:val="22"/>
                <w:szCs w:val="22"/>
              </w:rPr>
              <w:t xml:space="preserve">: </w:t>
            </w:r>
            <w:r w:rsidRPr="005A6964">
              <w:rPr>
                <w:rFonts w:asciiTheme="majorBidi" w:hAnsiTheme="majorBidi"/>
                <w:sz w:val="22"/>
                <w:szCs w:val="22"/>
              </w:rPr>
              <w:t xml:space="preserve">Nous-Hermes-2, Yi-34B, Yi-34B-Chat, Llama-2-13b-chat-hf </w:t>
            </w:r>
          </w:p>
        </w:tc>
      </w:tr>
      <w:tr w:rsidR="00BC0902" w:rsidRPr="005A6964" w14:paraId="50D8A8B2" w14:textId="77777777" w:rsidTr="00BC0902">
        <w:trPr>
          <w:trHeight w:val="28"/>
        </w:trPr>
        <w:tc>
          <w:tcPr>
            <w:tcW w:w="2473" w:type="dxa"/>
          </w:tcPr>
          <w:p w14:paraId="4076A97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Consoli 2024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abstract":"Extracting social determinants of health (SDoH) from unstructured medical notes depends heavily on labor-intensive annotations, which are typically task-specific, hampering reusability and limiting sharing. In this study we introduced SDoH-GPT, a simple and effective few-shot Large Language Model (LLM) method leveraging contrastive examples and concise instructions to extract SDoH without relying on extensive medical annotations or costly human intervention. It achieved tenfold and twentyfold reductions in time and cost respectively, and superior consistency with human annotators measured by Cohen's kappa of up to 0.92. The innovative combination of SDoH-GPT and XGBoost leverages the strengths of both, ensuring high accuracy and computational efficiency while consistently maintaining 0.90+ AUROC scores. Testing across three distinct datasets has confirmed its robustness and accuracy. This study highlights the potential of leveraging LLMs to revolutionize medical note classification, demonstrating their capability to achieve highly accurate classifications with significantly reduced time and cost.","author":[{"dropping-particle":"","family":"Consoli","given":"Bernardo","non-dropping-particle":"","parse-names":false,"suffix":""},{"dropping-particle":"","family":"Wu","given":"Xizhi","non-dropping-particle":"","parse-names":false,"suffix":""},{"dropping-particle":"","family":"Wang","given":"Song","non-dropping-particle":"","parse-names":false,"suffix":""},{"dropping-particle":"","family":"Zhao","given":"Xinyu","non-dropping-particle":"","parse-names":false,"suffix":""},{"dropping-particle":"","family":"Wang","given":"Yanshan","non-dropping-particle":"","parse-names":false,"suffix":""},{"dropping-particle":"","family":"Rousseau","given":"Justin","non-dropping-particle":"","parse-names":false,"suffix":""},{"dropping-particle":"","family":"Hartvigsen","given":"Tom","non-dropping-particle":"","parse-names":false,"suffix":""},{"dropping-particle":"","family":"Shen","given":"Li","non-dropping-particle":"","parse-names":false,"suffix":""},{"dropping-particle":"","family":"Wu","given":"Huanmei","non-dropping-particle":"","parse-names":false,"suffix":""},{"dropping-particle":"","family":"Peng","given":"Yifan","non-dropping-particle":"","parse-names":false,"suffix":""},{"dropping-particle":"","family":"Long","given":"Qi","non-dropping-particle":"","parse-names":false,"suffix":""},{"dropping-particle":"","family":"Chen","given":"Tianlong","non-dropping-particle":"","parse-names":false,"suffix":""},{"dropping-particle":"","family":"Ding","given":"Ying","non-dropping-particle":"","parse-names":false,"suffix":""}],"id":"ITEM-1","issued":{"date-parts":[["2024","7","24"]]},"title":"SDoH-GPT: Using Large Language Models to Extract Social Determinants of Health (SDoH)","type":"article-journal"},"uris":["http://www.mendeley.com/documents/?uuid=ff8bfe34-b134-3efe-bd2d-d3bdb2cf3ca0"]}],"mendeley":{"formattedCitation":"&lt;sup&gt;93&lt;/sup&gt;","plainTextFormattedCitation":"93","previouslyFormattedCitation":"&lt;sup&gt;93&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93</w:t>
            </w:r>
            <w:r w:rsidRPr="005A6964">
              <w:rPr>
                <w:rFonts w:asciiTheme="majorBidi" w:hAnsiTheme="majorBidi"/>
                <w:sz w:val="22"/>
                <w:szCs w:val="22"/>
              </w:rPr>
              <w:fldChar w:fldCharType="end"/>
            </w:r>
          </w:p>
        </w:tc>
        <w:tc>
          <w:tcPr>
            <w:tcW w:w="1011" w:type="dxa"/>
          </w:tcPr>
          <w:p w14:paraId="2350B47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6A29135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MIMIC-III</w:t>
            </w:r>
          </w:p>
        </w:tc>
        <w:tc>
          <w:tcPr>
            <w:tcW w:w="1346" w:type="dxa"/>
          </w:tcPr>
          <w:p w14:paraId="44D730EB"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ublic</w:t>
            </w:r>
          </w:p>
        </w:tc>
        <w:tc>
          <w:tcPr>
            <w:tcW w:w="821" w:type="dxa"/>
          </w:tcPr>
          <w:p w14:paraId="0E7C7214"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4332</w:t>
            </w:r>
          </w:p>
        </w:tc>
        <w:tc>
          <w:tcPr>
            <w:tcW w:w="2605" w:type="dxa"/>
          </w:tcPr>
          <w:p w14:paraId="5731206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w:t>
            </w:r>
          </w:p>
        </w:tc>
        <w:tc>
          <w:tcPr>
            <w:tcW w:w="4230" w:type="dxa"/>
          </w:tcPr>
          <w:p w14:paraId="12B5505D"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sz w:val="22"/>
                <w:szCs w:val="22"/>
              </w:rPr>
              <w:t xml:space="preserve">GPT-3.5 </w:t>
            </w:r>
          </w:p>
        </w:tc>
      </w:tr>
      <w:tr w:rsidR="00BC0902" w:rsidRPr="005A6964" w14:paraId="0FFAE1F6" w14:textId="77777777" w:rsidTr="00BC0902">
        <w:trPr>
          <w:trHeight w:val="28"/>
        </w:trPr>
        <w:tc>
          <w:tcPr>
            <w:tcW w:w="2473" w:type="dxa"/>
          </w:tcPr>
          <w:p w14:paraId="22CC9540"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 xml:space="preserve">Torii 2023 </w:t>
            </w:r>
            <w:r w:rsidRPr="005A6964">
              <w:rPr>
                <w:rFonts w:asciiTheme="majorBidi" w:hAnsiTheme="majorBidi"/>
                <w:sz w:val="22"/>
                <w:szCs w:val="22"/>
              </w:rPr>
              <w:fldChar w:fldCharType="begin" w:fldLock="1"/>
            </w:r>
            <w:r w:rsidRPr="005A6964">
              <w:rPr>
                <w:rFonts w:asciiTheme="majorBidi" w:hAnsiTheme="majorBidi"/>
                <w:sz w:val="22"/>
                <w:szCs w:val="22"/>
              </w:rPr>
              <w:instrText>ADDIN CSL_CITATION {"citationItems":[{"id":"ITEM-1","itemData":{"abstract":"Objective: The 2022 n2c2 NLP Challenge posed identification of social determinants of health (SDOH) in clinical narratives. We present three systems that we developed for the Challenge and discuss the distinctive task formulation used in each of the three systems. Materials and Methods: The first system identifies target pieces of information independently using machine learning classifiers. The second system uses a large language model (LLM) to extract complete structured outputs per document. The third system extracts candidate phrases using machine learning and identifies target relations with hand-crafted rules. Results: The three systems achieved F1 scores of 0.884, 0.831, and 0.663 in the Subtask A of the Challenge, which are ranked third, seventh, and eighth among the 15 participating teams. The review of the extraction results from our systems reveals characteristics of each approach and those of the SODH extraction task. Discussion: Phrases and relations annotated in the task is unique and diverse, not conforming to the conventional event extraction task. These annotations are difficult to model with limited training data. The system that extracts information independently, ignoring the annotated relations, achieves the highest F1 score. Meanwhile, LLM with its versatile capability achieves the high F1 score, while respecting the annotated relations. The rule-based system tackling relation extraction obtains the low F1 score, while it is the most explainable approach. Conclusion: The F1 scores of the three systems vary in this challenge setting, but each approach has advantages and disadvantages in a practical application. The selection of the approach depends not only on the F1 score but also on the requirements in the application.","author":[{"dropping-particle":"","family":"Torii","given":"Manabu","non-dropping-particle":"","parse-names":false,"suffix":""},{"dropping-particle":"","family":"Finn","given":"Ian M.","non-dropping-particle":"","parse-names":false,"suffix":""},{"dropping-particle":"","family":"Doan","given":"Son","non-dropping-particle":"","parse-names":false,"suffix":""},{"dropping-particle":"","family":"Wang","given":"Paul","non-dropping-particle":"","parse-names":false,"suffix":""},{"dropping-particle":"","family":"Yang","given":"Elly W.","non-dropping-particle":"","parse-names":false,"suffix":""},{"dropping-particle":"","family":"Zisook","given":"Daniel S.","non-dropping-particle":"","parse-names":false,"suffix":""}],"id":"ITEM-1","issued":{"date-parts":[["2023","1","26"]]},"title":"Task formulation for Extracting Social Determinants of Health from Clinical Narratives","type":"article-journal"},"uris":["http://www.mendeley.com/documents/?uuid=468a64e8-f227-3cae-90d1-7e3ecd6983e7"]}],"mendeley":{"formattedCitation":"&lt;sup&gt;94&lt;/sup&gt;","plainTextFormattedCitation":"94","previouslyFormattedCitation":"&lt;sup&gt;94&lt;/sup&gt;"},"properties":{"noteIndex":0},"schema":"https://github.com/citation-style-language/schema/raw/master/csl-citation.json"}</w:instrText>
            </w:r>
            <w:r w:rsidRPr="005A6964">
              <w:rPr>
                <w:rFonts w:asciiTheme="majorBidi" w:hAnsiTheme="majorBidi"/>
                <w:sz w:val="22"/>
                <w:szCs w:val="22"/>
              </w:rPr>
              <w:fldChar w:fldCharType="separate"/>
            </w:r>
            <w:r w:rsidRPr="005A6964">
              <w:rPr>
                <w:rFonts w:asciiTheme="majorBidi" w:hAnsiTheme="majorBidi"/>
                <w:noProof/>
                <w:sz w:val="22"/>
                <w:szCs w:val="22"/>
                <w:vertAlign w:val="superscript"/>
              </w:rPr>
              <w:t>94</w:t>
            </w:r>
            <w:r w:rsidRPr="005A6964">
              <w:rPr>
                <w:rFonts w:asciiTheme="majorBidi" w:hAnsiTheme="majorBidi"/>
                <w:sz w:val="22"/>
                <w:szCs w:val="22"/>
              </w:rPr>
              <w:fldChar w:fldCharType="end"/>
            </w:r>
          </w:p>
        </w:tc>
        <w:tc>
          <w:tcPr>
            <w:tcW w:w="1011" w:type="dxa"/>
          </w:tcPr>
          <w:p w14:paraId="1D8670E6"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USA</w:t>
            </w:r>
          </w:p>
        </w:tc>
        <w:tc>
          <w:tcPr>
            <w:tcW w:w="2454" w:type="dxa"/>
          </w:tcPr>
          <w:p w14:paraId="49A5E752"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SHAC</w:t>
            </w:r>
          </w:p>
        </w:tc>
        <w:tc>
          <w:tcPr>
            <w:tcW w:w="1346" w:type="dxa"/>
          </w:tcPr>
          <w:p w14:paraId="7CA7FE5E"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Private</w:t>
            </w:r>
          </w:p>
        </w:tc>
        <w:tc>
          <w:tcPr>
            <w:tcW w:w="821" w:type="dxa"/>
          </w:tcPr>
          <w:p w14:paraId="53D64439"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1877</w:t>
            </w:r>
          </w:p>
        </w:tc>
        <w:tc>
          <w:tcPr>
            <w:tcW w:w="2605" w:type="dxa"/>
          </w:tcPr>
          <w:p w14:paraId="5E042415" w14:textId="77777777" w:rsidR="00BC0902" w:rsidRPr="005A6964" w:rsidRDefault="00BC0902" w:rsidP="00881C10">
            <w:pPr>
              <w:jc w:val="left"/>
              <w:rPr>
                <w:rFonts w:asciiTheme="majorBidi" w:hAnsiTheme="majorBidi"/>
                <w:sz w:val="22"/>
                <w:szCs w:val="22"/>
              </w:rPr>
            </w:pPr>
            <w:r w:rsidRPr="005A6964">
              <w:rPr>
                <w:rFonts w:asciiTheme="majorBidi" w:hAnsiTheme="majorBidi"/>
                <w:sz w:val="22"/>
                <w:szCs w:val="22"/>
              </w:rPr>
              <w:t>Critical care + Inpatient</w:t>
            </w:r>
          </w:p>
        </w:tc>
        <w:tc>
          <w:tcPr>
            <w:tcW w:w="4230" w:type="dxa"/>
          </w:tcPr>
          <w:p w14:paraId="5FE9309D" w14:textId="77777777" w:rsidR="00BC0902" w:rsidRPr="005A6964" w:rsidRDefault="00BC0902" w:rsidP="00881C10">
            <w:pPr>
              <w:jc w:val="left"/>
              <w:rPr>
                <w:rFonts w:asciiTheme="majorBidi" w:eastAsia="Aptos" w:hAnsiTheme="majorBidi"/>
                <w:sz w:val="22"/>
                <w:szCs w:val="22"/>
              </w:rPr>
            </w:pPr>
            <w:r w:rsidRPr="005A6964">
              <w:rPr>
                <w:rFonts w:asciiTheme="majorBidi" w:hAnsiTheme="majorBidi"/>
                <w:b/>
                <w:bCs/>
                <w:sz w:val="22"/>
                <w:szCs w:val="22"/>
              </w:rPr>
              <w:t xml:space="preserve">Bio_Discharge_Summary_BERT, </w:t>
            </w:r>
            <w:r w:rsidRPr="005A6964">
              <w:rPr>
                <w:rFonts w:asciiTheme="majorBidi" w:hAnsiTheme="majorBidi"/>
                <w:sz w:val="22"/>
                <w:szCs w:val="22"/>
              </w:rPr>
              <w:t xml:space="preserve">GPT-J </w:t>
            </w:r>
          </w:p>
        </w:tc>
      </w:tr>
      <w:tr w:rsidR="00BC0902" w:rsidRPr="005A6964" w14:paraId="0D82DC1E" w14:textId="77777777" w:rsidTr="00BC0902">
        <w:trPr>
          <w:trHeight w:hRule="exact" w:val="4780"/>
        </w:trPr>
        <w:tc>
          <w:tcPr>
            <w:tcW w:w="14940" w:type="dxa"/>
            <w:gridSpan w:val="7"/>
          </w:tcPr>
          <w:p w14:paraId="26BB5590" w14:textId="77777777" w:rsidR="00BC0902" w:rsidRPr="005A6964" w:rsidRDefault="00BC0902" w:rsidP="00881C10">
            <w:pPr>
              <w:jc w:val="left"/>
              <w:rPr>
                <w:rFonts w:asciiTheme="majorBidi" w:eastAsia="Times New Roman" w:hAnsiTheme="majorBidi"/>
                <w:b/>
                <w:bCs/>
                <w:kern w:val="0"/>
                <w:sz w:val="20"/>
                <w:szCs w:val="20"/>
                <w14:ligatures w14:val="none"/>
              </w:rPr>
            </w:pPr>
          </w:p>
          <w:p w14:paraId="7BCE3BD1" w14:textId="77777777" w:rsidR="00BC0902" w:rsidRPr="005A6964" w:rsidRDefault="00BC0902" w:rsidP="00881C10">
            <w:pPr>
              <w:jc w:val="left"/>
              <w:rPr>
                <w:rFonts w:asciiTheme="majorBidi" w:eastAsia="Times New Roman" w:hAnsiTheme="majorBidi"/>
                <w:kern w:val="0"/>
                <w:sz w:val="20"/>
                <w:szCs w:val="20"/>
                <w14:ligatures w14:val="none"/>
              </w:rPr>
            </w:pPr>
            <w:r w:rsidRPr="005A6964">
              <w:rPr>
                <w:rFonts w:asciiTheme="majorBidi" w:eastAsia="Times New Roman" w:hAnsiTheme="majorBidi"/>
                <w:b/>
                <w:bCs/>
                <w:kern w:val="0"/>
                <w:sz w:val="20"/>
                <w:szCs w:val="20"/>
                <w14:ligatures w14:val="none"/>
              </w:rPr>
              <w:t>AP-HP</w:t>
            </w:r>
            <w:r w:rsidRPr="005A6964">
              <w:rPr>
                <w:rFonts w:asciiTheme="majorBidi" w:eastAsia="Times New Roman" w:hAnsiTheme="majorBidi"/>
                <w:kern w:val="0"/>
                <w:sz w:val="20"/>
                <w:szCs w:val="20"/>
                <w14:ligatures w14:val="none"/>
              </w:rPr>
              <w:t xml:space="preserve">: Assistance Publique–Hôpitaux de Paris; </w:t>
            </w:r>
            <w:r w:rsidRPr="005A6964">
              <w:rPr>
                <w:rFonts w:asciiTheme="majorBidi" w:eastAsia="Times New Roman" w:hAnsiTheme="majorBidi"/>
                <w:b/>
                <w:bCs/>
                <w:kern w:val="0"/>
                <w:sz w:val="20"/>
                <w:szCs w:val="20"/>
                <w14:ligatures w14:val="none"/>
              </w:rPr>
              <w:t>BERT</w:t>
            </w:r>
            <w:r w:rsidRPr="005A6964">
              <w:rPr>
                <w:rFonts w:asciiTheme="majorBidi" w:eastAsia="Times New Roman" w:hAnsiTheme="majorBidi"/>
                <w:kern w:val="0"/>
                <w:sz w:val="20"/>
                <w:szCs w:val="20"/>
                <w14:ligatures w14:val="none"/>
              </w:rPr>
              <w:t xml:space="preserve">: Bidirectional Encoder Representations from Transformers; </w:t>
            </w:r>
            <w:r w:rsidRPr="005A6964">
              <w:rPr>
                <w:rFonts w:asciiTheme="majorBidi" w:eastAsia="Times New Roman" w:hAnsiTheme="majorBidi"/>
                <w:b/>
                <w:bCs/>
                <w:kern w:val="0"/>
                <w:sz w:val="20"/>
                <w:szCs w:val="20"/>
                <w14:ligatures w14:val="none"/>
              </w:rPr>
              <w:t>CDW</w:t>
            </w:r>
            <w:r w:rsidRPr="005A6964">
              <w:rPr>
                <w:rFonts w:asciiTheme="majorBidi" w:eastAsia="Times New Roman" w:hAnsiTheme="majorBidi"/>
                <w:kern w:val="0"/>
                <w:sz w:val="20"/>
                <w:szCs w:val="20"/>
                <w14:ligatures w14:val="none"/>
              </w:rPr>
              <w:t xml:space="preserve">: Corporate Data Warehouse; </w:t>
            </w:r>
            <w:r w:rsidRPr="005A6964">
              <w:rPr>
                <w:rFonts w:asciiTheme="majorBidi" w:eastAsia="Times New Roman" w:hAnsiTheme="majorBidi"/>
                <w:b/>
                <w:bCs/>
                <w:kern w:val="0"/>
                <w:sz w:val="20"/>
                <w:szCs w:val="20"/>
                <w14:ligatures w14:val="none"/>
              </w:rPr>
              <w:t>COPD</w:t>
            </w:r>
            <w:r w:rsidRPr="005A6964">
              <w:rPr>
                <w:rFonts w:asciiTheme="majorBidi" w:eastAsia="Times New Roman" w:hAnsiTheme="majorBidi"/>
                <w:kern w:val="0"/>
                <w:sz w:val="20"/>
                <w:szCs w:val="20"/>
                <w14:ligatures w14:val="none"/>
              </w:rPr>
              <w:t xml:space="preserve">: Chronic Obstructive Pulmonary Disease; </w:t>
            </w:r>
            <w:r w:rsidRPr="005A6964">
              <w:rPr>
                <w:rFonts w:asciiTheme="majorBidi" w:eastAsia="Times New Roman" w:hAnsiTheme="majorBidi"/>
                <w:b/>
                <w:bCs/>
                <w:kern w:val="0"/>
                <w:sz w:val="20"/>
                <w:szCs w:val="20"/>
                <w14:ligatures w14:val="none"/>
              </w:rPr>
              <w:t>CRIS</w:t>
            </w:r>
            <w:r w:rsidRPr="005A6964">
              <w:rPr>
                <w:rFonts w:asciiTheme="majorBidi" w:eastAsia="Times New Roman" w:hAnsiTheme="majorBidi"/>
                <w:kern w:val="0"/>
                <w:sz w:val="20"/>
                <w:szCs w:val="20"/>
                <w14:ligatures w14:val="none"/>
              </w:rPr>
              <w:t xml:space="preserve">: Clinical Record Interactive Search; </w:t>
            </w:r>
            <w:r w:rsidRPr="005A6964">
              <w:rPr>
                <w:rFonts w:asciiTheme="majorBidi" w:eastAsia="Times New Roman" w:hAnsiTheme="majorBidi"/>
                <w:b/>
                <w:bCs/>
                <w:kern w:val="0"/>
                <w:sz w:val="20"/>
                <w:szCs w:val="20"/>
                <w14:ligatures w14:val="none"/>
              </w:rPr>
              <w:t>DBM4PM</w:t>
            </w:r>
            <w:r w:rsidRPr="005A6964">
              <w:rPr>
                <w:rFonts w:asciiTheme="majorBidi" w:eastAsia="Times New Roman" w:hAnsiTheme="majorBidi"/>
                <w:kern w:val="0"/>
                <w:sz w:val="20"/>
                <w:szCs w:val="20"/>
                <w14:ligatures w14:val="none"/>
              </w:rPr>
              <w:t xml:space="preserve">: Digital Biomarkers for Precision Medicine; </w:t>
            </w:r>
            <w:r w:rsidRPr="005A6964">
              <w:rPr>
                <w:rFonts w:asciiTheme="majorBidi" w:eastAsia="Times New Roman" w:hAnsiTheme="majorBidi"/>
                <w:b/>
                <w:bCs/>
                <w:kern w:val="0"/>
                <w:sz w:val="20"/>
                <w:szCs w:val="20"/>
                <w14:ligatures w14:val="none"/>
              </w:rPr>
              <w:t>EHR</w:t>
            </w:r>
            <w:r w:rsidRPr="005A6964">
              <w:rPr>
                <w:rFonts w:asciiTheme="majorBidi" w:eastAsia="Times New Roman" w:hAnsiTheme="majorBidi"/>
                <w:kern w:val="0"/>
                <w:sz w:val="20"/>
                <w:szCs w:val="20"/>
                <w14:ligatures w14:val="none"/>
              </w:rPr>
              <w:t xml:space="preserve">: Electronic Health Record(s); </w:t>
            </w:r>
            <w:r w:rsidRPr="005A6964">
              <w:rPr>
                <w:rFonts w:asciiTheme="majorBidi" w:eastAsia="Times New Roman" w:hAnsiTheme="majorBidi"/>
                <w:b/>
                <w:bCs/>
                <w:kern w:val="0"/>
                <w:sz w:val="20"/>
                <w:szCs w:val="20"/>
                <w14:ligatures w14:val="none"/>
              </w:rPr>
              <w:t>GPT</w:t>
            </w:r>
            <w:r w:rsidRPr="005A6964">
              <w:rPr>
                <w:rFonts w:asciiTheme="majorBidi" w:eastAsia="Times New Roman" w:hAnsiTheme="majorBidi"/>
                <w:kern w:val="0"/>
                <w:sz w:val="20"/>
                <w:szCs w:val="20"/>
                <w14:ligatures w14:val="none"/>
              </w:rPr>
              <w:t xml:space="preserve">: Generative Pre-trained Transformer; </w:t>
            </w:r>
            <w:r w:rsidRPr="005A6964">
              <w:rPr>
                <w:rFonts w:asciiTheme="majorBidi" w:eastAsia="Times New Roman" w:hAnsiTheme="majorBidi"/>
                <w:b/>
                <w:bCs/>
                <w:kern w:val="0"/>
                <w:sz w:val="20"/>
                <w:szCs w:val="20"/>
                <w14:ligatures w14:val="none"/>
              </w:rPr>
              <w:t>HCPC</w:t>
            </w:r>
            <w:r w:rsidRPr="005A6964">
              <w:rPr>
                <w:rFonts w:asciiTheme="majorBidi" w:eastAsia="Times New Roman" w:hAnsiTheme="majorBidi"/>
                <w:kern w:val="0"/>
                <w:sz w:val="20"/>
                <w:szCs w:val="20"/>
                <w14:ligatures w14:val="none"/>
              </w:rPr>
              <w:t xml:space="preserve">: UTHealth Harris County Psychiatric Center; </w:t>
            </w:r>
            <w:r w:rsidRPr="005A6964">
              <w:rPr>
                <w:rFonts w:asciiTheme="majorBidi" w:eastAsia="Times New Roman" w:hAnsiTheme="majorBidi"/>
                <w:b/>
                <w:bCs/>
                <w:kern w:val="0"/>
                <w:sz w:val="20"/>
                <w:szCs w:val="20"/>
                <w14:ligatures w14:val="none"/>
              </w:rPr>
              <w:t>HCSC-MSKC</w:t>
            </w:r>
            <w:r w:rsidRPr="005A6964">
              <w:rPr>
                <w:rFonts w:asciiTheme="majorBidi" w:eastAsia="Times New Roman" w:hAnsiTheme="majorBidi"/>
                <w:kern w:val="0"/>
                <w:sz w:val="20"/>
                <w:szCs w:val="20"/>
                <w14:ligatures w14:val="none"/>
              </w:rPr>
              <w:t xml:space="preserve">: Hospital Clinico San Carlos Musculoskeletal Cohort; </w:t>
            </w:r>
            <w:r w:rsidRPr="005A6964">
              <w:rPr>
                <w:rFonts w:asciiTheme="majorBidi" w:eastAsia="Times New Roman" w:hAnsiTheme="majorBidi"/>
                <w:b/>
                <w:bCs/>
                <w:kern w:val="0"/>
                <w:sz w:val="20"/>
                <w:szCs w:val="20"/>
                <w14:ligatures w14:val="none"/>
              </w:rPr>
              <w:t>IDR</w:t>
            </w:r>
            <w:r w:rsidRPr="005A6964">
              <w:rPr>
                <w:rFonts w:asciiTheme="majorBidi" w:eastAsia="Times New Roman" w:hAnsiTheme="majorBidi"/>
                <w:kern w:val="0"/>
                <w:sz w:val="20"/>
                <w:szCs w:val="20"/>
                <w14:ligatures w14:val="none"/>
              </w:rPr>
              <w:t xml:space="preserve">: Integrated Data Repository; </w:t>
            </w:r>
            <w:r w:rsidRPr="005A6964">
              <w:rPr>
                <w:rFonts w:asciiTheme="majorBidi" w:eastAsia="Times New Roman" w:hAnsiTheme="majorBidi"/>
                <w:b/>
                <w:bCs/>
                <w:kern w:val="0"/>
                <w:sz w:val="20"/>
                <w:szCs w:val="20"/>
                <w14:ligatures w14:val="none"/>
              </w:rPr>
              <w:t>i2b2</w:t>
            </w:r>
            <w:r w:rsidRPr="005A6964">
              <w:rPr>
                <w:rFonts w:asciiTheme="majorBidi" w:eastAsia="Times New Roman" w:hAnsiTheme="majorBidi"/>
                <w:kern w:val="0"/>
                <w:sz w:val="20"/>
                <w:szCs w:val="20"/>
                <w14:ligatures w14:val="none"/>
              </w:rPr>
              <w:t xml:space="preserve">: Informatics for Integrating Biology and the Bedside; </w:t>
            </w:r>
            <w:r w:rsidRPr="005A6964">
              <w:rPr>
                <w:rFonts w:asciiTheme="majorBidi" w:eastAsia="Times New Roman" w:hAnsiTheme="majorBidi"/>
                <w:b/>
                <w:bCs/>
                <w:kern w:val="0"/>
                <w:sz w:val="20"/>
                <w:szCs w:val="20"/>
                <w14:ligatures w14:val="none"/>
              </w:rPr>
              <w:t>IUPUI</w:t>
            </w:r>
            <w:r w:rsidRPr="005A6964">
              <w:rPr>
                <w:rFonts w:asciiTheme="majorBidi" w:eastAsia="Times New Roman" w:hAnsiTheme="majorBidi"/>
                <w:kern w:val="0"/>
                <w:sz w:val="20"/>
                <w:szCs w:val="20"/>
                <w14:ligatures w14:val="none"/>
              </w:rPr>
              <w:t xml:space="preserve">: Indiana University–Purdue University Indianapolis; </w:t>
            </w:r>
            <w:r w:rsidRPr="005A6964">
              <w:rPr>
                <w:rFonts w:asciiTheme="majorBidi" w:eastAsia="Times New Roman" w:hAnsiTheme="majorBidi"/>
                <w:b/>
                <w:bCs/>
                <w:kern w:val="0"/>
                <w:sz w:val="20"/>
                <w:szCs w:val="20"/>
                <w14:ligatures w14:val="none"/>
              </w:rPr>
              <w:t>JHHS</w:t>
            </w:r>
            <w:r w:rsidRPr="005A6964">
              <w:rPr>
                <w:rFonts w:asciiTheme="majorBidi" w:eastAsia="Times New Roman" w:hAnsiTheme="majorBidi"/>
                <w:kern w:val="0"/>
                <w:sz w:val="20"/>
                <w:szCs w:val="20"/>
                <w14:ligatures w14:val="none"/>
              </w:rPr>
              <w:t xml:space="preserve">: Johns Hopkins Health System; </w:t>
            </w:r>
            <w:r w:rsidRPr="005A6964">
              <w:rPr>
                <w:rFonts w:asciiTheme="majorBidi" w:eastAsia="Times New Roman" w:hAnsiTheme="majorBidi"/>
                <w:b/>
                <w:bCs/>
                <w:kern w:val="0"/>
                <w:sz w:val="20"/>
                <w:szCs w:val="20"/>
                <w14:ligatures w14:val="none"/>
              </w:rPr>
              <w:t>KBSMC</w:t>
            </w:r>
            <w:r w:rsidRPr="005A6964">
              <w:rPr>
                <w:rFonts w:asciiTheme="majorBidi" w:eastAsia="Times New Roman" w:hAnsiTheme="majorBidi"/>
                <w:kern w:val="0"/>
                <w:sz w:val="20"/>
                <w:szCs w:val="20"/>
                <w14:ligatures w14:val="none"/>
              </w:rPr>
              <w:t xml:space="preserve">: Kangbuk Samsung Medical Center; </w:t>
            </w:r>
            <w:r w:rsidRPr="005A6964">
              <w:rPr>
                <w:rFonts w:asciiTheme="majorBidi" w:eastAsia="Times New Roman" w:hAnsiTheme="majorBidi"/>
                <w:b/>
                <w:bCs/>
                <w:kern w:val="0"/>
                <w:sz w:val="20"/>
                <w:szCs w:val="20"/>
                <w14:ligatures w14:val="none"/>
              </w:rPr>
              <w:t>LLM</w:t>
            </w:r>
            <w:r w:rsidRPr="005A6964">
              <w:rPr>
                <w:rFonts w:asciiTheme="majorBidi" w:eastAsia="Times New Roman" w:hAnsiTheme="majorBidi"/>
                <w:kern w:val="0"/>
                <w:sz w:val="20"/>
                <w:szCs w:val="20"/>
                <w14:ligatures w14:val="none"/>
              </w:rPr>
              <w:t xml:space="preserve">: Large Language Model; </w:t>
            </w:r>
            <w:r w:rsidRPr="005A6964">
              <w:rPr>
                <w:rFonts w:asciiTheme="majorBidi" w:eastAsia="Times New Roman" w:hAnsiTheme="majorBidi"/>
                <w:b/>
                <w:bCs/>
                <w:kern w:val="0"/>
                <w:sz w:val="20"/>
                <w:szCs w:val="20"/>
                <w14:ligatures w14:val="none"/>
              </w:rPr>
              <w:t>Mayo</w:t>
            </w:r>
            <w:r w:rsidRPr="005A6964">
              <w:rPr>
                <w:rFonts w:asciiTheme="majorBidi" w:eastAsia="Times New Roman" w:hAnsiTheme="majorBidi"/>
                <w:kern w:val="0"/>
                <w:sz w:val="20"/>
                <w:szCs w:val="20"/>
                <w14:ligatures w14:val="none"/>
              </w:rPr>
              <w:t xml:space="preserve">: Mayo Clinic and the Olmsted Medical Center; </w:t>
            </w:r>
            <w:r w:rsidRPr="005A6964">
              <w:rPr>
                <w:rFonts w:asciiTheme="majorBidi" w:eastAsia="Times New Roman" w:hAnsiTheme="majorBidi"/>
                <w:b/>
                <w:bCs/>
                <w:kern w:val="0"/>
                <w:sz w:val="20"/>
                <w:szCs w:val="20"/>
                <w14:ligatures w14:val="none"/>
              </w:rPr>
              <w:t>MEDDOPROF</w:t>
            </w:r>
            <w:r w:rsidRPr="005A6964">
              <w:rPr>
                <w:rFonts w:asciiTheme="majorBidi" w:eastAsia="Times New Roman" w:hAnsiTheme="majorBidi"/>
                <w:kern w:val="0"/>
                <w:sz w:val="20"/>
                <w:szCs w:val="20"/>
                <w14:ligatures w14:val="none"/>
              </w:rPr>
              <w:t xml:space="preserve">: Medical Occupation Annotation Corpus; </w:t>
            </w:r>
            <w:r w:rsidRPr="005A6964">
              <w:rPr>
                <w:rFonts w:asciiTheme="majorBidi" w:eastAsia="Times New Roman" w:hAnsiTheme="majorBidi"/>
                <w:b/>
                <w:bCs/>
                <w:kern w:val="0"/>
                <w:sz w:val="20"/>
                <w:szCs w:val="20"/>
                <w14:ligatures w14:val="none"/>
              </w:rPr>
              <w:t>MGB</w:t>
            </w:r>
            <w:r w:rsidRPr="005A6964">
              <w:rPr>
                <w:rFonts w:asciiTheme="majorBidi" w:eastAsia="Times New Roman" w:hAnsiTheme="majorBidi"/>
                <w:kern w:val="0"/>
                <w:sz w:val="20"/>
                <w:szCs w:val="20"/>
                <w14:ligatures w14:val="none"/>
              </w:rPr>
              <w:t xml:space="preserve">: Mass General Brigham; </w:t>
            </w:r>
            <w:r w:rsidRPr="005A6964">
              <w:rPr>
                <w:rFonts w:asciiTheme="majorBidi" w:eastAsia="Times New Roman" w:hAnsiTheme="majorBidi"/>
                <w:b/>
                <w:bCs/>
                <w:kern w:val="0"/>
                <w:sz w:val="20"/>
                <w:szCs w:val="20"/>
                <w14:ligatures w14:val="none"/>
              </w:rPr>
              <w:t>MIMIC</w:t>
            </w:r>
            <w:r w:rsidRPr="005A6964">
              <w:rPr>
                <w:rFonts w:asciiTheme="majorBidi" w:eastAsia="Times New Roman" w:hAnsiTheme="majorBidi"/>
                <w:kern w:val="0"/>
                <w:sz w:val="20"/>
                <w:szCs w:val="20"/>
                <w14:ligatures w14:val="none"/>
              </w:rPr>
              <w:t xml:space="preserve">: Medical Information Mart for Intensive Care; </w:t>
            </w:r>
            <w:r w:rsidRPr="005A6964">
              <w:rPr>
                <w:rFonts w:asciiTheme="majorBidi" w:eastAsia="Times New Roman" w:hAnsiTheme="majorBidi"/>
                <w:b/>
                <w:bCs/>
                <w:kern w:val="0"/>
                <w:sz w:val="20"/>
                <w:szCs w:val="20"/>
                <w14:ligatures w14:val="none"/>
              </w:rPr>
              <w:t>Mistral</w:t>
            </w:r>
            <w:r w:rsidRPr="005A6964">
              <w:rPr>
                <w:rFonts w:asciiTheme="majorBidi" w:eastAsia="Times New Roman" w:hAnsiTheme="majorBidi"/>
                <w:kern w:val="0"/>
                <w:sz w:val="20"/>
                <w:szCs w:val="20"/>
                <w14:ligatures w14:val="none"/>
              </w:rPr>
              <w:t xml:space="preserve">: A foundational language model developed by Mistral AI; </w:t>
            </w:r>
            <w:r w:rsidRPr="005A6964">
              <w:rPr>
                <w:rFonts w:asciiTheme="majorBidi" w:eastAsia="Times New Roman" w:hAnsiTheme="majorBidi"/>
                <w:b/>
                <w:bCs/>
                <w:kern w:val="0"/>
                <w:sz w:val="20"/>
                <w:szCs w:val="20"/>
                <w14:ligatures w14:val="none"/>
              </w:rPr>
              <w:t>MSHS</w:t>
            </w:r>
            <w:r w:rsidRPr="005A6964">
              <w:rPr>
                <w:rFonts w:asciiTheme="majorBidi" w:eastAsia="Times New Roman" w:hAnsiTheme="majorBidi"/>
                <w:kern w:val="0"/>
                <w:sz w:val="20"/>
                <w:szCs w:val="20"/>
                <w14:ligatures w14:val="none"/>
              </w:rPr>
              <w:t xml:space="preserve">: Mount Sinai Health System; </w:t>
            </w:r>
            <w:r w:rsidRPr="005A6964">
              <w:rPr>
                <w:rFonts w:asciiTheme="majorBidi" w:eastAsia="Times New Roman" w:hAnsiTheme="majorBidi"/>
                <w:b/>
                <w:bCs/>
                <w:kern w:val="0"/>
                <w:sz w:val="20"/>
                <w:szCs w:val="20"/>
                <w14:ligatures w14:val="none"/>
              </w:rPr>
              <w:t>MUSC</w:t>
            </w:r>
            <w:r w:rsidRPr="005A6964">
              <w:rPr>
                <w:rFonts w:asciiTheme="majorBidi" w:eastAsia="Times New Roman" w:hAnsiTheme="majorBidi"/>
                <w:kern w:val="0"/>
                <w:sz w:val="20"/>
                <w:szCs w:val="20"/>
                <w14:ligatures w14:val="none"/>
              </w:rPr>
              <w:t xml:space="preserve">: Medical University of South Carolina; </w:t>
            </w:r>
            <w:r w:rsidRPr="005A6964">
              <w:rPr>
                <w:rFonts w:asciiTheme="majorBidi" w:eastAsia="Times New Roman" w:hAnsiTheme="majorBidi"/>
                <w:b/>
                <w:bCs/>
                <w:kern w:val="0"/>
                <w:sz w:val="20"/>
                <w:szCs w:val="20"/>
                <w14:ligatures w14:val="none"/>
              </w:rPr>
              <w:t>OUD</w:t>
            </w:r>
            <w:r w:rsidRPr="005A6964">
              <w:rPr>
                <w:rFonts w:asciiTheme="majorBidi" w:eastAsia="Times New Roman" w:hAnsiTheme="majorBidi"/>
                <w:kern w:val="0"/>
                <w:sz w:val="20"/>
                <w:szCs w:val="20"/>
                <w14:ligatures w14:val="none"/>
              </w:rPr>
              <w:t xml:space="preserve">: Opioid Use Disorder; </w:t>
            </w:r>
            <w:r w:rsidRPr="005A6964">
              <w:rPr>
                <w:rFonts w:asciiTheme="majorBidi" w:eastAsia="Times New Roman" w:hAnsiTheme="majorBidi"/>
                <w:b/>
                <w:bCs/>
                <w:kern w:val="0"/>
                <w:sz w:val="20"/>
                <w:szCs w:val="20"/>
                <w14:ligatures w14:val="none"/>
              </w:rPr>
              <w:t>SBDH</w:t>
            </w:r>
            <w:r w:rsidRPr="005A6964">
              <w:rPr>
                <w:rFonts w:asciiTheme="majorBidi" w:eastAsia="Times New Roman" w:hAnsiTheme="majorBidi"/>
                <w:kern w:val="0"/>
                <w:sz w:val="20"/>
                <w:szCs w:val="20"/>
                <w14:ligatures w14:val="none"/>
              </w:rPr>
              <w:t xml:space="preserve">: Social and Behavioral Determinants of Health; </w:t>
            </w:r>
            <w:r w:rsidRPr="005A6964">
              <w:rPr>
                <w:rFonts w:asciiTheme="majorBidi" w:eastAsia="Times New Roman" w:hAnsiTheme="majorBidi"/>
                <w:b/>
                <w:bCs/>
                <w:kern w:val="0"/>
                <w:sz w:val="20"/>
                <w:szCs w:val="20"/>
                <w14:ligatures w14:val="none"/>
              </w:rPr>
              <w:t>SHAC</w:t>
            </w:r>
            <w:r w:rsidRPr="005A6964">
              <w:rPr>
                <w:rFonts w:asciiTheme="majorBidi" w:eastAsia="Times New Roman" w:hAnsiTheme="majorBidi"/>
                <w:kern w:val="0"/>
                <w:sz w:val="20"/>
                <w:szCs w:val="20"/>
                <w14:ligatures w14:val="none"/>
              </w:rPr>
              <w:t xml:space="preserve">: Social History Annotation Corpus; </w:t>
            </w:r>
            <w:r w:rsidRPr="005A6964">
              <w:rPr>
                <w:rFonts w:asciiTheme="majorBidi" w:eastAsia="Times New Roman" w:hAnsiTheme="majorBidi"/>
                <w:b/>
                <w:bCs/>
                <w:kern w:val="0"/>
                <w:sz w:val="20"/>
                <w:szCs w:val="20"/>
                <w14:ligatures w14:val="none"/>
              </w:rPr>
              <w:t>SNUH</w:t>
            </w:r>
            <w:r w:rsidRPr="005A6964">
              <w:rPr>
                <w:rFonts w:asciiTheme="majorBidi" w:eastAsia="Times New Roman" w:hAnsiTheme="majorBidi"/>
                <w:kern w:val="0"/>
                <w:sz w:val="20"/>
                <w:szCs w:val="20"/>
                <w14:ligatures w14:val="none"/>
              </w:rPr>
              <w:t xml:space="preserve">: Seoul National University Hospital; </w:t>
            </w:r>
            <w:r w:rsidRPr="005A6964">
              <w:rPr>
                <w:rFonts w:asciiTheme="majorBidi" w:eastAsia="Times New Roman" w:hAnsiTheme="majorBidi"/>
                <w:b/>
                <w:bCs/>
                <w:kern w:val="0"/>
                <w:sz w:val="20"/>
                <w:szCs w:val="20"/>
                <w14:ligatures w14:val="none"/>
              </w:rPr>
              <w:t>T5</w:t>
            </w:r>
            <w:r w:rsidRPr="005A6964">
              <w:rPr>
                <w:rFonts w:asciiTheme="majorBidi" w:eastAsia="Times New Roman" w:hAnsiTheme="majorBidi"/>
                <w:kern w:val="0"/>
                <w:sz w:val="20"/>
                <w:szCs w:val="20"/>
                <w14:ligatures w14:val="none"/>
              </w:rPr>
              <w:t xml:space="preserve">: Text-to-Text Transfer Transformer; </w:t>
            </w:r>
            <w:r w:rsidRPr="005A6964">
              <w:rPr>
                <w:rFonts w:asciiTheme="majorBidi" w:eastAsia="Times New Roman" w:hAnsiTheme="majorBidi"/>
                <w:b/>
                <w:bCs/>
                <w:kern w:val="0"/>
                <w:sz w:val="20"/>
                <w:szCs w:val="20"/>
                <w14:ligatures w14:val="none"/>
              </w:rPr>
              <w:t>UF</w:t>
            </w:r>
            <w:r w:rsidRPr="005A6964">
              <w:rPr>
                <w:rFonts w:asciiTheme="majorBidi" w:eastAsia="Times New Roman" w:hAnsiTheme="majorBidi"/>
                <w:kern w:val="0"/>
                <w:sz w:val="20"/>
                <w:szCs w:val="20"/>
                <w14:ligatures w14:val="none"/>
              </w:rPr>
              <w:t xml:space="preserve">: University of Florida; </w:t>
            </w:r>
            <w:r w:rsidRPr="005A6964">
              <w:rPr>
                <w:rFonts w:asciiTheme="majorBidi" w:eastAsia="Times New Roman" w:hAnsiTheme="majorBidi"/>
                <w:b/>
                <w:bCs/>
                <w:kern w:val="0"/>
                <w:sz w:val="20"/>
                <w:szCs w:val="20"/>
                <w14:ligatures w14:val="none"/>
              </w:rPr>
              <w:t>UCSF</w:t>
            </w:r>
            <w:r w:rsidRPr="005A6964">
              <w:rPr>
                <w:rFonts w:asciiTheme="majorBidi" w:eastAsia="Times New Roman" w:hAnsiTheme="majorBidi"/>
                <w:kern w:val="0"/>
                <w:sz w:val="20"/>
                <w:szCs w:val="20"/>
                <w14:ligatures w14:val="none"/>
              </w:rPr>
              <w:t xml:space="preserve">: University of California, San Francisco; </w:t>
            </w:r>
            <w:r w:rsidRPr="005A6964">
              <w:rPr>
                <w:rFonts w:asciiTheme="majorBidi" w:eastAsia="Times New Roman" w:hAnsiTheme="majorBidi"/>
                <w:b/>
                <w:bCs/>
                <w:kern w:val="0"/>
                <w:sz w:val="20"/>
                <w:szCs w:val="20"/>
                <w14:ligatures w14:val="none"/>
              </w:rPr>
              <w:t>UCSD</w:t>
            </w:r>
            <w:r w:rsidRPr="005A6964">
              <w:rPr>
                <w:rFonts w:asciiTheme="majorBidi" w:eastAsia="Times New Roman" w:hAnsiTheme="majorBidi"/>
                <w:kern w:val="0"/>
                <w:sz w:val="20"/>
                <w:szCs w:val="20"/>
                <w14:ligatures w14:val="none"/>
              </w:rPr>
              <w:t xml:space="preserve">: University of California, San Diego; </w:t>
            </w:r>
            <w:r w:rsidRPr="005A6964">
              <w:rPr>
                <w:rFonts w:asciiTheme="majorBidi" w:eastAsia="Times New Roman" w:hAnsiTheme="majorBidi"/>
                <w:b/>
                <w:bCs/>
                <w:kern w:val="0"/>
                <w:sz w:val="20"/>
                <w:szCs w:val="20"/>
                <w14:ligatures w14:val="none"/>
              </w:rPr>
              <w:t>UK</w:t>
            </w:r>
            <w:r w:rsidRPr="005A6964">
              <w:rPr>
                <w:rFonts w:asciiTheme="majorBidi" w:eastAsia="Times New Roman" w:hAnsiTheme="majorBidi"/>
                <w:kern w:val="0"/>
                <w:sz w:val="20"/>
                <w:szCs w:val="20"/>
                <w14:ligatures w14:val="none"/>
              </w:rPr>
              <w:t xml:space="preserve">: United Kingdom; </w:t>
            </w:r>
            <w:r w:rsidRPr="005A6964">
              <w:rPr>
                <w:rFonts w:asciiTheme="majorBidi" w:eastAsia="Times New Roman" w:hAnsiTheme="majorBidi"/>
                <w:b/>
                <w:bCs/>
                <w:kern w:val="0"/>
                <w:sz w:val="20"/>
                <w:szCs w:val="20"/>
                <w14:ligatures w14:val="none"/>
              </w:rPr>
              <w:t>USA</w:t>
            </w:r>
            <w:r w:rsidRPr="005A6964">
              <w:rPr>
                <w:rFonts w:asciiTheme="majorBidi" w:eastAsia="Times New Roman" w:hAnsiTheme="majorBidi"/>
                <w:kern w:val="0"/>
                <w:sz w:val="20"/>
                <w:szCs w:val="20"/>
                <w14:ligatures w14:val="none"/>
              </w:rPr>
              <w:t xml:space="preserve">: United States of America; </w:t>
            </w:r>
            <w:r w:rsidRPr="005A6964">
              <w:rPr>
                <w:rFonts w:asciiTheme="majorBidi" w:eastAsia="Times New Roman" w:hAnsiTheme="majorBidi"/>
                <w:b/>
                <w:bCs/>
                <w:kern w:val="0"/>
                <w:sz w:val="20"/>
                <w:szCs w:val="20"/>
                <w14:ligatures w14:val="none"/>
              </w:rPr>
              <w:t>UTP</w:t>
            </w:r>
            <w:r w:rsidRPr="005A6964">
              <w:rPr>
                <w:rFonts w:asciiTheme="majorBidi" w:eastAsia="Times New Roman" w:hAnsiTheme="majorBidi"/>
                <w:kern w:val="0"/>
                <w:sz w:val="20"/>
                <w:szCs w:val="20"/>
                <w14:ligatures w14:val="none"/>
              </w:rPr>
              <w:t xml:space="preserve">: UTHealth Physicians; </w:t>
            </w:r>
            <w:r w:rsidRPr="005A6964">
              <w:rPr>
                <w:rFonts w:asciiTheme="majorBidi" w:eastAsia="Times New Roman" w:hAnsiTheme="majorBidi"/>
                <w:b/>
                <w:bCs/>
                <w:kern w:val="0"/>
                <w:sz w:val="20"/>
                <w:szCs w:val="20"/>
                <w14:ligatures w14:val="none"/>
              </w:rPr>
              <w:t>UW</w:t>
            </w:r>
            <w:r w:rsidRPr="005A6964">
              <w:rPr>
                <w:rFonts w:asciiTheme="majorBidi" w:eastAsia="Times New Roman" w:hAnsiTheme="majorBidi"/>
                <w:kern w:val="0"/>
                <w:sz w:val="20"/>
                <w:szCs w:val="20"/>
                <w14:ligatures w14:val="none"/>
              </w:rPr>
              <w:t xml:space="preserve">: University of Washington; </w:t>
            </w:r>
            <w:r w:rsidRPr="005A6964">
              <w:rPr>
                <w:rFonts w:asciiTheme="majorBidi" w:eastAsia="Times New Roman" w:hAnsiTheme="majorBidi"/>
                <w:b/>
                <w:bCs/>
                <w:kern w:val="0"/>
                <w:sz w:val="20"/>
                <w:szCs w:val="20"/>
                <w14:ligatures w14:val="none"/>
              </w:rPr>
              <w:t>WCM</w:t>
            </w:r>
            <w:r w:rsidRPr="005A6964">
              <w:rPr>
                <w:rFonts w:asciiTheme="majorBidi" w:eastAsia="Times New Roman" w:hAnsiTheme="majorBidi"/>
                <w:kern w:val="0"/>
                <w:sz w:val="20"/>
                <w:szCs w:val="20"/>
                <w14:ligatures w14:val="none"/>
              </w:rPr>
              <w:t>: Weill Cornell Medicine.</w:t>
            </w:r>
          </w:p>
          <w:p w14:paraId="31D9BE35" w14:textId="77777777" w:rsidR="00BC0902" w:rsidRPr="005A6964" w:rsidRDefault="00BC0902" w:rsidP="00881C10">
            <w:pPr>
              <w:jc w:val="left"/>
              <w:rPr>
                <w:rFonts w:asciiTheme="majorBidi" w:eastAsia="Times New Roman" w:hAnsiTheme="majorBidi"/>
                <w:kern w:val="0"/>
                <w:sz w:val="20"/>
                <w:szCs w:val="20"/>
                <w14:ligatures w14:val="none"/>
              </w:rPr>
            </w:pPr>
          </w:p>
          <w:p w14:paraId="0962C5B5" w14:textId="77777777" w:rsidR="00BC0902" w:rsidRPr="005A6964" w:rsidRDefault="00BC0902" w:rsidP="00881C10">
            <w:pPr>
              <w:jc w:val="left"/>
              <w:rPr>
                <w:rFonts w:asciiTheme="majorBidi" w:eastAsia="Times New Roman" w:hAnsiTheme="majorBidi"/>
                <w:kern w:val="0"/>
                <w:sz w:val="20"/>
                <w:szCs w:val="20"/>
                <w14:ligatures w14:val="none"/>
              </w:rPr>
            </w:pPr>
            <w:r w:rsidRPr="005A6964">
              <w:rPr>
                <w:rFonts w:asciiTheme="majorBidi" w:eastAsia="Times New Roman" w:hAnsiTheme="majorBidi"/>
                <w:kern w:val="0"/>
                <w:sz w:val="20"/>
                <w:szCs w:val="20"/>
                <w14:ligatures w14:val="none"/>
              </w:rPr>
              <w:t>*For studies evaluating multiple LLMs, the best-performing model(s) are highlighted in bold.</w:t>
            </w:r>
          </w:p>
          <w:p w14:paraId="2D476B0D" w14:textId="77777777" w:rsidR="00BC0902" w:rsidRPr="005A6964" w:rsidRDefault="00BC0902" w:rsidP="00881C10">
            <w:pPr>
              <w:jc w:val="left"/>
              <w:rPr>
                <w:rFonts w:asciiTheme="majorBidi" w:eastAsia="Times New Roman" w:hAnsiTheme="majorBidi"/>
                <w:kern w:val="0"/>
                <w:sz w:val="20"/>
                <w:szCs w:val="20"/>
                <w14:ligatures w14:val="none"/>
              </w:rPr>
            </w:pPr>
          </w:p>
          <w:p w14:paraId="27E29157" w14:textId="77777777" w:rsidR="00BC0902" w:rsidRPr="005A6964" w:rsidRDefault="00BC0902" w:rsidP="00881C10">
            <w:pPr>
              <w:jc w:val="left"/>
              <w:rPr>
                <w:rFonts w:asciiTheme="majorBidi" w:eastAsia="Times New Roman" w:hAnsiTheme="majorBidi"/>
                <w:b/>
                <w:bCs/>
                <w:kern w:val="0"/>
                <w:sz w:val="20"/>
                <w:szCs w:val="20"/>
                <w14:ligatures w14:val="none"/>
              </w:rPr>
            </w:pPr>
            <w:r w:rsidRPr="005A6964">
              <w:rPr>
                <w:rFonts w:asciiTheme="majorBidi" w:eastAsia="Times New Roman" w:hAnsiTheme="majorBidi"/>
                <w:kern w:val="0"/>
                <w:sz w:val="20"/>
                <w:szCs w:val="20"/>
                <w14:ligatures w14:val="none"/>
              </w:rPr>
              <w:t xml:space="preserve">(a) Detailed descriptions of the datasets used in the included studies can be found in </w:t>
            </w:r>
            <w:r w:rsidRPr="005A6964">
              <w:rPr>
                <w:rFonts w:asciiTheme="majorBidi" w:eastAsia="Times New Roman" w:hAnsiTheme="majorBidi"/>
                <w:b/>
                <w:bCs/>
                <w:kern w:val="0"/>
                <w:sz w:val="20"/>
                <w:szCs w:val="20"/>
                <w14:ligatures w14:val="none"/>
              </w:rPr>
              <w:t>Supplementary Material (Appendix B, Section 2).</w:t>
            </w:r>
          </w:p>
          <w:p w14:paraId="39EE7240" w14:textId="77777777" w:rsidR="00BC0902" w:rsidRPr="005A6964" w:rsidRDefault="00BC0902" w:rsidP="00881C10">
            <w:pPr>
              <w:jc w:val="left"/>
              <w:rPr>
                <w:rFonts w:asciiTheme="majorBidi" w:eastAsia="Times New Roman" w:hAnsiTheme="majorBidi"/>
                <w:kern w:val="0"/>
                <w:sz w:val="20"/>
                <w:szCs w:val="20"/>
                <w14:ligatures w14:val="none"/>
              </w:rPr>
            </w:pPr>
            <w:r w:rsidRPr="005A6964">
              <w:rPr>
                <w:rFonts w:asciiTheme="majorBidi" w:eastAsia="Times New Roman" w:hAnsiTheme="majorBidi"/>
                <w:kern w:val="0"/>
                <w:sz w:val="20"/>
                <w:szCs w:val="20"/>
                <w14:ligatures w14:val="none"/>
              </w:rPr>
              <w:t xml:space="preserve">(b) Comprehensive information on the LLMs reviewed is available in </w:t>
            </w:r>
            <w:r w:rsidRPr="005A6964">
              <w:rPr>
                <w:rFonts w:asciiTheme="majorBidi" w:eastAsia="Times New Roman" w:hAnsiTheme="majorBidi"/>
                <w:b/>
                <w:bCs/>
                <w:kern w:val="0"/>
                <w:sz w:val="20"/>
                <w:szCs w:val="20"/>
                <w14:ligatures w14:val="none"/>
              </w:rPr>
              <w:t>Supplementary Material (Appendix B, Section 3).</w:t>
            </w:r>
          </w:p>
          <w:p w14:paraId="0BA1CB35" w14:textId="77777777" w:rsidR="00BC0902" w:rsidRPr="005A6964" w:rsidRDefault="00BC0902" w:rsidP="00881C10">
            <w:pPr>
              <w:jc w:val="left"/>
              <w:rPr>
                <w:rFonts w:asciiTheme="majorBidi" w:eastAsia="Times New Roman" w:hAnsiTheme="majorBidi"/>
                <w:kern w:val="0"/>
                <w:sz w:val="20"/>
                <w:szCs w:val="20"/>
                <w14:ligatures w14:val="none"/>
              </w:rPr>
            </w:pPr>
            <w:r w:rsidRPr="005A6964">
              <w:rPr>
                <w:rFonts w:asciiTheme="majorBidi" w:eastAsia="Times New Roman" w:hAnsiTheme="majorBidi"/>
                <w:kern w:val="0"/>
                <w:sz w:val="20"/>
                <w:szCs w:val="20"/>
                <w14:ligatures w14:val="none"/>
              </w:rPr>
              <w:t>(c) The LLM is used either exclusively for synthetic data generation or in combination with classification tasks.</w:t>
            </w:r>
          </w:p>
          <w:p w14:paraId="58FD6E71" w14:textId="77777777" w:rsidR="00BC0902" w:rsidRPr="005A6964" w:rsidRDefault="00BC0902" w:rsidP="00881C10">
            <w:pPr>
              <w:jc w:val="left"/>
              <w:rPr>
                <w:rFonts w:asciiTheme="majorBidi" w:eastAsia="Times New Roman" w:hAnsiTheme="majorBidi"/>
                <w:kern w:val="0"/>
                <w:sz w:val="20"/>
                <w:szCs w:val="20"/>
                <w14:ligatures w14:val="none"/>
              </w:rPr>
            </w:pPr>
            <w:r w:rsidRPr="005A6964">
              <w:rPr>
                <w:rFonts w:asciiTheme="majorBidi" w:eastAsia="Times New Roman" w:hAnsiTheme="majorBidi"/>
                <w:kern w:val="0"/>
                <w:sz w:val="20"/>
                <w:szCs w:val="20"/>
                <w14:ligatures w14:val="none"/>
              </w:rPr>
              <w:t xml:space="preserve">(d) The Oracle Router dynamically selects the top-performing LLM based on the specific SDoH category: </w:t>
            </w:r>
            <w:r w:rsidRPr="005A6964">
              <w:rPr>
                <w:rFonts w:asciiTheme="majorBidi" w:eastAsia="Times New Roman" w:hAnsiTheme="majorBidi"/>
                <w:b/>
                <w:bCs/>
                <w:kern w:val="0"/>
                <w:sz w:val="20"/>
                <w:szCs w:val="20"/>
                <w14:ligatures w14:val="none"/>
              </w:rPr>
              <w:t>Nous-Hermes-2-Yi-34B</w:t>
            </w:r>
            <w:r w:rsidRPr="005A6964">
              <w:rPr>
                <w:rFonts w:asciiTheme="majorBidi" w:eastAsia="Times New Roman" w:hAnsiTheme="majorBidi"/>
                <w:kern w:val="0"/>
                <w:sz w:val="20"/>
                <w:szCs w:val="20"/>
                <w14:ligatures w14:val="none"/>
              </w:rPr>
              <w:t xml:space="preserve"> for homelessness, incarceration, and marital estrangement; </w:t>
            </w:r>
            <w:r w:rsidRPr="005A6964">
              <w:rPr>
                <w:rFonts w:asciiTheme="majorBidi" w:eastAsia="Times New Roman" w:hAnsiTheme="majorBidi"/>
                <w:b/>
                <w:bCs/>
                <w:kern w:val="0"/>
                <w:sz w:val="20"/>
                <w:szCs w:val="20"/>
                <w14:ligatures w14:val="none"/>
              </w:rPr>
              <w:t>Yi-34B-Chat</w:t>
            </w:r>
            <w:r w:rsidRPr="005A6964">
              <w:rPr>
                <w:rFonts w:asciiTheme="majorBidi" w:eastAsia="Times New Roman" w:hAnsiTheme="majorBidi"/>
                <w:kern w:val="0"/>
                <w:sz w:val="20"/>
                <w:szCs w:val="20"/>
                <w14:ligatures w14:val="none"/>
              </w:rPr>
              <w:t xml:space="preserve"> for food insecurity; and </w:t>
            </w:r>
            <w:r w:rsidRPr="005A6964">
              <w:rPr>
                <w:rFonts w:asciiTheme="majorBidi" w:eastAsia="Times New Roman" w:hAnsiTheme="majorBidi"/>
                <w:b/>
                <w:bCs/>
                <w:kern w:val="0"/>
                <w:sz w:val="20"/>
                <w:szCs w:val="20"/>
                <w14:ligatures w14:val="none"/>
              </w:rPr>
              <w:t>Llama-2-13b-chat-hf</w:t>
            </w:r>
            <w:r w:rsidRPr="005A6964">
              <w:rPr>
                <w:rFonts w:asciiTheme="majorBidi" w:eastAsia="Times New Roman" w:hAnsiTheme="majorBidi"/>
                <w:kern w:val="0"/>
                <w:sz w:val="20"/>
                <w:szCs w:val="20"/>
                <w14:ligatures w14:val="none"/>
              </w:rPr>
              <w:t xml:space="preserve"> for Relative Needing Care.</w:t>
            </w:r>
          </w:p>
        </w:tc>
      </w:tr>
      <w:bookmarkEnd w:id="0"/>
    </w:tbl>
    <w:p w14:paraId="3A1E6C7F" w14:textId="77777777" w:rsidR="00BC0902" w:rsidRPr="00BC0902" w:rsidRDefault="00BC0902" w:rsidP="00BC0902"/>
    <w:sectPr w:rsidR="00BC0902" w:rsidRPr="00BC0902" w:rsidSect="00BC0902">
      <w:pgSz w:w="15840" w:h="12240" w:orient="landscape"/>
      <w:pgMar w:top="81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EE7DB0" w14:textId="77777777" w:rsidR="005467A3" w:rsidRDefault="005467A3" w:rsidP="00B66C08">
      <w:pPr>
        <w:spacing w:after="0" w:line="240" w:lineRule="auto"/>
      </w:pPr>
      <w:r>
        <w:separator/>
      </w:r>
    </w:p>
  </w:endnote>
  <w:endnote w:type="continuationSeparator" w:id="0">
    <w:p w14:paraId="4DBFBA16" w14:textId="77777777" w:rsidR="005467A3" w:rsidRDefault="005467A3" w:rsidP="00B66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mputer modern">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4F005" w14:textId="77777777" w:rsidR="005467A3" w:rsidRDefault="005467A3" w:rsidP="00B66C08">
      <w:pPr>
        <w:spacing w:after="0" w:line="240" w:lineRule="auto"/>
      </w:pPr>
      <w:r>
        <w:separator/>
      </w:r>
    </w:p>
  </w:footnote>
  <w:footnote w:type="continuationSeparator" w:id="0">
    <w:p w14:paraId="6053CCC1" w14:textId="77777777" w:rsidR="005467A3" w:rsidRDefault="005467A3" w:rsidP="00B66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C08"/>
    <w:rsid w:val="000A5FB2"/>
    <w:rsid w:val="0010207F"/>
    <w:rsid w:val="00382037"/>
    <w:rsid w:val="004B391D"/>
    <w:rsid w:val="005467A3"/>
    <w:rsid w:val="006E6466"/>
    <w:rsid w:val="007B4C2A"/>
    <w:rsid w:val="00836D9F"/>
    <w:rsid w:val="00B66C08"/>
    <w:rsid w:val="00BC0902"/>
    <w:rsid w:val="00D44687"/>
    <w:rsid w:val="00F51C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3172A"/>
  <w15:chartTrackingRefBased/>
  <w15:docId w15:val="{8C8C53F9-70CB-4BCB-8226-4372889F3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omputer modern" w:eastAsiaTheme="minorHAnsi" w:hAnsi="Computer modern" w:cstheme="majorBidi"/>
        <w:kern w:val="2"/>
        <w:sz w:val="24"/>
        <w:szCs w:val="24"/>
        <w:lang w:val="en-US" w:eastAsia="en-US" w:bidi="ar-SA"/>
        <w14:ligatures w14:val="standardContextual"/>
      </w:rPr>
    </w:rPrDefault>
    <w:pPrDefault>
      <w:pPr>
        <w:spacing w:after="160" w:line="480" w:lineRule="auto"/>
        <w:jc w:val="lowKashida"/>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C08"/>
  </w:style>
  <w:style w:type="paragraph" w:styleId="Heading1">
    <w:name w:val="heading 1"/>
    <w:basedOn w:val="Normal"/>
    <w:next w:val="Normal"/>
    <w:link w:val="Heading1Char"/>
    <w:uiPriority w:val="9"/>
    <w:qFormat/>
    <w:rsid w:val="00B66C08"/>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B66C08"/>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B66C08"/>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B66C08"/>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B66C08"/>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B66C08"/>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B66C08"/>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B66C08"/>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B66C08"/>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C08"/>
    <w:rPr>
      <w:rFonts w:asciiTheme="majorHAnsi" w:eastAsiaTheme="majorEastAsia" w:hAnsiTheme="majorHAnsi"/>
      <w:color w:val="0F4761" w:themeColor="accent1" w:themeShade="BF"/>
      <w:sz w:val="40"/>
      <w:szCs w:val="40"/>
    </w:rPr>
  </w:style>
  <w:style w:type="character" w:customStyle="1" w:styleId="Heading2Char">
    <w:name w:val="Heading 2 Char"/>
    <w:basedOn w:val="DefaultParagraphFont"/>
    <w:link w:val="Heading2"/>
    <w:uiPriority w:val="9"/>
    <w:semiHidden/>
    <w:rsid w:val="00B66C08"/>
    <w:rPr>
      <w:rFonts w:asciiTheme="majorHAnsi" w:eastAsiaTheme="majorEastAsia" w:hAnsiTheme="majorHAnsi"/>
      <w:color w:val="0F4761" w:themeColor="accent1" w:themeShade="BF"/>
      <w:sz w:val="32"/>
      <w:szCs w:val="32"/>
    </w:rPr>
  </w:style>
  <w:style w:type="character" w:customStyle="1" w:styleId="Heading3Char">
    <w:name w:val="Heading 3 Char"/>
    <w:basedOn w:val="DefaultParagraphFont"/>
    <w:link w:val="Heading3"/>
    <w:uiPriority w:val="9"/>
    <w:semiHidden/>
    <w:rsid w:val="00B66C08"/>
    <w:rPr>
      <w:rFonts w:asciiTheme="minorHAnsi" w:eastAsiaTheme="majorEastAsia" w:hAnsiTheme="minorHAnsi"/>
      <w:color w:val="0F4761" w:themeColor="accent1" w:themeShade="BF"/>
      <w:sz w:val="28"/>
      <w:szCs w:val="28"/>
    </w:rPr>
  </w:style>
  <w:style w:type="character" w:customStyle="1" w:styleId="Heading4Char">
    <w:name w:val="Heading 4 Char"/>
    <w:basedOn w:val="DefaultParagraphFont"/>
    <w:link w:val="Heading4"/>
    <w:uiPriority w:val="9"/>
    <w:semiHidden/>
    <w:rsid w:val="00B66C08"/>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B66C08"/>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B66C08"/>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B66C08"/>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B66C08"/>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B66C08"/>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B66C08"/>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B66C08"/>
    <w:rPr>
      <w:rFonts w:asciiTheme="majorHAnsi" w:eastAsiaTheme="majorEastAsia" w:hAnsiTheme="majorHAnsi"/>
      <w:spacing w:val="-10"/>
      <w:kern w:val="28"/>
      <w:sz w:val="56"/>
      <w:szCs w:val="56"/>
    </w:rPr>
  </w:style>
  <w:style w:type="paragraph" w:styleId="Subtitle">
    <w:name w:val="Subtitle"/>
    <w:basedOn w:val="Normal"/>
    <w:next w:val="Normal"/>
    <w:link w:val="SubtitleChar"/>
    <w:uiPriority w:val="11"/>
    <w:qFormat/>
    <w:rsid w:val="00B66C08"/>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B66C08"/>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B66C08"/>
    <w:pPr>
      <w:spacing w:before="160"/>
      <w:jc w:val="center"/>
    </w:pPr>
    <w:rPr>
      <w:i/>
      <w:iCs/>
      <w:color w:val="404040" w:themeColor="text1" w:themeTint="BF"/>
    </w:rPr>
  </w:style>
  <w:style w:type="character" w:customStyle="1" w:styleId="QuoteChar">
    <w:name w:val="Quote Char"/>
    <w:basedOn w:val="DefaultParagraphFont"/>
    <w:link w:val="Quote"/>
    <w:uiPriority w:val="29"/>
    <w:rsid w:val="00B66C08"/>
    <w:rPr>
      <w:i/>
      <w:iCs/>
      <w:color w:val="404040" w:themeColor="text1" w:themeTint="BF"/>
    </w:rPr>
  </w:style>
  <w:style w:type="paragraph" w:styleId="ListParagraph">
    <w:name w:val="List Paragraph"/>
    <w:basedOn w:val="Normal"/>
    <w:uiPriority w:val="34"/>
    <w:qFormat/>
    <w:rsid w:val="00B66C08"/>
    <w:pPr>
      <w:ind w:left="720"/>
      <w:contextualSpacing/>
    </w:pPr>
  </w:style>
  <w:style w:type="character" w:styleId="IntenseEmphasis">
    <w:name w:val="Intense Emphasis"/>
    <w:basedOn w:val="DefaultParagraphFont"/>
    <w:uiPriority w:val="21"/>
    <w:qFormat/>
    <w:rsid w:val="00B66C08"/>
    <w:rPr>
      <w:i/>
      <w:iCs/>
      <w:color w:val="0F4761" w:themeColor="accent1" w:themeShade="BF"/>
    </w:rPr>
  </w:style>
  <w:style w:type="paragraph" w:styleId="IntenseQuote">
    <w:name w:val="Intense Quote"/>
    <w:basedOn w:val="Normal"/>
    <w:next w:val="Normal"/>
    <w:link w:val="IntenseQuoteChar"/>
    <w:uiPriority w:val="30"/>
    <w:qFormat/>
    <w:rsid w:val="00B66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6C08"/>
    <w:rPr>
      <w:i/>
      <w:iCs/>
      <w:color w:val="0F4761" w:themeColor="accent1" w:themeShade="BF"/>
    </w:rPr>
  </w:style>
  <w:style w:type="character" w:styleId="IntenseReference">
    <w:name w:val="Intense Reference"/>
    <w:basedOn w:val="DefaultParagraphFont"/>
    <w:uiPriority w:val="32"/>
    <w:qFormat/>
    <w:rsid w:val="00B66C08"/>
    <w:rPr>
      <w:b/>
      <w:bCs/>
      <w:smallCaps/>
      <w:color w:val="0F4761" w:themeColor="accent1" w:themeShade="BF"/>
      <w:spacing w:val="5"/>
    </w:rPr>
  </w:style>
  <w:style w:type="table" w:styleId="TableGridLight">
    <w:name w:val="Grid Table Light"/>
    <w:basedOn w:val="TableNormal"/>
    <w:uiPriority w:val="40"/>
    <w:rsid w:val="00B66C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B66C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6C08"/>
  </w:style>
  <w:style w:type="paragraph" w:styleId="Footer">
    <w:name w:val="footer"/>
    <w:basedOn w:val="Normal"/>
    <w:link w:val="FooterChar"/>
    <w:uiPriority w:val="99"/>
    <w:unhideWhenUsed/>
    <w:rsid w:val="00B66C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6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24771</Words>
  <Characters>141196</Characters>
  <Application>Microsoft Office Word</Application>
  <DocSecurity>0</DocSecurity>
  <Lines>1176</Lines>
  <Paragraphs>331</Paragraphs>
  <ScaleCrop>false</ScaleCrop>
  <Company/>
  <LinksUpToDate>false</LinksUpToDate>
  <CharactersWithSpaces>16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bil Ahmed Mohamed Farrag</dc:creator>
  <cp:keywords/>
  <dc:description/>
  <cp:lastModifiedBy>Ahmed Nabil Ahmed Mohamed Farrag</cp:lastModifiedBy>
  <cp:revision>5</cp:revision>
  <dcterms:created xsi:type="dcterms:W3CDTF">2025-06-25T22:23:00Z</dcterms:created>
  <dcterms:modified xsi:type="dcterms:W3CDTF">2025-06-29T00:05:00Z</dcterms:modified>
</cp:coreProperties>
</file>